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A7D817" w14:textId="1E81E4DF" w:rsidR="00D00F7A" w:rsidRPr="0006392B" w:rsidRDefault="00674F20">
      <w:r>
        <w:rPr>
          <w:b/>
          <w:bCs/>
        </w:rPr>
        <w:t xml:space="preserve">Supplementary File: </w:t>
      </w:r>
      <w:r w:rsidRPr="00674F20">
        <w:rPr>
          <w:b/>
          <w:bCs/>
        </w:rPr>
        <w:t xml:space="preserve">Chromosomal aberrations and early mortality in a non-mammalian vertebrate: example from </w:t>
      </w:r>
      <w:r w:rsidR="00E3248E">
        <w:rPr>
          <w:b/>
          <w:bCs/>
        </w:rPr>
        <w:t>pressure</w:t>
      </w:r>
      <w:r w:rsidRPr="00674F20">
        <w:rPr>
          <w:b/>
          <w:bCs/>
        </w:rPr>
        <w:t xml:space="preserve">-induced </w:t>
      </w:r>
      <w:r w:rsidR="00E3248E">
        <w:rPr>
          <w:b/>
          <w:bCs/>
        </w:rPr>
        <w:t xml:space="preserve">triploid </w:t>
      </w:r>
      <w:r w:rsidRPr="00674F20">
        <w:rPr>
          <w:b/>
          <w:bCs/>
        </w:rPr>
        <w:t>Atlantic salmon</w:t>
      </w:r>
    </w:p>
    <w:p w14:paraId="39023FD3" w14:textId="77777777" w:rsidR="00A25DB1" w:rsidRDefault="00A25DB1" w:rsidP="00A25DB1">
      <w:pPr>
        <w:jc w:val="both"/>
        <w:rPr>
          <w:i/>
          <w:iCs/>
        </w:rPr>
      </w:pPr>
    </w:p>
    <w:p w14:paraId="1E413788" w14:textId="29C78D0A" w:rsidR="00A25DB1" w:rsidRPr="007E1C7C" w:rsidRDefault="00A25DB1" w:rsidP="00A25DB1">
      <w:pPr>
        <w:jc w:val="both"/>
        <w:rPr>
          <w:i/>
          <w:iCs/>
        </w:rPr>
      </w:pPr>
      <w:r>
        <w:rPr>
          <w:i/>
          <w:iCs/>
        </w:rPr>
        <w:t xml:space="preserve">Table S1: 30 Atlantic salmon </w:t>
      </w:r>
      <w:r w:rsidRPr="00500413">
        <w:t>(Salmo salar)</w:t>
      </w:r>
      <w:r>
        <w:rPr>
          <w:i/>
          <w:iCs/>
        </w:rPr>
        <w:t xml:space="preserve"> microsatellite markers used in this study</w:t>
      </w:r>
      <w:r w:rsidR="007E1C7C">
        <w:rPr>
          <w:i/>
          <w:iCs/>
        </w:rPr>
        <w:t xml:space="preserve">. BLAST searches of primer sequences from the original publications were performed against the latest </w:t>
      </w:r>
      <w:r w:rsidR="007E1C7C">
        <w:t>S. salar</w:t>
      </w:r>
      <w:r w:rsidR="007E1C7C">
        <w:rPr>
          <w:i/>
          <w:iCs/>
        </w:rPr>
        <w:t xml:space="preserve"> assembly (Ssal3.1) to retrieve their chromosomal position, where available. ‘NA’ refers to ambiguous or </w:t>
      </w:r>
      <w:proofErr w:type="gramStart"/>
      <w:r w:rsidR="007E1C7C">
        <w:rPr>
          <w:i/>
          <w:iCs/>
        </w:rPr>
        <w:t>low quality</w:t>
      </w:r>
      <w:proofErr w:type="gramEnd"/>
      <w:r w:rsidR="007E1C7C">
        <w:rPr>
          <w:i/>
          <w:iCs/>
        </w:rPr>
        <w:t xml:space="preserve"> hits.</w:t>
      </w:r>
    </w:p>
    <w:tbl>
      <w:tblPr>
        <w:tblStyle w:val="ListTable3"/>
        <w:tblW w:w="9121" w:type="dxa"/>
        <w:tblLook w:val="04A0" w:firstRow="1" w:lastRow="0" w:firstColumn="1" w:lastColumn="0" w:noHBand="0" w:noVBand="1"/>
      </w:tblPr>
      <w:tblGrid>
        <w:gridCol w:w="1377"/>
        <w:gridCol w:w="6371"/>
        <w:gridCol w:w="1373"/>
      </w:tblGrid>
      <w:tr w:rsidR="007E1C7C" w:rsidRPr="00B12CEE" w14:paraId="346D30E5" w14:textId="69E96376" w:rsidTr="007E1C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0" w:type="dxa"/>
            <w:tcBorders>
              <w:bottom w:val="single" w:sz="4" w:space="0" w:color="000000" w:themeColor="text1"/>
            </w:tcBorders>
          </w:tcPr>
          <w:p w14:paraId="46FC120E" w14:textId="77777777" w:rsidR="007E1C7C" w:rsidRPr="00B12CEE" w:rsidRDefault="007E1C7C" w:rsidP="004653DC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Locus name</w:t>
            </w:r>
          </w:p>
        </w:tc>
        <w:tc>
          <w:tcPr>
            <w:tcW w:w="6404" w:type="dxa"/>
            <w:tcBorders>
              <w:bottom w:val="single" w:sz="4" w:space="0" w:color="000000" w:themeColor="text1"/>
            </w:tcBorders>
          </w:tcPr>
          <w:p w14:paraId="4F4D7F06" w14:textId="77777777" w:rsidR="007E1C7C" w:rsidRPr="00B12CEE" w:rsidRDefault="007E1C7C" w:rsidP="00465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37" w:type="dxa"/>
            <w:tcBorders>
              <w:bottom w:val="single" w:sz="4" w:space="0" w:color="000000" w:themeColor="text1"/>
            </w:tcBorders>
          </w:tcPr>
          <w:p w14:paraId="3999A6D2" w14:textId="378F67FF" w:rsidR="007E1C7C" w:rsidRPr="00B12CEE" w:rsidRDefault="007E1C7C" w:rsidP="00465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BLAST</w:t>
            </w:r>
          </w:p>
        </w:tc>
      </w:tr>
      <w:tr w:rsidR="007E1C7C" w:rsidRPr="00B12CEE" w14:paraId="1C971FEC" w14:textId="56A190EB" w:rsidTr="007E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left w:val="single" w:sz="4" w:space="0" w:color="auto"/>
              <w:bottom w:val="nil"/>
            </w:tcBorders>
          </w:tcPr>
          <w:p w14:paraId="5BF999FB" w14:textId="77777777" w:rsidR="007E1C7C" w:rsidRPr="00B12CEE" w:rsidRDefault="007E1C7C" w:rsidP="004653DC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Multiplex 1</w:t>
            </w:r>
          </w:p>
        </w:tc>
        <w:tc>
          <w:tcPr>
            <w:tcW w:w="6404" w:type="dxa"/>
            <w:tcBorders>
              <w:bottom w:val="nil"/>
            </w:tcBorders>
          </w:tcPr>
          <w:p w14:paraId="11951564" w14:textId="77777777" w:rsidR="007E1C7C" w:rsidRPr="00B12CEE" w:rsidRDefault="007E1C7C" w:rsidP="0046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37" w:type="dxa"/>
            <w:tcBorders>
              <w:bottom w:val="nil"/>
            </w:tcBorders>
          </w:tcPr>
          <w:p w14:paraId="0F415DEB" w14:textId="77777777" w:rsidR="007E1C7C" w:rsidRPr="00B12CEE" w:rsidRDefault="007E1C7C" w:rsidP="0046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1C7C" w:rsidRPr="00B12CEE" w14:paraId="1D65E824" w14:textId="59BCABFA" w:rsidTr="007E1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single" w:sz="4" w:space="0" w:color="auto"/>
              <w:bottom w:val="nil"/>
            </w:tcBorders>
          </w:tcPr>
          <w:p w14:paraId="6CB05110" w14:textId="77777777" w:rsidR="007E1C7C" w:rsidRPr="00B12CEE" w:rsidRDefault="007E1C7C" w:rsidP="004653DC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sp2210</w:t>
            </w:r>
          </w:p>
        </w:tc>
        <w:tc>
          <w:tcPr>
            <w:tcW w:w="6404" w:type="dxa"/>
            <w:tcBorders>
              <w:top w:val="nil"/>
              <w:bottom w:val="nil"/>
            </w:tcBorders>
          </w:tcPr>
          <w:p w14:paraId="4322B2B9" w14:textId="77777777" w:rsidR="007E1C7C" w:rsidRPr="00B12CEE" w:rsidRDefault="007E1C7C" w:rsidP="0046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Paterson, S. et al. (2004). Characterization and PCR multiplexing of novel highly variable tetranucleotide Atlantic salmon (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L.) microsatellites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Molecular Ecology Notes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4(2), 160-162.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61E8B16" w14:textId="04076BDE" w:rsidR="007E1C7C" w:rsidRPr="00B12CEE" w:rsidRDefault="007E1C7C" w:rsidP="0046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A12</w:t>
            </w:r>
          </w:p>
        </w:tc>
      </w:tr>
      <w:tr w:rsidR="007E1C7C" w:rsidRPr="00B12CEE" w14:paraId="1ED16111" w14:textId="4CCA88BC" w:rsidTr="007E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single" w:sz="4" w:space="0" w:color="auto"/>
              <w:bottom w:val="nil"/>
            </w:tcBorders>
          </w:tcPr>
          <w:p w14:paraId="69877349" w14:textId="77777777" w:rsidR="007E1C7C" w:rsidRPr="00B12CEE" w:rsidRDefault="007E1C7C" w:rsidP="004653DC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spG7</w:t>
            </w:r>
          </w:p>
        </w:tc>
        <w:tc>
          <w:tcPr>
            <w:tcW w:w="6404" w:type="dxa"/>
            <w:tcBorders>
              <w:top w:val="nil"/>
              <w:bottom w:val="nil"/>
            </w:tcBorders>
          </w:tcPr>
          <w:p w14:paraId="0C5E98EE" w14:textId="77777777" w:rsidR="007E1C7C" w:rsidRPr="00B12CEE" w:rsidRDefault="007E1C7C" w:rsidP="0046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Paterson, S. et al. (2004). Characterization and PCR multiplexing of novel highly variable tetranucleotide Atlantic salmon (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L.) microsatellites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Molecular Ecology Notes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4(2), 160-162.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0EC618D" w14:textId="608E2984" w:rsidR="007E1C7C" w:rsidRPr="00B12CEE" w:rsidRDefault="007E1C7C" w:rsidP="0046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E1C7C" w:rsidRPr="00B12CEE" w14:paraId="1B25C9D5" w14:textId="57671C1D" w:rsidTr="007E1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single" w:sz="4" w:space="0" w:color="auto"/>
              <w:bottom w:val="nil"/>
            </w:tcBorders>
          </w:tcPr>
          <w:p w14:paraId="618596E0" w14:textId="77777777" w:rsidR="007E1C7C" w:rsidRPr="00B12CEE" w:rsidRDefault="007E1C7C" w:rsidP="004653DC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aD144</w:t>
            </w:r>
          </w:p>
        </w:tc>
        <w:tc>
          <w:tcPr>
            <w:tcW w:w="6404" w:type="dxa"/>
            <w:tcBorders>
              <w:top w:val="nil"/>
              <w:bottom w:val="nil"/>
            </w:tcBorders>
          </w:tcPr>
          <w:p w14:paraId="5CF9F713" w14:textId="77777777" w:rsidR="007E1C7C" w:rsidRPr="00B12CEE" w:rsidRDefault="007E1C7C" w:rsidP="00465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 xml:space="preserve">King, T. L. et al. 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(2005). Microsatellite DNA markers for the study of Atlantic salmon (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) kinship, population structure, and mixed‐fishery analyses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Molecular Ecology Notes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5(1), 130-132.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9AE5FB9" w14:textId="39C1220E" w:rsidR="007E1C7C" w:rsidRPr="00B12CEE" w:rsidRDefault="007E1C7C" w:rsidP="00465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A03</w:t>
            </w:r>
          </w:p>
        </w:tc>
      </w:tr>
      <w:tr w:rsidR="007E1C7C" w:rsidRPr="00B12CEE" w14:paraId="43E1FB99" w14:textId="219B1839" w:rsidTr="007E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single" w:sz="4" w:space="0" w:color="auto"/>
              <w:bottom w:val="nil"/>
            </w:tcBorders>
          </w:tcPr>
          <w:p w14:paraId="13BCB757" w14:textId="77777777" w:rsidR="007E1C7C" w:rsidRPr="00B12CEE" w:rsidRDefault="007E1C7C" w:rsidP="004653DC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a202</w:t>
            </w:r>
          </w:p>
        </w:tc>
        <w:tc>
          <w:tcPr>
            <w:tcW w:w="6404" w:type="dxa"/>
            <w:tcBorders>
              <w:top w:val="nil"/>
              <w:bottom w:val="nil"/>
            </w:tcBorders>
          </w:tcPr>
          <w:p w14:paraId="49D2389B" w14:textId="77777777" w:rsidR="007E1C7C" w:rsidRPr="00B12CEE" w:rsidRDefault="007E1C7C" w:rsidP="0046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O'Reilly, P. T. et al. 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(1996). Rapid analysis of genetic variation in Atlantic salmon (Salmo salar) by PCR multiplexing of dinucleotide and tetranucleotide microsatellites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Canadian Journal of Fisheries and Aquatic Sciences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53(10), 2292-2298.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5FCF848" w14:textId="3D26CB0A" w:rsidR="007E1C7C" w:rsidRPr="00B12CEE" w:rsidRDefault="007E1C7C" w:rsidP="00465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fr-FR"/>
              </w:rPr>
              <w:t>SSA09/SSA02</w:t>
            </w:r>
          </w:p>
        </w:tc>
      </w:tr>
      <w:tr w:rsidR="007E1C7C" w:rsidRPr="00B12CEE" w14:paraId="6B65D360" w14:textId="64CDB71F" w:rsidTr="007E1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single" w:sz="4" w:space="0" w:color="auto"/>
              <w:bottom w:val="nil"/>
            </w:tcBorders>
          </w:tcPr>
          <w:p w14:paraId="4F7DED6E" w14:textId="77777777" w:rsidR="007E1C7C" w:rsidRPr="00B12CEE" w:rsidRDefault="007E1C7C" w:rsidP="004653DC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p2201</w:t>
            </w:r>
          </w:p>
        </w:tc>
        <w:tc>
          <w:tcPr>
            <w:tcW w:w="6404" w:type="dxa"/>
            <w:tcBorders>
              <w:top w:val="nil"/>
              <w:bottom w:val="nil"/>
            </w:tcBorders>
          </w:tcPr>
          <w:p w14:paraId="2D0A6E6D" w14:textId="77777777" w:rsidR="007E1C7C" w:rsidRPr="00B12CEE" w:rsidRDefault="007E1C7C" w:rsidP="0046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Paterson, S. et al. (2004). Characterization and PCR multiplexing of novel highly variable tetranucleotide Atlantic salmon (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L.) microsatellites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Molecular Ecology Notes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4(2), 160-162.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2F71FB7" w14:textId="3E92795E" w:rsidR="007E1C7C" w:rsidRPr="00B12CEE" w:rsidRDefault="007E1C7C" w:rsidP="0046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A13</w:t>
            </w:r>
          </w:p>
        </w:tc>
      </w:tr>
      <w:tr w:rsidR="007E1C7C" w:rsidRPr="00B12CEE" w14:paraId="7F3E1388" w14:textId="1D888833" w:rsidTr="007E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single" w:sz="4" w:space="0" w:color="auto"/>
              <w:bottom w:val="nil"/>
            </w:tcBorders>
          </w:tcPr>
          <w:p w14:paraId="3C6AFC97" w14:textId="77777777" w:rsidR="007E1C7C" w:rsidRPr="00B12CEE" w:rsidRDefault="007E1C7C" w:rsidP="004653DC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aD157</w:t>
            </w:r>
          </w:p>
        </w:tc>
        <w:tc>
          <w:tcPr>
            <w:tcW w:w="6404" w:type="dxa"/>
            <w:tcBorders>
              <w:top w:val="nil"/>
              <w:bottom w:val="nil"/>
            </w:tcBorders>
          </w:tcPr>
          <w:p w14:paraId="6F690A4A" w14:textId="77777777" w:rsidR="007E1C7C" w:rsidRPr="00B12CEE" w:rsidRDefault="007E1C7C" w:rsidP="00465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 xml:space="preserve">King, T. L. et al. 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(2005). Microsatellite DNA markers for the study of Atlantic salmon (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) kinship, population structure, and mixed‐fishery analyses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Molecular Ecology Notes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5(1), 130-132.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9DDC267" w14:textId="011970A5" w:rsidR="007E1C7C" w:rsidRPr="00B12CEE" w:rsidRDefault="007E1C7C" w:rsidP="00465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A26/SSA02</w:t>
            </w:r>
          </w:p>
        </w:tc>
      </w:tr>
      <w:tr w:rsidR="007E1C7C" w:rsidRPr="00B12CEE" w14:paraId="6BF43A9B" w14:textId="6B77B3E5" w:rsidTr="007E1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single" w:sz="4" w:space="0" w:color="auto"/>
              <w:bottom w:val="nil"/>
            </w:tcBorders>
          </w:tcPr>
          <w:p w14:paraId="0B80368E" w14:textId="77777777" w:rsidR="007E1C7C" w:rsidRPr="00B12CEE" w:rsidRDefault="007E1C7C" w:rsidP="004653DC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  <w:p w14:paraId="50B999A9" w14:textId="77777777" w:rsidR="007E1C7C" w:rsidRPr="00B12CEE" w:rsidRDefault="007E1C7C" w:rsidP="004653DC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Multiplex 2</w:t>
            </w:r>
          </w:p>
        </w:tc>
        <w:tc>
          <w:tcPr>
            <w:tcW w:w="6404" w:type="dxa"/>
            <w:tcBorders>
              <w:top w:val="nil"/>
              <w:bottom w:val="nil"/>
            </w:tcBorders>
          </w:tcPr>
          <w:p w14:paraId="7B48CB72" w14:textId="77777777" w:rsidR="007E1C7C" w:rsidRPr="00B12CEE" w:rsidRDefault="007E1C7C" w:rsidP="0046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A3D4728" w14:textId="77777777" w:rsidR="007E1C7C" w:rsidRPr="00B12CEE" w:rsidRDefault="007E1C7C" w:rsidP="00465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1C7C" w:rsidRPr="00B12CEE" w14:paraId="3683EA79" w14:textId="4BDFCA2F" w:rsidTr="007E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single" w:sz="4" w:space="0" w:color="auto"/>
              <w:bottom w:val="nil"/>
            </w:tcBorders>
          </w:tcPr>
          <w:p w14:paraId="13794F96" w14:textId="77777777" w:rsidR="007E1C7C" w:rsidRPr="00B12CEE" w:rsidRDefault="007E1C7C" w:rsidP="007E1C7C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a289</w:t>
            </w:r>
          </w:p>
        </w:tc>
        <w:tc>
          <w:tcPr>
            <w:tcW w:w="6404" w:type="dxa"/>
            <w:tcBorders>
              <w:top w:val="nil"/>
              <w:bottom w:val="nil"/>
            </w:tcBorders>
          </w:tcPr>
          <w:p w14:paraId="2FEEE9F6" w14:textId="77777777" w:rsidR="007E1C7C" w:rsidRPr="00B12CEE" w:rsidRDefault="007E1C7C" w:rsidP="007E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McConnell, S. K. et al. (1995). Polymorphic microsatellite loci from Atlantic salmon (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): genetic differentiation of North American and European populations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Canadian Journal of Fisheries and Aquatic Sciences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52(9), 1863-1872.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35C4231" w14:textId="5236C212" w:rsidR="007E1C7C" w:rsidRPr="00B12CEE" w:rsidRDefault="007E1C7C" w:rsidP="007E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A19/SSA16/</w:t>
            </w:r>
            <w:r w:rsidRPr="00B12CEE">
              <w:rPr>
                <w:rFonts w:ascii="Calibri" w:hAnsi="Calibri" w:cs="Calibri"/>
                <w:sz w:val="20"/>
                <w:szCs w:val="20"/>
              </w:rPr>
              <w:br/>
              <w:t>SSA14</w:t>
            </w:r>
          </w:p>
        </w:tc>
      </w:tr>
      <w:tr w:rsidR="007E1C7C" w:rsidRPr="00B12CEE" w14:paraId="26CEE334" w14:textId="656438D3" w:rsidTr="007E1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single" w:sz="4" w:space="0" w:color="auto"/>
              <w:bottom w:val="nil"/>
            </w:tcBorders>
          </w:tcPr>
          <w:p w14:paraId="7DC6F8D9" w14:textId="77777777" w:rsidR="007E1C7C" w:rsidRPr="00B12CEE" w:rsidRDefault="007E1C7C" w:rsidP="007E1C7C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a14</w:t>
            </w:r>
          </w:p>
        </w:tc>
        <w:tc>
          <w:tcPr>
            <w:tcW w:w="6404" w:type="dxa"/>
            <w:tcBorders>
              <w:top w:val="nil"/>
              <w:bottom w:val="nil"/>
            </w:tcBorders>
          </w:tcPr>
          <w:p w14:paraId="55459551" w14:textId="77777777" w:rsidR="007E1C7C" w:rsidRPr="00B12CEE" w:rsidRDefault="007E1C7C" w:rsidP="007E1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McConnell, S. K. et al. (1995). Polymorphic microsatellite loci from Atlantic salmon (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): genetic differentiation of North American and European populations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Canadian Journal of Fisheries and Aquatic Sciences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52(9), 1863-1872.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0E4ED7D" w14:textId="288AB0A3" w:rsidR="007E1C7C" w:rsidRPr="00B12CEE" w:rsidRDefault="007E1C7C" w:rsidP="007E1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E1C7C" w:rsidRPr="00B12CEE" w14:paraId="4B8A5E37" w14:textId="7977B165" w:rsidTr="007E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single" w:sz="4" w:space="0" w:color="auto"/>
              <w:bottom w:val="nil"/>
            </w:tcBorders>
          </w:tcPr>
          <w:p w14:paraId="69EF0FE4" w14:textId="77777777" w:rsidR="007E1C7C" w:rsidRPr="00B12CEE" w:rsidRDefault="007E1C7C" w:rsidP="007E1C7C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p1605</w:t>
            </w:r>
          </w:p>
        </w:tc>
        <w:tc>
          <w:tcPr>
            <w:tcW w:w="6404" w:type="dxa"/>
            <w:tcBorders>
              <w:top w:val="nil"/>
              <w:bottom w:val="nil"/>
            </w:tcBorders>
          </w:tcPr>
          <w:p w14:paraId="13417B0B" w14:textId="77777777" w:rsidR="007E1C7C" w:rsidRPr="00B12CEE" w:rsidRDefault="007E1C7C" w:rsidP="007E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Paterson, S. et al. (2004). Characterization and PCR multiplexing of novel highly variable tetranucleotide Atlantic salmon (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L.) microsatellites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Molecular Ecology Notes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4(2), 160-162.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FDD597D" w14:textId="250E10BB" w:rsidR="007E1C7C" w:rsidRPr="00B12CEE" w:rsidRDefault="007E1C7C" w:rsidP="007E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SSA23</w:t>
            </w:r>
          </w:p>
        </w:tc>
      </w:tr>
      <w:tr w:rsidR="007E1C7C" w:rsidRPr="00B12CEE" w14:paraId="50EF6EE5" w14:textId="69BEFC88" w:rsidTr="00CB7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single" w:sz="4" w:space="0" w:color="auto"/>
              <w:bottom w:val="nil"/>
            </w:tcBorders>
          </w:tcPr>
          <w:p w14:paraId="164D4311" w14:textId="77777777" w:rsidR="007E1C7C" w:rsidRPr="00B12CEE" w:rsidRDefault="007E1C7C" w:rsidP="007E1C7C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a171</w:t>
            </w:r>
          </w:p>
        </w:tc>
        <w:tc>
          <w:tcPr>
            <w:tcW w:w="6404" w:type="dxa"/>
            <w:tcBorders>
              <w:top w:val="nil"/>
              <w:bottom w:val="nil"/>
            </w:tcBorders>
          </w:tcPr>
          <w:p w14:paraId="2D12A9E9" w14:textId="77777777" w:rsidR="007E1C7C" w:rsidRPr="00B12CEE" w:rsidRDefault="007E1C7C" w:rsidP="007E1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O'Reilly, P. T. et al. 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(1996). Rapid analysis of genetic variation in Atlantic salmon (Salmo salar) by PCR multiplexing of dinucleotide and tetranucleotide microsatellites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Canadian Journal of Fisheries and Aquatic Sciences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53(10), 2292-2298.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EEACB71" w14:textId="27A49699" w:rsidR="007E1C7C" w:rsidRPr="00B12CEE" w:rsidRDefault="007E1C7C" w:rsidP="007E1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fr-FR"/>
              </w:rPr>
              <w:t>SSA06/SSA03</w:t>
            </w:r>
          </w:p>
        </w:tc>
      </w:tr>
      <w:tr w:rsidR="007E1C7C" w:rsidRPr="00B12CEE" w14:paraId="15A35641" w14:textId="708B8650" w:rsidTr="00CB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C7E28FA" w14:textId="77777777" w:rsidR="007E1C7C" w:rsidRPr="00B12CEE" w:rsidRDefault="007E1C7C" w:rsidP="007E1C7C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p2216</w:t>
            </w:r>
          </w:p>
        </w:tc>
        <w:tc>
          <w:tcPr>
            <w:tcW w:w="6404" w:type="dxa"/>
            <w:tcBorders>
              <w:top w:val="nil"/>
              <w:bottom w:val="single" w:sz="4" w:space="0" w:color="auto"/>
            </w:tcBorders>
          </w:tcPr>
          <w:p w14:paraId="5EF6B3DE" w14:textId="77777777" w:rsidR="007E1C7C" w:rsidRPr="00B12CEE" w:rsidRDefault="007E1C7C" w:rsidP="007E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Paterson, S. et al. (2004). Characterization and PCR multiplexing of novel highly variable tetranucleotide Atlantic salmon (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L.) microsatellites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Molecular Ecology Notes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4(2), 160-162.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33ACAA38" w14:textId="70323C0D" w:rsidR="007E1C7C" w:rsidRPr="00B12CEE" w:rsidRDefault="007E1C7C" w:rsidP="007E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SSA24</w:t>
            </w:r>
          </w:p>
        </w:tc>
      </w:tr>
    </w:tbl>
    <w:p w14:paraId="6E150436" w14:textId="77777777" w:rsidR="00A25DB1" w:rsidRDefault="00A25DB1" w:rsidP="00A25DB1">
      <w:pPr>
        <w:jc w:val="both"/>
      </w:pPr>
    </w:p>
    <w:p w14:paraId="46712082" w14:textId="77777777" w:rsidR="00CB74EB" w:rsidRDefault="00CB74EB" w:rsidP="00A25DB1">
      <w:pPr>
        <w:jc w:val="both"/>
      </w:pPr>
    </w:p>
    <w:p w14:paraId="77095165" w14:textId="77777777" w:rsidR="00CB74EB" w:rsidRDefault="00CB74EB" w:rsidP="00A25DB1">
      <w:pPr>
        <w:jc w:val="both"/>
      </w:pPr>
    </w:p>
    <w:p w14:paraId="374F81DB" w14:textId="33B0491E" w:rsidR="00A25DB1" w:rsidRDefault="00A25DB1" w:rsidP="00A25DB1">
      <w:pPr>
        <w:jc w:val="both"/>
      </w:pPr>
      <w:r>
        <w:rPr>
          <w:i/>
          <w:iCs/>
        </w:rPr>
        <w:lastRenderedPageBreak/>
        <w:t xml:space="preserve">Table </w:t>
      </w:r>
      <w:r w:rsidR="00902450">
        <w:rPr>
          <w:i/>
          <w:iCs/>
        </w:rPr>
        <w:t>S</w:t>
      </w:r>
      <w:r>
        <w:rPr>
          <w:i/>
          <w:iCs/>
        </w:rPr>
        <w:t>1</w:t>
      </w:r>
      <w:r w:rsidR="001938EA">
        <w:rPr>
          <w:i/>
          <w:iCs/>
        </w:rPr>
        <w:t xml:space="preserve"> (</w:t>
      </w:r>
      <w:r>
        <w:rPr>
          <w:i/>
          <w:iCs/>
        </w:rPr>
        <w:t>continued</w:t>
      </w:r>
      <w:r w:rsidR="001938EA">
        <w:rPr>
          <w:i/>
          <w:iCs/>
        </w:rPr>
        <w:t>)</w:t>
      </w:r>
    </w:p>
    <w:tbl>
      <w:tblPr>
        <w:tblStyle w:val="ListTable3"/>
        <w:tblW w:w="9129" w:type="dxa"/>
        <w:tblLook w:val="04A0" w:firstRow="1" w:lastRow="0" w:firstColumn="1" w:lastColumn="0" w:noHBand="0" w:noVBand="1"/>
      </w:tblPr>
      <w:tblGrid>
        <w:gridCol w:w="1421"/>
        <w:gridCol w:w="6413"/>
        <w:gridCol w:w="1295"/>
      </w:tblGrid>
      <w:tr w:rsidR="007E1C7C" w:rsidRPr="00B12CEE" w14:paraId="71CFBDDB" w14:textId="31945727" w:rsidTr="00CB74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2" w:type="dxa"/>
            <w:tcBorders>
              <w:bottom w:val="single" w:sz="4" w:space="0" w:color="auto"/>
            </w:tcBorders>
          </w:tcPr>
          <w:p w14:paraId="00357A51" w14:textId="77777777" w:rsidR="007E1C7C" w:rsidRPr="00B12CEE" w:rsidRDefault="007E1C7C" w:rsidP="004653DC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Locus name</w:t>
            </w:r>
          </w:p>
        </w:tc>
        <w:tc>
          <w:tcPr>
            <w:tcW w:w="6431" w:type="dxa"/>
            <w:tcBorders>
              <w:bottom w:val="single" w:sz="4" w:space="0" w:color="auto"/>
            </w:tcBorders>
          </w:tcPr>
          <w:p w14:paraId="1EA21B0B" w14:textId="77777777" w:rsidR="007E1C7C" w:rsidRPr="00B12CEE" w:rsidRDefault="007E1C7C" w:rsidP="00465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E04F1B" w14:textId="10D21EDD" w:rsidR="007E1C7C" w:rsidRPr="00B12CEE" w:rsidRDefault="007E1C7C" w:rsidP="00465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BLAST</w:t>
            </w:r>
          </w:p>
        </w:tc>
      </w:tr>
      <w:tr w:rsidR="00CB74EB" w:rsidRPr="00B12CEE" w14:paraId="752296D2" w14:textId="77777777" w:rsidTr="00CB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65645E4" w14:textId="13B243B3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Multiplex 3</w:t>
            </w:r>
          </w:p>
        </w:tc>
        <w:tc>
          <w:tcPr>
            <w:tcW w:w="6431" w:type="dxa"/>
            <w:tcBorders>
              <w:top w:val="single" w:sz="4" w:space="0" w:color="auto"/>
              <w:bottom w:val="nil"/>
            </w:tcBorders>
          </w:tcPr>
          <w:p w14:paraId="56C3FB2E" w14:textId="77777777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787F083" w14:textId="77777777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B74EB" w:rsidRPr="00B12CEE" w14:paraId="6286BB51" w14:textId="77777777" w:rsidTr="00CB7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34D69A8A" w14:textId="38DBE3CC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aF43</w:t>
            </w:r>
          </w:p>
        </w:tc>
        <w:tc>
          <w:tcPr>
            <w:tcW w:w="6431" w:type="dxa"/>
            <w:tcBorders>
              <w:top w:val="nil"/>
              <w:bottom w:val="nil"/>
            </w:tcBorders>
          </w:tcPr>
          <w:p w14:paraId="27F37C12" w14:textId="4E9D62B2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Sanchez, J. A. et al. 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(1996). Protein and microsatellite single locus variability in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L.</w:t>
            </w:r>
            <w:r w:rsidR="00EB170C"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(Atlantic salmon)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Heredity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, 77(4), 423-432.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42EB9382" w14:textId="445772FA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fr-FR"/>
              </w:rPr>
              <w:t>SSA16</w:t>
            </w:r>
          </w:p>
        </w:tc>
      </w:tr>
      <w:tr w:rsidR="00CB74EB" w:rsidRPr="00B12CEE" w14:paraId="28606C6E" w14:textId="77777777" w:rsidTr="00CB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4219BFA5" w14:textId="69E2A826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a197</w:t>
            </w:r>
          </w:p>
        </w:tc>
        <w:tc>
          <w:tcPr>
            <w:tcW w:w="6431" w:type="dxa"/>
            <w:tcBorders>
              <w:top w:val="nil"/>
              <w:bottom w:val="nil"/>
            </w:tcBorders>
          </w:tcPr>
          <w:p w14:paraId="70D9F3C8" w14:textId="3759B703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fr-FR"/>
              </w:rPr>
              <w:t xml:space="preserve">O'Reilly, P. T. et al. 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(1996). Rapid analysis of genetic variation in Atlantic salmon (Salmo salar) by PCR multiplexing of dinucleotide and tetranucleotide microsatellites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Canadian Journal of Fisheries and Aquatic Sciences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53(10), 2292-2298.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746A2D80" w14:textId="07CEB593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fr-FR"/>
              </w:rPr>
              <w:t>SSA15</w:t>
            </w:r>
          </w:p>
        </w:tc>
      </w:tr>
      <w:tr w:rsidR="00CB74EB" w:rsidRPr="00B12CEE" w14:paraId="50259D7F" w14:textId="77777777" w:rsidTr="00CB7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72AF2153" w14:textId="201886D2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sp3016</w:t>
            </w:r>
          </w:p>
        </w:tc>
        <w:tc>
          <w:tcPr>
            <w:tcW w:w="6431" w:type="dxa"/>
            <w:tcBorders>
              <w:top w:val="nil"/>
              <w:bottom w:val="nil"/>
            </w:tcBorders>
          </w:tcPr>
          <w:p w14:paraId="439E5946" w14:textId="67F8E587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Genbank AY37282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2CD3B077" w14:textId="528A5192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A11</w:t>
            </w:r>
          </w:p>
        </w:tc>
      </w:tr>
      <w:tr w:rsidR="00CB74EB" w:rsidRPr="00B12CEE" w14:paraId="52DCAAB1" w14:textId="77777777" w:rsidTr="00CB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6FDC49EC" w14:textId="1F682C9A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MHC1</w:t>
            </w:r>
          </w:p>
        </w:tc>
        <w:tc>
          <w:tcPr>
            <w:tcW w:w="6431" w:type="dxa"/>
            <w:tcBorders>
              <w:top w:val="nil"/>
              <w:bottom w:val="nil"/>
            </w:tcBorders>
          </w:tcPr>
          <w:p w14:paraId="710CDDD7" w14:textId="7A83CC42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Grimholt, U. et al. (2002). The major histocompatibility class I locus in Atlantic salmon (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L.): polymorphism, linkage analysis and protein modelling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Immunogenetics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54, 570-581.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15A76BBB" w14:textId="2D4008A6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CB74EB" w:rsidRPr="00B12CEE" w14:paraId="698A24B1" w14:textId="77777777" w:rsidTr="00CB7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0AB5BA00" w14:textId="0C9887C6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MHC2</w:t>
            </w:r>
          </w:p>
        </w:tc>
        <w:tc>
          <w:tcPr>
            <w:tcW w:w="6431" w:type="dxa"/>
            <w:tcBorders>
              <w:top w:val="nil"/>
              <w:bottom w:val="nil"/>
            </w:tcBorders>
          </w:tcPr>
          <w:p w14:paraId="78AD4207" w14:textId="529D64A3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 xml:space="preserve">Stet, R. J. et al. 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(2002). Unique haplotypes of co-segregating major histocompatibility class II A and class II B alleles in Atlantic salmon (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) give rise to diverse class II genotypes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Immunogenetics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54, 320-331.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7B2A9368" w14:textId="77777777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NA</w:t>
            </w:r>
          </w:p>
          <w:p w14:paraId="29CAF0F1" w14:textId="77777777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B74EB" w:rsidRPr="00B12CEE" w14:paraId="2742FC17" w14:textId="77777777" w:rsidTr="00CB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0F1104A5" w14:textId="2B6606F3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OSL85</w:t>
            </w:r>
          </w:p>
        </w:tc>
        <w:tc>
          <w:tcPr>
            <w:tcW w:w="6431" w:type="dxa"/>
            <w:tcBorders>
              <w:top w:val="nil"/>
              <w:bottom w:val="nil"/>
            </w:tcBorders>
          </w:tcPr>
          <w:p w14:paraId="1AEBE098" w14:textId="04257006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lettan, A. et al. (1995). Atlantic salmon,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microsatellites at the SSOSL25, SSOSL85, SSOSL311, SSOSL417 loci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Animal Genetics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26(4), 281-282.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6613F8F7" w14:textId="2B473E31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NA</w:t>
            </w:r>
          </w:p>
        </w:tc>
      </w:tr>
      <w:tr w:rsidR="00CB74EB" w:rsidRPr="00B12CEE" w14:paraId="1E5AD018" w14:textId="77777777" w:rsidTr="00CB7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FB84E39" w14:textId="77777777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431" w:type="dxa"/>
            <w:tcBorders>
              <w:top w:val="nil"/>
              <w:bottom w:val="single" w:sz="4" w:space="0" w:color="auto"/>
            </w:tcBorders>
          </w:tcPr>
          <w:p w14:paraId="0C9DCC1F" w14:textId="77777777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CAC703F" w14:textId="77777777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B74EB" w:rsidRPr="00B12CEE" w14:paraId="33D0CAF8" w14:textId="124793C8" w:rsidTr="00CB7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9B371C5" w14:textId="77777777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Multiplex 4</w:t>
            </w:r>
          </w:p>
        </w:tc>
        <w:tc>
          <w:tcPr>
            <w:tcW w:w="6431" w:type="dxa"/>
            <w:tcBorders>
              <w:top w:val="single" w:sz="4" w:space="0" w:color="auto"/>
              <w:bottom w:val="nil"/>
            </w:tcBorders>
          </w:tcPr>
          <w:p w14:paraId="04206C1C" w14:textId="77777777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EFD1262" w14:textId="77777777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B74EB" w:rsidRPr="00B12CEE" w14:paraId="34136E10" w14:textId="2DB71251" w:rsidTr="007E1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6C0758E5" w14:textId="77777777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a412</w:t>
            </w:r>
          </w:p>
        </w:tc>
        <w:tc>
          <w:tcPr>
            <w:tcW w:w="6431" w:type="dxa"/>
            <w:tcBorders>
              <w:top w:val="nil"/>
              <w:bottom w:val="nil"/>
            </w:tcBorders>
          </w:tcPr>
          <w:p w14:paraId="70EA29FF" w14:textId="77777777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Cairney, M. et al. (2000). Characterization of microsatellite and minisatellite loci in Atlantic salmon (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L.) and cross-species amplification in other salmonids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Molecular Ecology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9(12), 2175-2178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4689A9" w14:textId="1142159C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SSA09</w:t>
            </w:r>
          </w:p>
        </w:tc>
      </w:tr>
      <w:tr w:rsidR="00CB74EB" w:rsidRPr="00B12CEE" w14:paraId="3F7999C3" w14:textId="241C093D" w:rsidTr="007E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68722D7B" w14:textId="77777777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a405</w:t>
            </w:r>
          </w:p>
        </w:tc>
        <w:tc>
          <w:tcPr>
            <w:tcW w:w="6431" w:type="dxa"/>
            <w:tcBorders>
              <w:top w:val="nil"/>
              <w:bottom w:val="nil"/>
            </w:tcBorders>
          </w:tcPr>
          <w:p w14:paraId="7F47C76F" w14:textId="77777777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Cairney, M. et al. (2000). Characterization of microsatellite and minisatellite loci in Atlantic salmon (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L.) and cross-species amplification in other salmonids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Molecular Ecology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9(12), 2175-2178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9B31C4" w14:textId="2F43C1BD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SSA04</w:t>
            </w:r>
          </w:p>
        </w:tc>
      </w:tr>
      <w:tr w:rsidR="00CB74EB" w:rsidRPr="00B12CEE" w14:paraId="49FCCCC4" w14:textId="76D1066A" w:rsidTr="007E1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370C99E5" w14:textId="77777777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a98</w:t>
            </w:r>
          </w:p>
        </w:tc>
        <w:tc>
          <w:tcPr>
            <w:tcW w:w="6431" w:type="dxa"/>
            <w:tcBorders>
              <w:top w:val="nil"/>
              <w:bottom w:val="nil"/>
            </w:tcBorders>
          </w:tcPr>
          <w:p w14:paraId="7978A7AD" w14:textId="77777777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Genbank AF0191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F00505" w14:textId="556C2EC0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 xml:space="preserve">SSA15 </w:t>
            </w:r>
          </w:p>
        </w:tc>
      </w:tr>
      <w:tr w:rsidR="00CB74EB" w:rsidRPr="00B12CEE" w14:paraId="0E154534" w14:textId="51FD7C0A" w:rsidTr="007E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024849BB" w14:textId="77777777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OSL25</w:t>
            </w:r>
          </w:p>
        </w:tc>
        <w:tc>
          <w:tcPr>
            <w:tcW w:w="6431" w:type="dxa"/>
            <w:tcBorders>
              <w:top w:val="nil"/>
              <w:bottom w:val="nil"/>
            </w:tcBorders>
          </w:tcPr>
          <w:p w14:paraId="2A414C33" w14:textId="77777777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lettan, A. et al. (1995). Atlantic salmon,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microsatellites at the SSOSL25, SSOSL85, SSOSL311, SSOSL417 loci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Animal Genetics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26(4), 281-282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8C62B4" w14:textId="324A5358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SSA19/SSA14</w:t>
            </w:r>
          </w:p>
        </w:tc>
      </w:tr>
      <w:tr w:rsidR="00CB74EB" w:rsidRPr="00B12CEE" w14:paraId="5140D333" w14:textId="18B3496B" w:rsidTr="007E1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610C9941" w14:textId="77777777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sp2215</w:t>
            </w:r>
          </w:p>
        </w:tc>
        <w:tc>
          <w:tcPr>
            <w:tcW w:w="6431" w:type="dxa"/>
            <w:tcBorders>
              <w:top w:val="nil"/>
              <w:bottom w:val="nil"/>
            </w:tcBorders>
          </w:tcPr>
          <w:p w14:paraId="3B6049C0" w14:textId="77777777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Paterson, S. et al. (2004). Characterization and PCR multiplexing of novel highly variable tetranucleotide Atlantic salmon (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L.) microsatellites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Molecular Ecology Notes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4(2), 160-162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143FED" w14:textId="686C1768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SSA24</w:t>
            </w:r>
          </w:p>
        </w:tc>
      </w:tr>
      <w:tr w:rsidR="00CB74EB" w:rsidRPr="00B12CEE" w14:paraId="214B1BF8" w14:textId="70E52775" w:rsidTr="007E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3EF33926" w14:textId="77777777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EST107</w:t>
            </w:r>
          </w:p>
        </w:tc>
        <w:tc>
          <w:tcPr>
            <w:tcW w:w="6431" w:type="dxa"/>
            <w:tcBorders>
              <w:top w:val="nil"/>
              <w:bottom w:val="nil"/>
            </w:tcBorders>
          </w:tcPr>
          <w:p w14:paraId="13E436AE" w14:textId="77777777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Vasemägi, A. et al. (2005). Seventy‐five EST‐linked Atlantic salmon (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L.) microsatellite markers and their cross‐amplification in five salmonid species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Molecular Ecology Notes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5(2), 282-288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27B4D5" w14:textId="59A48F5B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CB74EB" w:rsidRPr="00B12CEE" w14:paraId="319493D1" w14:textId="685116A2" w:rsidTr="007E1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597CBBDB" w14:textId="77777777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EST68</w:t>
            </w:r>
          </w:p>
        </w:tc>
        <w:tc>
          <w:tcPr>
            <w:tcW w:w="6431" w:type="dxa"/>
            <w:tcBorders>
              <w:top w:val="nil"/>
              <w:bottom w:val="nil"/>
            </w:tcBorders>
          </w:tcPr>
          <w:p w14:paraId="213F9455" w14:textId="77777777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Vasemägi, A. et al. (2005). Seventy‐five EST‐linked Atlantic salmon (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L.) microsatellite markers and their cross‐amplification in five salmonid species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Molecular Ecology Notes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5(2), 282-288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DE3B18" w14:textId="2936D125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CB74EB" w:rsidRPr="00B12CEE" w14:paraId="7DD79B00" w14:textId="2D8DACF6" w:rsidTr="007E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2BF78F2B" w14:textId="77777777" w:rsidR="00CB74EB" w:rsidRPr="00B12CEE" w:rsidRDefault="00CB74EB" w:rsidP="00CB74E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  <w:p w14:paraId="533C4115" w14:textId="77777777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Multiplex 5</w:t>
            </w:r>
          </w:p>
        </w:tc>
        <w:tc>
          <w:tcPr>
            <w:tcW w:w="6431" w:type="dxa"/>
            <w:tcBorders>
              <w:top w:val="nil"/>
              <w:bottom w:val="nil"/>
            </w:tcBorders>
          </w:tcPr>
          <w:p w14:paraId="4999A203" w14:textId="77777777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311769" w14:textId="77777777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B74EB" w:rsidRPr="00B12CEE" w14:paraId="05D92F54" w14:textId="095BD9E9" w:rsidTr="007E1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536238F3" w14:textId="77777777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EST28</w:t>
            </w:r>
          </w:p>
        </w:tc>
        <w:tc>
          <w:tcPr>
            <w:tcW w:w="6431" w:type="dxa"/>
            <w:tcBorders>
              <w:top w:val="nil"/>
              <w:bottom w:val="nil"/>
            </w:tcBorders>
          </w:tcPr>
          <w:p w14:paraId="7A2F961E" w14:textId="77777777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Vasemägi, A. et al. (2005). Seventy‐five EST‐linked Atlantic salmon (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L.) microsatellite markers and their cross‐amplification in five salmonid species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Molecular Ecology Notes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5(2), 282-288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C36D0E" w14:textId="3990AE04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CB74EB" w:rsidRPr="00B12CEE" w14:paraId="63B0296D" w14:textId="1B3B6869" w:rsidTr="007E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77F967B4" w14:textId="77777777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EST19</w:t>
            </w:r>
          </w:p>
        </w:tc>
        <w:tc>
          <w:tcPr>
            <w:tcW w:w="6431" w:type="dxa"/>
            <w:tcBorders>
              <w:top w:val="nil"/>
              <w:bottom w:val="nil"/>
            </w:tcBorders>
          </w:tcPr>
          <w:p w14:paraId="360C5B74" w14:textId="77777777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Vasemägi, A. et al. (2005). Seventy‐five EST‐linked Atlantic salmon (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L.) microsatellite markers and their cross‐amplification in five salmonid species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Molecular Ecology Notes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5(2), 282-288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215212" w14:textId="332A7868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CB74EB" w:rsidRPr="00B12CEE" w14:paraId="0844CAE6" w14:textId="065652C9" w:rsidTr="007E1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783223B8" w14:textId="77777777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a407</w:t>
            </w:r>
          </w:p>
        </w:tc>
        <w:tc>
          <w:tcPr>
            <w:tcW w:w="6431" w:type="dxa"/>
            <w:tcBorders>
              <w:top w:val="nil"/>
              <w:bottom w:val="nil"/>
            </w:tcBorders>
          </w:tcPr>
          <w:p w14:paraId="369143FA" w14:textId="77777777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Cairney, M. et al. (2000). Characterization of microsatellite and minisatellite loci in Atlantic salmon (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 salar</w:t>
            </w: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L.) and cross-species amplification in other salmonids. </w:t>
            </w:r>
            <w:r w:rsidRPr="00B12CEE">
              <w:rPr>
                <w:rFonts w:ascii="Calibri" w:hAnsi="Calibri" w:cs="Calibri"/>
                <w:i/>
                <w:iCs/>
                <w:sz w:val="20"/>
                <w:szCs w:val="20"/>
              </w:rPr>
              <w:t>Molecular Ecology</w:t>
            </w:r>
            <w:r w:rsidRPr="00B12CEE">
              <w:rPr>
                <w:rFonts w:ascii="Calibri" w:hAnsi="Calibri" w:cs="Calibri"/>
                <w:sz w:val="20"/>
                <w:szCs w:val="20"/>
              </w:rPr>
              <w:t>, 9(12), 2175-2178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B29F1E" w14:textId="2B4D4A07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12CEE">
              <w:rPr>
                <w:rFonts w:ascii="Calibri" w:hAnsi="Calibri" w:cs="Calibri"/>
                <w:sz w:val="20"/>
                <w:szCs w:val="20"/>
                <w:lang w:val="en-GB"/>
              </w:rPr>
              <w:t>NA</w:t>
            </w:r>
          </w:p>
        </w:tc>
      </w:tr>
      <w:tr w:rsidR="00CB74EB" w:rsidRPr="00B12CEE" w14:paraId="3A3D5D33" w14:textId="378F2148" w:rsidTr="007E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52288157" w14:textId="77777777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leer15.1</w:t>
            </w:r>
          </w:p>
        </w:tc>
        <w:tc>
          <w:tcPr>
            <w:tcW w:w="6431" w:type="dxa"/>
            <w:tcBorders>
              <w:top w:val="nil"/>
              <w:bottom w:val="nil"/>
            </w:tcBorders>
          </w:tcPr>
          <w:p w14:paraId="76F6D1C0" w14:textId="77777777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Genbank U8670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FCA9C4" w14:textId="7FFAB8E6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A20/SSA24</w:t>
            </w:r>
          </w:p>
        </w:tc>
      </w:tr>
      <w:tr w:rsidR="00CB74EB" w:rsidRPr="00B12CEE" w14:paraId="3328FEA1" w14:textId="6009792D" w:rsidTr="007E1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5F2D4C9C" w14:textId="77777777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leen82</w:t>
            </w:r>
          </w:p>
        </w:tc>
        <w:tc>
          <w:tcPr>
            <w:tcW w:w="6431" w:type="dxa"/>
            <w:tcBorders>
              <w:top w:val="nil"/>
              <w:bottom w:val="nil"/>
            </w:tcBorders>
          </w:tcPr>
          <w:p w14:paraId="67E0E9C4" w14:textId="77777777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Genbank U867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7A9D4B" w14:textId="50943D40" w:rsidR="00CB74EB" w:rsidRPr="00B12CEE" w:rsidRDefault="00CB74EB" w:rsidP="00CB7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A04</w:t>
            </w:r>
          </w:p>
        </w:tc>
      </w:tr>
      <w:tr w:rsidR="00CB74EB" w:rsidRPr="00B12CEE" w14:paraId="64F652BB" w14:textId="08F1404F" w:rsidTr="007E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6BD4845" w14:textId="77777777" w:rsidR="00CB74EB" w:rsidRPr="00B12CEE" w:rsidRDefault="00CB74EB" w:rsidP="00CB74EB">
            <w:pPr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leer53</w:t>
            </w:r>
          </w:p>
        </w:tc>
        <w:tc>
          <w:tcPr>
            <w:tcW w:w="6431" w:type="dxa"/>
            <w:tcBorders>
              <w:top w:val="nil"/>
              <w:bottom w:val="single" w:sz="4" w:space="0" w:color="auto"/>
            </w:tcBorders>
          </w:tcPr>
          <w:p w14:paraId="668A5A7A" w14:textId="77777777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Genbank U867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A3CC60E" w14:textId="61FE9717" w:rsidR="00CB74EB" w:rsidRPr="00B12CEE" w:rsidRDefault="00CB74EB" w:rsidP="00CB7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12CEE">
              <w:rPr>
                <w:rFonts w:ascii="Calibri" w:hAnsi="Calibri" w:cs="Calibri"/>
                <w:sz w:val="20"/>
                <w:szCs w:val="20"/>
              </w:rPr>
              <w:t>SSA03</w:t>
            </w:r>
          </w:p>
        </w:tc>
      </w:tr>
    </w:tbl>
    <w:p w14:paraId="58D0CC63" w14:textId="77777777" w:rsidR="00A25DB1" w:rsidRDefault="00A25DB1" w:rsidP="00A25DB1">
      <w:pPr>
        <w:jc w:val="both"/>
      </w:pPr>
    </w:p>
    <w:p w14:paraId="3DAF3B8E" w14:textId="7F0412D1" w:rsidR="00902450" w:rsidRPr="00D44C16" w:rsidRDefault="00D44C16" w:rsidP="00A25DB1">
      <w:pPr>
        <w:jc w:val="both"/>
        <w:rPr>
          <w:i/>
          <w:iCs/>
        </w:rPr>
      </w:pPr>
      <w:r w:rsidRPr="00D44C16">
        <w:rPr>
          <w:i/>
          <w:iCs/>
        </w:rPr>
        <w:lastRenderedPageBreak/>
        <w:t xml:space="preserve">Table S2: </w:t>
      </w:r>
      <w:r w:rsidR="00163143">
        <w:rPr>
          <w:i/>
          <w:iCs/>
        </w:rPr>
        <w:t>PCR reactions</w:t>
      </w:r>
      <w:r w:rsidR="00094D79">
        <w:rPr>
          <w:i/>
          <w:iCs/>
        </w:rPr>
        <w:t xml:space="preserve"> for each of five multiplexes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1980"/>
        <w:gridCol w:w="1975"/>
        <w:gridCol w:w="2844"/>
        <w:gridCol w:w="2330"/>
      </w:tblGrid>
      <w:tr w:rsidR="0077677C" w:rsidRPr="0077677C" w14:paraId="20288BD9" w14:textId="77777777" w:rsidTr="00213D2A">
        <w:trPr>
          <w:trHeight w:val="288"/>
        </w:trPr>
        <w:tc>
          <w:tcPr>
            <w:tcW w:w="1980" w:type="dxa"/>
            <w:tcBorders>
              <w:bottom w:val="single" w:sz="4" w:space="0" w:color="auto"/>
              <w:right w:val="nil"/>
            </w:tcBorders>
            <w:noWrap/>
          </w:tcPr>
          <w:p w14:paraId="50C363D3" w14:textId="2BAE5BFD" w:rsidR="00902450" w:rsidRPr="0077677C" w:rsidRDefault="00094D79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Promul 1</w:t>
            </w:r>
          </w:p>
        </w:tc>
        <w:tc>
          <w:tcPr>
            <w:tcW w:w="197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2D971BD" w14:textId="0A0EC4D4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Concentration (stock)</w:t>
            </w:r>
          </w:p>
        </w:tc>
        <w:tc>
          <w:tcPr>
            <w:tcW w:w="2844" w:type="dxa"/>
            <w:tcBorders>
              <w:left w:val="nil"/>
              <w:bottom w:val="single" w:sz="4" w:space="0" w:color="auto"/>
              <w:right w:val="nil"/>
            </w:tcBorders>
          </w:tcPr>
          <w:p w14:paraId="0475E5E2" w14:textId="77777777" w:rsidR="00213D2A" w:rsidRDefault="00902450" w:rsidP="007412F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Concentration</w:t>
            </w:r>
          </w:p>
          <w:p w14:paraId="1B1F8587" w14:textId="5145F932" w:rsidR="00902450" w:rsidRPr="0077677C" w:rsidRDefault="00902450" w:rsidP="007412F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(per reaction)</w:t>
            </w:r>
          </w:p>
        </w:tc>
        <w:tc>
          <w:tcPr>
            <w:tcW w:w="2330" w:type="dxa"/>
            <w:tcBorders>
              <w:left w:val="nil"/>
              <w:bottom w:val="single" w:sz="4" w:space="0" w:color="auto"/>
            </w:tcBorders>
            <w:noWrap/>
          </w:tcPr>
          <w:p w14:paraId="3F6E07F0" w14:textId="77777777" w:rsidR="00213D2A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Volume</w:t>
            </w:r>
          </w:p>
          <w:p w14:paraId="254D43A3" w14:textId="4ABC935C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(per reaction)</w:t>
            </w:r>
          </w:p>
        </w:tc>
      </w:tr>
      <w:tr w:rsidR="0077677C" w:rsidRPr="0077677C" w14:paraId="2D77CAD9" w14:textId="77777777" w:rsidTr="00213D2A">
        <w:trPr>
          <w:trHeight w:val="288"/>
        </w:trPr>
        <w:tc>
          <w:tcPr>
            <w:tcW w:w="198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1F9C26CB" w14:textId="77777777" w:rsidR="00902450" w:rsidRPr="00902450" w:rsidRDefault="00902450" w:rsidP="00094D79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DNA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8909FF" w14:textId="77777777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 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9FB9A5" w14:textId="5E5835A6" w:rsidR="00902450" w:rsidRPr="00902450" w:rsidRDefault="0077677C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~ </w:t>
            </w:r>
            <w:r w:rsidR="00902450"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33</w:t>
            </w:r>
            <w:r w:rsidR="00902450"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ng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3872F6EE" w14:textId="2CE27637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2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257DE793" w14:textId="77777777" w:rsidTr="00213D2A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7ADBE1F" w14:textId="77777777" w:rsidR="00902450" w:rsidRPr="00902450" w:rsidRDefault="00902450" w:rsidP="00094D79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Buffe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39C8E" w14:textId="008634C5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5</w:t>
            </w: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x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9B812" w14:textId="6672938E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1</w:t>
            </w: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x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hideMark/>
          </w:tcPr>
          <w:p w14:paraId="760E8129" w14:textId="49AAF0F1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2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0CD691B5" w14:textId="77777777" w:rsidTr="00213D2A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A29B89C" w14:textId="77777777" w:rsidR="00902450" w:rsidRPr="00902450" w:rsidRDefault="00902450" w:rsidP="00094D79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MgCl</w:t>
            </w:r>
            <w:r w:rsidRPr="00902450">
              <w:rPr>
                <w:rFonts w:ascii="Calibri" w:eastAsia="Times New Roman" w:hAnsi="Calibri" w:cs="Calibri"/>
                <w:b/>
                <w:bCs/>
                <w:vertAlign w:val="subscript"/>
                <w:lang w:eastAsia="en-GB"/>
                <w14:ligatures w14:val="none"/>
              </w:rPr>
              <w:t>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C1A14" w14:textId="2D3C61F1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25</w:t>
            </w: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E93AF" w14:textId="5C06EB87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2</w:t>
            </w: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hideMark/>
          </w:tcPr>
          <w:p w14:paraId="4F8718FD" w14:textId="5A40E125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0.8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20A97EC7" w14:textId="77777777" w:rsidTr="00213D2A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EA08088" w14:textId="77777777" w:rsidR="00902450" w:rsidRPr="00902450" w:rsidRDefault="00902450" w:rsidP="00094D79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dNT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FA897" w14:textId="2582FD4E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1.25</w:t>
            </w: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01590" w14:textId="7DDB9E98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0.2</w:t>
            </w: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hideMark/>
          </w:tcPr>
          <w:p w14:paraId="5AD10B40" w14:textId="522A63C7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1.6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03EDDD4D" w14:textId="77777777" w:rsidTr="00213D2A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1715AAE" w14:textId="77777777" w:rsidR="00902450" w:rsidRPr="00902450" w:rsidRDefault="00902450" w:rsidP="00094D79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GoTaq G2 po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09C81" w14:textId="15456486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5</w:t>
            </w: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U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6F6CC" w14:textId="1A853EF9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0.35</w:t>
            </w: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U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hideMark/>
          </w:tcPr>
          <w:p w14:paraId="5347C8C4" w14:textId="7CDD6579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0.07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34564227" w14:textId="77777777" w:rsidTr="00213D2A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74F7B22" w14:textId="77777777" w:rsidR="00902450" w:rsidRPr="00902450" w:rsidRDefault="00902450" w:rsidP="00094D79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SSsp2210-F/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3AEFB" w14:textId="419DA250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10</w:t>
            </w: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</w:t>
            </w: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A653A" w14:textId="5B962E7A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0.08</w:t>
            </w: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</w:t>
            </w: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hideMark/>
          </w:tcPr>
          <w:p w14:paraId="79906A98" w14:textId="6D71B69A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0.08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36B404B4" w14:textId="77777777" w:rsidTr="00213D2A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C34B299" w14:textId="77777777" w:rsidR="00902450" w:rsidRPr="00902450" w:rsidRDefault="00902450" w:rsidP="00094D79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SSspG7-F/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48F05" w14:textId="659C87FE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10</w:t>
            </w: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</w:t>
            </w: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D793A" w14:textId="33D7BA52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0.15</w:t>
            </w: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</w:t>
            </w: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hideMark/>
          </w:tcPr>
          <w:p w14:paraId="0D920AC6" w14:textId="7A98727B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0.15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25DADB4C" w14:textId="77777777" w:rsidTr="00213D2A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3253EC4" w14:textId="77777777" w:rsidR="00902450" w:rsidRPr="00902450" w:rsidRDefault="00902450" w:rsidP="00094D79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SsaD144-F/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5A2B8" w14:textId="2171CAEF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10</w:t>
            </w: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</w:t>
            </w: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F50D6" w14:textId="6AD00E51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0.23</w:t>
            </w: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</w:t>
            </w: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hideMark/>
          </w:tcPr>
          <w:p w14:paraId="0724B25A" w14:textId="7B98707B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0.23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4FC394E3" w14:textId="77777777" w:rsidTr="00213D2A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81BC537" w14:textId="77777777" w:rsidR="00902450" w:rsidRPr="00902450" w:rsidRDefault="00902450" w:rsidP="00094D79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Ssa202-F/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9C5EE" w14:textId="05DD94D9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10</w:t>
            </w: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</w:t>
            </w: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56658" w14:textId="158EC53E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0.08</w:t>
            </w: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</w:t>
            </w: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hideMark/>
          </w:tcPr>
          <w:p w14:paraId="76344EE5" w14:textId="46535085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0.08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39053BD6" w14:textId="77777777" w:rsidTr="00213D2A">
        <w:trPr>
          <w:trHeight w:val="28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D339F4F" w14:textId="77777777" w:rsidR="00902450" w:rsidRPr="00902450" w:rsidRDefault="00902450" w:rsidP="00094D79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Sp2201-F/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3612E" w14:textId="4E555165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10</w:t>
            </w: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</w:t>
            </w: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9CF04" w14:textId="05CEDE99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0.25</w:t>
            </w: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</w:t>
            </w: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hideMark/>
          </w:tcPr>
          <w:p w14:paraId="20640AF6" w14:textId="3AB58444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0.25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55670FE5" w14:textId="77777777" w:rsidTr="00213D2A">
        <w:trPr>
          <w:trHeight w:val="300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8D54AA0" w14:textId="77777777" w:rsidR="00902450" w:rsidRPr="00902450" w:rsidRDefault="00902450" w:rsidP="00094D79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SsaD157-F/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C9359" w14:textId="0B7715CF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10</w:t>
            </w: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</w:t>
            </w: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CAD52" w14:textId="2BDFC022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0.25</w:t>
            </w: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</w:t>
            </w: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hideMark/>
          </w:tcPr>
          <w:p w14:paraId="329691E0" w14:textId="76ACB861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0.25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17D3D732" w14:textId="77777777" w:rsidTr="00213D2A">
        <w:trPr>
          <w:trHeight w:val="300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DD9B601" w14:textId="77777777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H</w:t>
            </w:r>
            <w:r w:rsidRPr="00902450">
              <w:rPr>
                <w:rFonts w:ascii="Calibri" w:eastAsia="Times New Roman" w:hAnsi="Calibri" w:cs="Calibri"/>
                <w:b/>
                <w:bCs/>
                <w:vertAlign w:val="subscript"/>
                <w:lang w:eastAsia="en-GB"/>
                <w14:ligatures w14:val="none"/>
              </w:rPr>
              <w:t>2</w:t>
            </w:r>
            <w:r w:rsidRPr="00902450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O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84131" w14:textId="77777777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 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59262" w14:textId="77777777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hideMark/>
          </w:tcPr>
          <w:p w14:paraId="57BD64E0" w14:textId="0156BB7E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2.49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6468FD4F" w14:textId="77777777" w:rsidTr="00213D2A">
        <w:trPr>
          <w:trHeight w:val="300"/>
        </w:trPr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4F34945" w14:textId="6622D120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Total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4EA711" w14:textId="77777777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 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8FC1AE" w14:textId="77777777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 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060960C" w14:textId="3F8D8028" w:rsidR="00902450" w:rsidRPr="00902450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902450">
              <w:rPr>
                <w:rFonts w:ascii="Calibri" w:eastAsia="Times New Roman" w:hAnsi="Calibri" w:cs="Calibri"/>
                <w:lang w:eastAsia="en-GB"/>
                <w14:ligatures w14:val="none"/>
              </w:rPr>
              <w:t>10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5E9C7473" w14:textId="77777777" w:rsidTr="00213D2A">
        <w:trPr>
          <w:trHeight w:val="300"/>
        </w:trPr>
        <w:tc>
          <w:tcPr>
            <w:tcW w:w="1980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51E3E0CA" w14:textId="31951F69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E3398A0" w14:textId="77777777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2F38A" w14:textId="77777777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30F5BE90" w14:textId="77777777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</w:p>
        </w:tc>
      </w:tr>
      <w:tr w:rsidR="0077677C" w:rsidRPr="0077677C" w14:paraId="1F8DC3BB" w14:textId="77777777" w:rsidTr="00213D2A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62F04CD" w14:textId="3E6F682F" w:rsidR="00902450" w:rsidRPr="0077677C" w:rsidRDefault="00094D79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Promul 2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D83512" w14:textId="6F9758D2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Concentration (stock)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310C6" w14:textId="77777777" w:rsidR="00213D2A" w:rsidRDefault="00902450" w:rsidP="007412F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Concentration</w:t>
            </w:r>
          </w:p>
          <w:p w14:paraId="7578AC1B" w14:textId="7D443FDE" w:rsidR="00902450" w:rsidRPr="0077677C" w:rsidRDefault="00902450" w:rsidP="007412F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(per reaction)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133E4D" w14:textId="77777777" w:rsidR="00213D2A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Volume</w:t>
            </w:r>
          </w:p>
          <w:p w14:paraId="316F8D55" w14:textId="7A7C4295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(per reaction)</w:t>
            </w:r>
          </w:p>
        </w:tc>
      </w:tr>
      <w:tr w:rsidR="0077677C" w:rsidRPr="0077677C" w14:paraId="1F9BBDB5" w14:textId="77777777" w:rsidTr="00213D2A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CE11323" w14:textId="45C7D6D8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DNA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A818CE" w14:textId="77777777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CC70AE" w14:textId="52BC3E76" w:rsidR="00902450" w:rsidRPr="0077677C" w:rsidRDefault="0077677C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 xml:space="preserve">~ </w:t>
            </w:r>
            <w:r w:rsidR="00902450" w:rsidRPr="0077677C">
              <w:rPr>
                <w:rFonts w:ascii="Calibri" w:hAnsi="Calibri" w:cs="Calibri"/>
              </w:rPr>
              <w:t>33 ng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60B6E85" w14:textId="69B61BC6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2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70A3235A" w14:textId="77777777" w:rsidTr="00213D2A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4FACE99" w14:textId="1E89F03E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Buffe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4993A" w14:textId="0EF446C4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5 x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1126" w14:textId="6FBDB60B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 x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929B8CC" w14:textId="639A94D4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2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77730472" w14:textId="77777777" w:rsidTr="00213D2A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A1AF0DE" w14:textId="2CD230D9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MgCl</w:t>
            </w:r>
            <w:r w:rsidRPr="0077677C">
              <w:rPr>
                <w:rFonts w:ascii="Calibri" w:hAnsi="Calibri" w:cs="Calibri"/>
                <w:b/>
                <w:bCs/>
                <w:vertAlign w:val="subscript"/>
              </w:rPr>
              <w:t>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76F28" w14:textId="3F9AFC61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25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2AB3" w14:textId="1281E9A2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2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7C2CE59" w14:textId="59F4D7AB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8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1026C627" w14:textId="77777777" w:rsidTr="00213D2A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B654918" w14:textId="16A8C2C3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dNT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1F65D" w14:textId="44DB66FC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.25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FCB1" w14:textId="32DFBEBD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2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E9EE0E6" w14:textId="7D38BA98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.6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7F4241AE" w14:textId="77777777" w:rsidTr="00213D2A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9C0C098" w14:textId="634462B8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GoTaq G2 po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955E6" w14:textId="24FBDF87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5 U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0164" w14:textId="78D14732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35 U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FAF32F1" w14:textId="3DB38AE1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07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2E5EBBED" w14:textId="77777777" w:rsidTr="00213D2A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8CAF233" w14:textId="518C094E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Ssa289 F/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A6AC4" w14:textId="766D54E4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ABB0" w14:textId="50366CC3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4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02D212F" w14:textId="5764BDD8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4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5759CD26" w14:textId="77777777" w:rsidTr="00213D2A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DA07114" w14:textId="044DD4B9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Ssa14 F/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EC0CA" w14:textId="5648E773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EBE3" w14:textId="7791B85A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12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5242987" w14:textId="33F2A8CB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12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1A0DB036" w14:textId="77777777" w:rsidTr="00213D2A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24C3C16" w14:textId="38E67973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Sp1605 F/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9F31B" w14:textId="56EA1FB7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27DA" w14:textId="1C7B5B24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1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565B641" w14:textId="295496F5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1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736EE51C" w14:textId="77777777" w:rsidTr="00213D2A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A2FD5F3" w14:textId="7CCE0C1D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Ssa171 F/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F75C2" w14:textId="2DD91DAC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934D" w14:textId="75035C1B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2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B0EC87" w14:textId="23F63156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2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6AFA596C" w14:textId="77777777" w:rsidTr="00213D2A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5F7C623" w14:textId="07B39E7D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Sp2216 F/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92307" w14:textId="214C209E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1961D" w14:textId="77DAAE25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015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E28B6D2" w14:textId="522DA218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015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7525AC5E" w14:textId="77777777" w:rsidTr="00213D2A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B3F2A9C" w14:textId="0A5D135F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Exon2_F</w:t>
            </w:r>
            <w:r w:rsidR="00872B64">
              <w:rPr>
                <w:rFonts w:ascii="Calibri" w:hAnsi="Calibri" w:cs="Calibri"/>
                <w:b/>
                <w:bCs/>
              </w:rPr>
              <w:t>/</w:t>
            </w:r>
            <w:r w:rsidRPr="0077677C">
              <w:rPr>
                <w:rFonts w:ascii="Calibri" w:hAnsi="Calibri" w:cs="Calibri"/>
                <w:b/>
                <w:bCs/>
              </w:rPr>
              <w:t>R</w:t>
            </w:r>
            <w:r w:rsidR="00872B64">
              <w:rPr>
                <w:rFonts w:ascii="Calibri" w:hAnsi="Calibri" w:cs="Calibri"/>
                <w:b/>
                <w:bCs/>
              </w:rPr>
              <w:t>*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2703A" w14:textId="1AD8ABB3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1478" w14:textId="0FCF52B9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05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2630AA" w14:textId="77250838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05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0CDB1302" w14:textId="77777777" w:rsidTr="00213D2A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C1F60A7" w14:textId="38D97B54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Exon4_F</w:t>
            </w:r>
            <w:r w:rsidR="00872B64">
              <w:rPr>
                <w:rFonts w:ascii="Calibri" w:hAnsi="Calibri" w:cs="Calibri"/>
                <w:b/>
                <w:bCs/>
              </w:rPr>
              <w:t>/</w:t>
            </w:r>
            <w:r w:rsidRPr="0077677C">
              <w:rPr>
                <w:rFonts w:ascii="Calibri" w:hAnsi="Calibri" w:cs="Calibri"/>
                <w:b/>
                <w:bCs/>
              </w:rPr>
              <w:t>R</w:t>
            </w:r>
            <w:r w:rsidR="00872B64">
              <w:rPr>
                <w:rFonts w:ascii="Calibri" w:hAnsi="Calibri" w:cs="Calibri"/>
                <w:b/>
                <w:bCs/>
              </w:rPr>
              <w:t>*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BC24E" w14:textId="75CE6242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09CC" w14:textId="23C49FFE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05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E869A51" w14:textId="790270E1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05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3AB1C607" w14:textId="77777777" w:rsidTr="00213D2A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BF04A32" w14:textId="2C87BAA8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H</w:t>
            </w:r>
            <w:r w:rsidRPr="0077677C">
              <w:rPr>
                <w:rFonts w:ascii="Calibri" w:hAnsi="Calibri" w:cs="Calibri"/>
                <w:b/>
                <w:bCs/>
                <w:vertAlign w:val="subscript"/>
              </w:rPr>
              <w:t>2</w:t>
            </w:r>
            <w:r w:rsidRPr="0077677C">
              <w:rPr>
                <w:rFonts w:ascii="Calibri" w:hAnsi="Calibri" w:cs="Calibri"/>
                <w:b/>
                <w:bCs/>
              </w:rPr>
              <w:t>O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B3A28" w14:textId="77777777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22D2C9C7" w14:textId="77777777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B93A872" w14:textId="4A2F7766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2.595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77677C" w:rsidRPr="0077677C" w14:paraId="0445E339" w14:textId="77777777" w:rsidTr="00213D2A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66DE2A7" w14:textId="74CA2233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Tota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CD81D" w14:textId="77777777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7C1BBA41" w14:textId="77777777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EC55B21" w14:textId="33E673A0" w:rsidR="00902450" w:rsidRPr="0077677C" w:rsidRDefault="00902450" w:rsidP="00902450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0</w:t>
            </w:r>
            <w:r w:rsidR="00094D79"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872B64" w:rsidRPr="0077677C" w14:paraId="3EFDE00B" w14:textId="77777777" w:rsidTr="00E02343">
        <w:trPr>
          <w:trHeight w:val="300"/>
        </w:trPr>
        <w:tc>
          <w:tcPr>
            <w:tcW w:w="9129" w:type="dxa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A3A501" w14:textId="75DB3247" w:rsidR="00872B64" w:rsidRPr="00872B64" w:rsidRDefault="00872B64" w:rsidP="00872B64">
            <w:pPr>
              <w:rPr>
                <w:rFonts w:cs="Calibri"/>
                <w:lang w:val="en-GB"/>
              </w:rPr>
            </w:pPr>
            <w:r w:rsidRPr="00872B64">
              <w:rPr>
                <w:rFonts w:cs="Calibri"/>
                <w:lang w:val="en-GB"/>
              </w:rPr>
              <w:t xml:space="preserve">*Sex marker </w:t>
            </w:r>
            <w:r>
              <w:rPr>
                <w:rFonts w:cs="Calibri"/>
                <w:lang w:val="en-GB"/>
              </w:rPr>
              <w:t>part of primer mix, but not used in analyses</w:t>
            </w:r>
          </w:p>
        </w:tc>
      </w:tr>
    </w:tbl>
    <w:p w14:paraId="66E910B1" w14:textId="77777777" w:rsidR="00A25DB1" w:rsidRPr="007412F3" w:rsidRDefault="00A25DB1" w:rsidP="00FA26E3">
      <w:pPr>
        <w:rPr>
          <w:rFonts w:cs="Calibri"/>
        </w:rPr>
      </w:pPr>
    </w:p>
    <w:p w14:paraId="1A223CBF" w14:textId="77777777" w:rsidR="00E02343" w:rsidRPr="007412F3" w:rsidRDefault="00E02343" w:rsidP="00FA26E3">
      <w:pPr>
        <w:rPr>
          <w:rFonts w:cs="Calibri"/>
        </w:rPr>
      </w:pPr>
    </w:p>
    <w:p w14:paraId="2F18E174" w14:textId="77777777" w:rsidR="00E02343" w:rsidRPr="007412F3" w:rsidRDefault="00E02343" w:rsidP="00FA26E3">
      <w:pPr>
        <w:rPr>
          <w:rFonts w:cs="Calibri"/>
        </w:rPr>
      </w:pPr>
    </w:p>
    <w:p w14:paraId="25FDB03E" w14:textId="77777777" w:rsidR="00E02343" w:rsidRPr="007412F3" w:rsidRDefault="00E02343" w:rsidP="00FA26E3">
      <w:pPr>
        <w:rPr>
          <w:rFonts w:cs="Calibri"/>
        </w:rPr>
      </w:pPr>
    </w:p>
    <w:p w14:paraId="26F3EF9E" w14:textId="77777777" w:rsidR="00E02343" w:rsidRPr="007412F3" w:rsidRDefault="00E02343" w:rsidP="00FA26E3">
      <w:pPr>
        <w:rPr>
          <w:rFonts w:cs="Calibri"/>
        </w:rPr>
      </w:pPr>
    </w:p>
    <w:p w14:paraId="616A2750" w14:textId="77777777" w:rsidR="00E02343" w:rsidRPr="007412F3" w:rsidRDefault="00E02343" w:rsidP="00FA26E3">
      <w:pPr>
        <w:rPr>
          <w:rFonts w:cs="Calibri"/>
        </w:rPr>
      </w:pPr>
    </w:p>
    <w:p w14:paraId="1A58A759" w14:textId="77777777" w:rsidR="00E02343" w:rsidRPr="007412F3" w:rsidRDefault="00E02343" w:rsidP="00FA26E3">
      <w:pPr>
        <w:rPr>
          <w:rFonts w:cs="Calibri"/>
        </w:rPr>
      </w:pPr>
    </w:p>
    <w:p w14:paraId="0D27F783" w14:textId="77777777" w:rsidR="00E02343" w:rsidRDefault="00E02343" w:rsidP="00FA26E3">
      <w:pPr>
        <w:rPr>
          <w:rFonts w:cs="Calibri"/>
        </w:rPr>
      </w:pPr>
    </w:p>
    <w:p w14:paraId="6247A0EA" w14:textId="32E62F16" w:rsidR="00E02343" w:rsidRPr="001603A9" w:rsidRDefault="00E02343" w:rsidP="00FA26E3">
      <w:pPr>
        <w:rPr>
          <w:rFonts w:cs="Calibri"/>
          <w:i/>
          <w:iCs/>
        </w:rPr>
      </w:pPr>
      <w:r w:rsidRPr="001603A9">
        <w:rPr>
          <w:rFonts w:cs="Calibri"/>
          <w:i/>
          <w:iCs/>
        </w:rPr>
        <w:lastRenderedPageBreak/>
        <w:t xml:space="preserve">Table S2 </w:t>
      </w:r>
      <w:r w:rsidR="001938EA">
        <w:rPr>
          <w:rFonts w:cs="Calibri"/>
          <w:i/>
          <w:iCs/>
        </w:rPr>
        <w:t>(</w:t>
      </w:r>
      <w:r w:rsidRPr="001603A9">
        <w:rPr>
          <w:rFonts w:cs="Calibri"/>
          <w:i/>
          <w:iCs/>
        </w:rPr>
        <w:t>continued</w:t>
      </w:r>
      <w:r w:rsidR="00B12CEE">
        <w:rPr>
          <w:rFonts w:cs="Calibri"/>
          <w:i/>
          <w:iCs/>
        </w:rPr>
        <w:t>)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2547"/>
        <w:gridCol w:w="1511"/>
        <w:gridCol w:w="2741"/>
        <w:gridCol w:w="2330"/>
      </w:tblGrid>
      <w:tr w:rsidR="00E02343" w:rsidRPr="0077677C" w14:paraId="29E450F5" w14:textId="77777777" w:rsidTr="00213D2A">
        <w:trPr>
          <w:trHeight w:val="300"/>
        </w:trPr>
        <w:tc>
          <w:tcPr>
            <w:tcW w:w="2547" w:type="dxa"/>
            <w:tcBorders>
              <w:bottom w:val="single" w:sz="4" w:space="0" w:color="auto"/>
              <w:right w:val="nil"/>
            </w:tcBorders>
            <w:noWrap/>
          </w:tcPr>
          <w:p w14:paraId="50C7BCDC" w14:textId="1F1BF6A3" w:rsidR="00E02343" w:rsidRPr="0077677C" w:rsidRDefault="001603A9" w:rsidP="007412F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Promul 3</w:t>
            </w:r>
          </w:p>
        </w:tc>
        <w:tc>
          <w:tcPr>
            <w:tcW w:w="140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9A51E96" w14:textId="77777777" w:rsidR="00E02343" w:rsidRPr="0077677C" w:rsidRDefault="00E02343" w:rsidP="007412F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Concentration (stock)</w:t>
            </w:r>
          </w:p>
        </w:tc>
        <w:tc>
          <w:tcPr>
            <w:tcW w:w="2844" w:type="dxa"/>
            <w:tcBorders>
              <w:left w:val="nil"/>
              <w:bottom w:val="single" w:sz="4" w:space="0" w:color="auto"/>
              <w:right w:val="nil"/>
            </w:tcBorders>
          </w:tcPr>
          <w:p w14:paraId="604A89C2" w14:textId="77777777" w:rsidR="00213D2A" w:rsidRDefault="00E02343" w:rsidP="007412F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Concentration</w:t>
            </w:r>
          </w:p>
          <w:p w14:paraId="1FF56EC7" w14:textId="7D6329E1" w:rsidR="00E02343" w:rsidRPr="0077677C" w:rsidRDefault="00E02343" w:rsidP="007412F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(per reaction)</w:t>
            </w:r>
          </w:p>
        </w:tc>
        <w:tc>
          <w:tcPr>
            <w:tcW w:w="2330" w:type="dxa"/>
            <w:tcBorders>
              <w:left w:val="nil"/>
              <w:bottom w:val="single" w:sz="4" w:space="0" w:color="auto"/>
            </w:tcBorders>
            <w:noWrap/>
          </w:tcPr>
          <w:p w14:paraId="4AD7CA4A" w14:textId="77777777" w:rsidR="00213D2A" w:rsidRDefault="00E02343" w:rsidP="007412F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Volume</w:t>
            </w:r>
          </w:p>
          <w:p w14:paraId="25A79AA4" w14:textId="0CAFAEF6" w:rsidR="00E02343" w:rsidRPr="0077677C" w:rsidRDefault="00E02343" w:rsidP="007412F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(per reaction)</w:t>
            </w:r>
          </w:p>
        </w:tc>
      </w:tr>
      <w:tr w:rsidR="00E02343" w:rsidRPr="0077677C" w14:paraId="4C7F4DFE" w14:textId="77777777" w:rsidTr="00213D2A">
        <w:trPr>
          <w:trHeight w:val="300"/>
        </w:trPr>
        <w:tc>
          <w:tcPr>
            <w:tcW w:w="2547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37029681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DNA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54A1FC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 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7398E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~ 33 ng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61C7E3E9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2.00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63C7A4B1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ADFD5C6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Buffe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8F83B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5 x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7A71B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 x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7D28F12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2.00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51151C95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D05FD94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MgCl</w:t>
            </w:r>
            <w:r w:rsidRPr="0077677C">
              <w:rPr>
                <w:rFonts w:ascii="Calibri" w:hAnsi="Calibri" w:cs="Calibri"/>
                <w:b/>
                <w:bCs/>
                <w:vertAlign w:val="subscript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E0A74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25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EF5E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2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74299D9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80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0C576587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1F6589F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dNT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29318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.25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D690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2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25119CB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.60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630CE1F4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FDEAB49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GoTaq G2 po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DCEAF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5 U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EE22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35 U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E92712E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07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2E20DEAF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0452B3B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SsaF43 F/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824E3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09FB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05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1A7D19A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05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24D5B439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E0B9BF8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Ssa197 F/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B3C01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D412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05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F798AFB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05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11D19557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56FBE0F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SsaD486 F/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B06A4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761A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05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3B1A9F3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05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3B968E7A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05AD7B7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SSsp3016 F/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2484C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43A7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1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46C58C7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10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1E083865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19E4C367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MHC1 F/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8FB2A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75AA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05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C06DAE4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05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47862829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C682CD2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MHC2 F/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C3BA0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199B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12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E5B16CA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12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33C2D354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0BF9280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SsOSL85 F/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3F7AA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1352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23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DEEF892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23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03E9FCD3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43212A2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H</w:t>
            </w:r>
            <w:r w:rsidRPr="0077677C">
              <w:rPr>
                <w:rFonts w:ascii="Calibri" w:hAnsi="Calibri" w:cs="Calibri"/>
                <w:b/>
                <w:bCs/>
                <w:vertAlign w:val="subscript"/>
              </w:rPr>
              <w:t>2</w:t>
            </w:r>
            <w:r w:rsidRPr="0077677C">
              <w:rPr>
                <w:rFonts w:ascii="Calibri" w:hAnsi="Calibri" w:cs="Calibri"/>
                <w:b/>
                <w:bCs/>
              </w:rPr>
              <w:t>O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1B7E1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 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0335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1A00B9A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2.88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45E9B511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4294D104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Total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23604A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1EEEC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50A786C3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10.00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017EE1E1" w14:textId="77777777" w:rsidTr="00213D2A">
        <w:trPr>
          <w:trHeight w:val="300"/>
        </w:trPr>
        <w:tc>
          <w:tcPr>
            <w:tcW w:w="2547" w:type="dxa"/>
            <w:tcBorders>
              <w:bottom w:val="nil"/>
              <w:right w:val="nil"/>
            </w:tcBorders>
            <w:noWrap/>
            <w:vAlign w:val="center"/>
          </w:tcPr>
          <w:p w14:paraId="31D42FEF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  <w:noWrap/>
          </w:tcPr>
          <w:p w14:paraId="343FA6BC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</w:p>
        </w:tc>
        <w:tc>
          <w:tcPr>
            <w:tcW w:w="2844" w:type="dxa"/>
            <w:tcBorders>
              <w:left w:val="nil"/>
              <w:bottom w:val="nil"/>
              <w:right w:val="nil"/>
            </w:tcBorders>
            <w:vAlign w:val="center"/>
          </w:tcPr>
          <w:p w14:paraId="08EC5C02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</w:p>
        </w:tc>
        <w:tc>
          <w:tcPr>
            <w:tcW w:w="2330" w:type="dxa"/>
            <w:tcBorders>
              <w:left w:val="nil"/>
              <w:bottom w:val="nil"/>
            </w:tcBorders>
            <w:noWrap/>
            <w:vAlign w:val="center"/>
          </w:tcPr>
          <w:p w14:paraId="6E9266CE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</w:p>
        </w:tc>
      </w:tr>
      <w:tr w:rsidR="00E02343" w:rsidRPr="0077677C" w14:paraId="6D2DDE9A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79A33C3E" w14:textId="3D133CD1" w:rsidR="00E02343" w:rsidRPr="0077677C" w:rsidRDefault="00E02343" w:rsidP="007412F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KAPA 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4B1ED2" w14:textId="77777777" w:rsidR="00E02343" w:rsidRPr="0077677C" w:rsidRDefault="00E02343" w:rsidP="007412F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Concentration (stock)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B4725" w14:textId="77777777" w:rsidR="00213D2A" w:rsidRDefault="00E02343" w:rsidP="007412F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Concentration</w:t>
            </w:r>
          </w:p>
          <w:p w14:paraId="530E42F9" w14:textId="4ADC2B70" w:rsidR="00E02343" w:rsidRPr="0077677C" w:rsidRDefault="00E02343" w:rsidP="007412F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(per reaction)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86A5A50" w14:textId="77777777" w:rsidR="00213D2A" w:rsidRDefault="00E02343" w:rsidP="007412F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Volume</w:t>
            </w:r>
          </w:p>
          <w:p w14:paraId="652C3D05" w14:textId="1E55B0BF" w:rsidR="00E02343" w:rsidRPr="0077677C" w:rsidRDefault="00E02343" w:rsidP="007412F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(per reaction)</w:t>
            </w:r>
          </w:p>
        </w:tc>
      </w:tr>
      <w:tr w:rsidR="00E02343" w:rsidRPr="0077677C" w14:paraId="022856D8" w14:textId="77777777" w:rsidTr="00213D2A">
        <w:trPr>
          <w:trHeight w:val="300"/>
        </w:trPr>
        <w:tc>
          <w:tcPr>
            <w:tcW w:w="2547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13C1A878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 xml:space="preserve">DNA 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768B413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10462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>~ 25 ng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2BA20862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  <w:r w:rsidRPr="0077677C">
              <w:rPr>
                <w:rFonts w:ascii="Calibri" w:hAnsi="Calibri" w:cs="Calibri"/>
              </w:rPr>
              <w:t>2.000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348C2B44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0985BA2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KAPA2G™ Fast HotStart ready mix (2x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0346A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99D4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A053341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  <w:r w:rsidRPr="0077677C">
              <w:rPr>
                <w:rFonts w:ascii="Calibri" w:hAnsi="Calibri" w:cs="Calibri"/>
              </w:rPr>
              <w:t>4.000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7C019D4D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064A3DA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Ssa4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E94FF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5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DA52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192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382624B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  <w:r w:rsidRPr="0077677C">
              <w:rPr>
                <w:rFonts w:ascii="Calibri" w:hAnsi="Calibri" w:cs="Calibri"/>
              </w:rPr>
              <w:t>0.031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3910AF7A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4FC8CCE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Ssa4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2A229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5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EB3E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385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0647606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  <w:r w:rsidRPr="0077677C">
              <w:rPr>
                <w:rFonts w:ascii="Calibri" w:hAnsi="Calibri" w:cs="Calibri"/>
              </w:rPr>
              <w:t>0.062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7742D0D5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5028B95B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Ssa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BB053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5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38F1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160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9FD58C2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  <w:r w:rsidRPr="0077677C">
              <w:rPr>
                <w:rFonts w:ascii="Calibri" w:hAnsi="Calibri" w:cs="Calibri"/>
              </w:rPr>
              <w:t>0.026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24BF7CBA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59526AB9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S</w:t>
            </w:r>
            <w:r>
              <w:rPr>
                <w:rFonts w:ascii="Calibri" w:hAnsi="Calibri" w:cs="Calibri"/>
                <w:b/>
                <w:bCs/>
              </w:rPr>
              <w:t>s</w:t>
            </w:r>
            <w:r w:rsidRPr="0077677C">
              <w:rPr>
                <w:rFonts w:ascii="Calibri" w:hAnsi="Calibri" w:cs="Calibri"/>
                <w:b/>
                <w:bCs/>
              </w:rPr>
              <w:t>OSL2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5120C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5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4435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192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39F63AB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  <w:r w:rsidRPr="0077677C">
              <w:rPr>
                <w:rFonts w:ascii="Calibri" w:hAnsi="Calibri" w:cs="Calibri"/>
              </w:rPr>
              <w:t>0.031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1D77390F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120AABC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SSsp221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2CCDB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5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D03D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128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1769677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  <w:r w:rsidRPr="0077677C">
              <w:rPr>
                <w:rFonts w:ascii="Calibri" w:hAnsi="Calibri" w:cs="Calibri"/>
              </w:rPr>
              <w:t>0.020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21623000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1D4C886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EST10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D6883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5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4D66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500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1890A70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  <w:r w:rsidRPr="0077677C">
              <w:rPr>
                <w:rFonts w:ascii="Calibri" w:hAnsi="Calibri" w:cs="Calibri"/>
              </w:rPr>
              <w:t>0.080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4CF6ED9F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4ED82426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EST6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FAFD4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5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32AF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200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F5A0ECF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  <w:r w:rsidRPr="0077677C">
              <w:rPr>
                <w:rFonts w:ascii="Calibri" w:hAnsi="Calibri" w:cs="Calibri"/>
              </w:rPr>
              <w:t>0.032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11332779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806BF1C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H</w:t>
            </w:r>
            <w:r w:rsidRPr="0077677C">
              <w:rPr>
                <w:rFonts w:ascii="Calibri" w:hAnsi="Calibri" w:cs="Calibri"/>
                <w:b/>
                <w:bCs/>
                <w:vertAlign w:val="subscript"/>
              </w:rPr>
              <w:t>2</w:t>
            </w:r>
            <w:r w:rsidRPr="0077677C">
              <w:rPr>
                <w:rFonts w:ascii="Calibri" w:hAnsi="Calibri" w:cs="Calibri"/>
                <w:b/>
                <w:bCs/>
              </w:rPr>
              <w:t>O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E608C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AD0B8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8961868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  <w:r w:rsidRPr="0077677C">
              <w:rPr>
                <w:rFonts w:ascii="Calibri" w:hAnsi="Calibri" w:cs="Calibri"/>
              </w:rPr>
              <w:t>1.719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055C4B49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727E10B1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Total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5337EE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59960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5E29D1A3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  <w:r w:rsidRPr="0077677C">
              <w:rPr>
                <w:rFonts w:ascii="Calibri" w:hAnsi="Calibri" w:cs="Calibri"/>
              </w:rPr>
              <w:t>8.000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254B72F7" w14:textId="77777777" w:rsidTr="00213D2A">
        <w:trPr>
          <w:trHeight w:val="300"/>
        </w:trPr>
        <w:tc>
          <w:tcPr>
            <w:tcW w:w="2547" w:type="dxa"/>
            <w:tcBorders>
              <w:bottom w:val="nil"/>
              <w:right w:val="nil"/>
            </w:tcBorders>
            <w:noWrap/>
            <w:vAlign w:val="center"/>
          </w:tcPr>
          <w:p w14:paraId="40C0E6AB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  <w:noWrap/>
          </w:tcPr>
          <w:p w14:paraId="435DFBF9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</w:p>
        </w:tc>
        <w:tc>
          <w:tcPr>
            <w:tcW w:w="2844" w:type="dxa"/>
            <w:tcBorders>
              <w:left w:val="nil"/>
              <w:bottom w:val="nil"/>
              <w:right w:val="nil"/>
            </w:tcBorders>
            <w:vAlign w:val="center"/>
          </w:tcPr>
          <w:p w14:paraId="07984EBC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</w:p>
        </w:tc>
        <w:tc>
          <w:tcPr>
            <w:tcW w:w="2330" w:type="dxa"/>
            <w:tcBorders>
              <w:left w:val="nil"/>
              <w:bottom w:val="nil"/>
            </w:tcBorders>
            <w:noWrap/>
            <w:vAlign w:val="center"/>
          </w:tcPr>
          <w:p w14:paraId="79113C83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</w:p>
        </w:tc>
      </w:tr>
      <w:tr w:rsidR="00E02343" w:rsidRPr="0077677C" w14:paraId="13CAEC53" w14:textId="77777777" w:rsidTr="00213D2A">
        <w:trPr>
          <w:cantSplit/>
          <w:trHeight w:val="223"/>
        </w:trPr>
        <w:tc>
          <w:tcPr>
            <w:tcW w:w="2547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14747BBB" w14:textId="224D092D" w:rsidR="00E02343" w:rsidRPr="0077677C" w:rsidRDefault="001603A9" w:rsidP="007412F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KAPA 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BB6FE7" w14:textId="77777777" w:rsidR="00E02343" w:rsidRPr="0077677C" w:rsidRDefault="00E02343" w:rsidP="007412F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Concentration (stock)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24163" w14:textId="77777777" w:rsidR="00213D2A" w:rsidRDefault="00E02343" w:rsidP="007412F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Concentration</w:t>
            </w:r>
          </w:p>
          <w:p w14:paraId="76E76961" w14:textId="3C9AAD2C" w:rsidR="00E02343" w:rsidRPr="0077677C" w:rsidRDefault="00E02343" w:rsidP="007412F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(per reaction)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8280C9B" w14:textId="77777777" w:rsidR="00213D2A" w:rsidRDefault="00E02343" w:rsidP="007412F3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Volume</w:t>
            </w:r>
          </w:p>
          <w:p w14:paraId="26C2A1EE" w14:textId="58866D9D" w:rsidR="00E02343" w:rsidRPr="0077677C" w:rsidRDefault="00E02343" w:rsidP="007412F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(per reaction)</w:t>
            </w:r>
          </w:p>
        </w:tc>
      </w:tr>
      <w:tr w:rsidR="00E02343" w:rsidRPr="0077677C" w14:paraId="7303F160" w14:textId="77777777" w:rsidTr="00213D2A">
        <w:trPr>
          <w:trHeight w:val="300"/>
        </w:trPr>
        <w:tc>
          <w:tcPr>
            <w:tcW w:w="2547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6AD8DCDA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 xml:space="preserve">DNA 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9D99F3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7B167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lang w:eastAsia="en-GB"/>
                <w14:ligatures w14:val="none"/>
              </w:rPr>
              <w:t>~ 25 ng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3ECDAA1D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  <w:r w:rsidRPr="0077677C">
              <w:rPr>
                <w:rFonts w:ascii="Calibri" w:hAnsi="Calibri" w:cs="Calibri"/>
              </w:rPr>
              <w:t>2.000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5DA047EB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94FDDB7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KAPA2G™ Fast HotStart ready mix (2x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9C0C7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392F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D4F7DF7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  <w:r w:rsidRPr="0077677C">
              <w:rPr>
                <w:rFonts w:ascii="Calibri" w:hAnsi="Calibri" w:cs="Calibri"/>
              </w:rPr>
              <w:t>4.000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5F02F639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8F3DE62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EST2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73189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5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501B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190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F21CEAF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  <w:r w:rsidRPr="0077677C">
              <w:rPr>
                <w:rFonts w:ascii="Calibri" w:hAnsi="Calibri" w:cs="Calibri"/>
              </w:rPr>
              <w:t>0.030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62D57502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0FACE311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EST1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FCE67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5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2D59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241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D4E606A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  <w:r w:rsidRPr="0077677C">
              <w:rPr>
                <w:rFonts w:ascii="Calibri" w:hAnsi="Calibri" w:cs="Calibri"/>
              </w:rPr>
              <w:t>0.039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1FB5D9AC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1F6B7E7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Ssa40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9DB27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5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56E2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474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A6715A3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  <w:r w:rsidRPr="0077677C">
              <w:rPr>
                <w:rFonts w:ascii="Calibri" w:hAnsi="Calibri" w:cs="Calibri"/>
              </w:rPr>
              <w:t>0.076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49FFE3EE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1E6C4B97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S</w:t>
            </w:r>
            <w:r>
              <w:rPr>
                <w:rFonts w:ascii="Calibri" w:hAnsi="Calibri" w:cs="Calibri"/>
                <w:b/>
                <w:bCs/>
              </w:rPr>
              <w:t>s</w:t>
            </w:r>
            <w:r w:rsidRPr="0077677C">
              <w:rPr>
                <w:rFonts w:ascii="Calibri" w:hAnsi="Calibri" w:cs="Calibri"/>
                <w:b/>
                <w:bCs/>
              </w:rPr>
              <w:t>leer15</w:t>
            </w:r>
            <w:r>
              <w:rPr>
                <w:rFonts w:ascii="Calibri" w:hAnsi="Calibri" w:cs="Calibri"/>
                <w:b/>
                <w:bCs/>
              </w:rPr>
              <w:t>.</w:t>
            </w:r>
            <w:r w:rsidRPr="0077677C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CAADC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5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8CF2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150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452DD49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  <w:r w:rsidRPr="0077677C">
              <w:rPr>
                <w:rFonts w:ascii="Calibri" w:hAnsi="Calibri" w:cs="Calibri"/>
              </w:rPr>
              <w:t>0.024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6D52018C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78D7F3F4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S</w:t>
            </w:r>
            <w:r>
              <w:rPr>
                <w:rFonts w:ascii="Calibri" w:hAnsi="Calibri" w:cs="Calibri"/>
                <w:b/>
                <w:bCs/>
              </w:rPr>
              <w:t>leen</w:t>
            </w:r>
            <w:r w:rsidRPr="0077677C">
              <w:rPr>
                <w:rFonts w:ascii="Calibri" w:hAnsi="Calibri" w:cs="Calibri"/>
                <w:b/>
                <w:bCs/>
              </w:rPr>
              <w:t>8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6D752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5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2C0B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353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7F9983B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  <w:r w:rsidRPr="0077677C">
              <w:rPr>
                <w:rFonts w:ascii="Calibri" w:hAnsi="Calibri" w:cs="Calibri"/>
              </w:rPr>
              <w:t>0.056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23600ACB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7E124A32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>
              <w:rPr>
                <w:rFonts w:ascii="Calibri" w:hAnsi="Calibri" w:cs="Calibri"/>
                <w:b/>
                <w:bCs/>
              </w:rPr>
              <w:t>S</w:t>
            </w:r>
            <w:r w:rsidRPr="0077677C">
              <w:rPr>
                <w:rFonts w:ascii="Calibri" w:hAnsi="Calibri" w:cs="Calibri"/>
                <w:b/>
                <w:bCs/>
              </w:rPr>
              <w:t>lee</w:t>
            </w:r>
            <w:r>
              <w:rPr>
                <w:rFonts w:ascii="Calibri" w:hAnsi="Calibri" w:cs="Calibri"/>
                <w:b/>
                <w:bCs/>
              </w:rPr>
              <w:t>r</w:t>
            </w:r>
            <w:r w:rsidRPr="0077677C">
              <w:rPr>
                <w:rFonts w:ascii="Calibri" w:hAnsi="Calibri" w:cs="Calibri"/>
                <w:b/>
                <w:bCs/>
              </w:rPr>
              <w:t>5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56790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50 m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BB7B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</w:rPr>
              <w:t>0.200 m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0EF320D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  <w:r w:rsidRPr="0077677C">
              <w:rPr>
                <w:rFonts w:ascii="Calibri" w:hAnsi="Calibri" w:cs="Calibri"/>
              </w:rPr>
              <w:t>0.032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1EA0606D" w14:textId="77777777" w:rsidTr="00213D2A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68AE124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hAnsi="Calibri" w:cs="Calibri"/>
                <w:b/>
                <w:bCs/>
              </w:rPr>
              <w:t>H</w:t>
            </w:r>
            <w:r w:rsidRPr="0077677C">
              <w:rPr>
                <w:rFonts w:ascii="Calibri" w:hAnsi="Calibri" w:cs="Calibri"/>
                <w:b/>
                <w:bCs/>
                <w:vertAlign w:val="subscript"/>
              </w:rPr>
              <w:t>2</w:t>
            </w:r>
            <w:r w:rsidRPr="0077677C">
              <w:rPr>
                <w:rFonts w:ascii="Calibri" w:hAnsi="Calibri" w:cs="Calibri"/>
                <w:b/>
                <w:bCs/>
              </w:rPr>
              <w:t>O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EC024A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8D0C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8D00018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  <w:r w:rsidRPr="0077677C">
              <w:rPr>
                <w:rFonts w:ascii="Calibri" w:hAnsi="Calibri" w:cs="Calibri"/>
              </w:rPr>
              <w:t>1.743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  <w:tr w:rsidR="00E02343" w:rsidRPr="0077677C" w14:paraId="478DC808" w14:textId="77777777" w:rsidTr="00213D2A">
        <w:trPr>
          <w:trHeight w:val="300"/>
        </w:trPr>
        <w:tc>
          <w:tcPr>
            <w:tcW w:w="2547" w:type="dxa"/>
            <w:tcBorders>
              <w:top w:val="nil"/>
              <w:right w:val="nil"/>
            </w:tcBorders>
            <w:noWrap/>
            <w:vAlign w:val="center"/>
          </w:tcPr>
          <w:p w14:paraId="09A008EC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  <w:r w:rsidRPr="0077677C"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  <w:t>Total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noWrap/>
          </w:tcPr>
          <w:p w14:paraId="5B82F89C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  <w14:ligatures w14:val="none"/>
              </w:rPr>
            </w:pPr>
          </w:p>
        </w:tc>
        <w:tc>
          <w:tcPr>
            <w:tcW w:w="2844" w:type="dxa"/>
            <w:tcBorders>
              <w:top w:val="nil"/>
              <w:left w:val="nil"/>
              <w:right w:val="nil"/>
            </w:tcBorders>
            <w:vAlign w:val="center"/>
          </w:tcPr>
          <w:p w14:paraId="4A885F53" w14:textId="77777777" w:rsidR="00E02343" w:rsidRPr="0077677C" w:rsidRDefault="00E02343" w:rsidP="004653DC">
            <w:pPr>
              <w:jc w:val="center"/>
              <w:rPr>
                <w:rFonts w:ascii="Calibri" w:eastAsia="Times New Roman" w:hAnsi="Calibri" w:cs="Calibri"/>
                <w:lang w:eastAsia="en-GB"/>
                <w14:ligatures w14:val="none"/>
              </w:rPr>
            </w:pPr>
          </w:p>
        </w:tc>
        <w:tc>
          <w:tcPr>
            <w:tcW w:w="2330" w:type="dxa"/>
            <w:tcBorders>
              <w:top w:val="nil"/>
              <w:left w:val="nil"/>
            </w:tcBorders>
            <w:noWrap/>
            <w:vAlign w:val="center"/>
          </w:tcPr>
          <w:p w14:paraId="6CBDC725" w14:textId="77777777" w:rsidR="00E02343" w:rsidRPr="0077677C" w:rsidRDefault="00E02343" w:rsidP="004653DC">
            <w:pPr>
              <w:jc w:val="center"/>
              <w:rPr>
                <w:rFonts w:ascii="Calibri" w:hAnsi="Calibri" w:cs="Calibri"/>
              </w:rPr>
            </w:pPr>
            <w:r w:rsidRPr="0077677C">
              <w:rPr>
                <w:rFonts w:ascii="Calibri" w:hAnsi="Calibri" w:cs="Calibri"/>
              </w:rPr>
              <w:t>8.000</w:t>
            </w:r>
            <w:r w:rsidRPr="00094D79">
              <w:rPr>
                <w:rFonts w:ascii="Calibri" w:eastAsia="Times New Roman" w:hAnsi="Calibri" w:cs="Calibri"/>
                <w:lang w:eastAsia="en-GB"/>
                <w14:ligatures w14:val="none"/>
              </w:rPr>
              <w:t xml:space="preserve"> µL</w:t>
            </w:r>
          </w:p>
        </w:tc>
      </w:tr>
    </w:tbl>
    <w:p w14:paraId="3CDAA0ED" w14:textId="1A92D45A" w:rsidR="00D44C16" w:rsidRPr="00163143" w:rsidRDefault="00D44C16" w:rsidP="00FA26E3">
      <w:pPr>
        <w:rPr>
          <w:rFonts w:cs="Calibri"/>
        </w:rPr>
      </w:pPr>
      <w:r w:rsidRPr="00D44C16">
        <w:rPr>
          <w:rFonts w:cs="Calibri"/>
          <w:i/>
          <w:iCs/>
        </w:rPr>
        <w:lastRenderedPageBreak/>
        <w:t>Table S3</w:t>
      </w:r>
      <w:r w:rsidR="00163143">
        <w:rPr>
          <w:rFonts w:cs="Calibri"/>
          <w:i/>
          <w:iCs/>
        </w:rPr>
        <w:t xml:space="preserve">: PCR thermal </w:t>
      </w:r>
      <w:r w:rsidR="00792872">
        <w:rPr>
          <w:rFonts w:cs="Calibri"/>
          <w:i/>
          <w:iCs/>
        </w:rPr>
        <w:t>cycle</w:t>
      </w:r>
      <w:r w:rsidR="00163143">
        <w:rPr>
          <w:rFonts w:cs="Calibri"/>
          <w:i/>
          <w:iCs/>
        </w:rPr>
        <w:t xml:space="preserve"> settings</w:t>
      </w:r>
      <w:r w:rsidR="001938EA">
        <w:rPr>
          <w:rFonts w:cs="Calibri"/>
          <w:i/>
          <w:iCs/>
        </w:rPr>
        <w:t xml:space="preserve"> for five multiplex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7"/>
        <w:gridCol w:w="2461"/>
        <w:gridCol w:w="2212"/>
        <w:gridCol w:w="2056"/>
      </w:tblGrid>
      <w:tr w:rsidR="00163143" w14:paraId="6BFE500F" w14:textId="0AB67297" w:rsidTr="00975BFC">
        <w:tc>
          <w:tcPr>
            <w:tcW w:w="9016" w:type="dxa"/>
            <w:gridSpan w:val="4"/>
          </w:tcPr>
          <w:p w14:paraId="1456BFC2" w14:textId="1FBADD67" w:rsidR="00163143" w:rsidRPr="00975BFC" w:rsidRDefault="00163143" w:rsidP="00975BFC">
            <w:pPr>
              <w:rPr>
                <w:rFonts w:ascii="Calibri" w:hAnsi="Calibri" w:cs="Calibri"/>
                <w:b/>
                <w:bCs/>
              </w:rPr>
            </w:pPr>
            <w:r w:rsidRPr="00975BFC">
              <w:rPr>
                <w:rFonts w:ascii="Calibri" w:hAnsi="Calibri" w:cs="Calibri"/>
                <w:b/>
                <w:bCs/>
              </w:rPr>
              <w:t>Promul 1, Promul 2</w:t>
            </w:r>
            <w:r w:rsidR="00975BFC" w:rsidRPr="00975BFC">
              <w:rPr>
                <w:rFonts w:ascii="Calibri" w:hAnsi="Calibri" w:cs="Calibri"/>
                <w:b/>
                <w:bCs/>
              </w:rPr>
              <w:t xml:space="preserve"> &amp;</w:t>
            </w:r>
            <w:r w:rsidRPr="00975BFC">
              <w:rPr>
                <w:rFonts w:ascii="Calibri" w:hAnsi="Calibri" w:cs="Calibri"/>
                <w:b/>
                <w:bCs/>
              </w:rPr>
              <w:t xml:space="preserve"> Promul 3</w:t>
            </w:r>
          </w:p>
        </w:tc>
      </w:tr>
      <w:tr w:rsidR="00163143" w14:paraId="38778837" w14:textId="5F073218" w:rsidTr="00975BFC">
        <w:tc>
          <w:tcPr>
            <w:tcW w:w="2287" w:type="dxa"/>
          </w:tcPr>
          <w:p w14:paraId="16524278" w14:textId="10CBCE0F" w:rsidR="00163143" w:rsidRPr="00975BFC" w:rsidRDefault="00163143" w:rsidP="00975BF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5BFC">
              <w:rPr>
                <w:rFonts w:ascii="Calibri" w:hAnsi="Calibri" w:cs="Calibri"/>
                <w:b/>
                <w:bCs/>
              </w:rPr>
              <w:t>Step</w:t>
            </w:r>
          </w:p>
        </w:tc>
        <w:tc>
          <w:tcPr>
            <w:tcW w:w="2461" w:type="dxa"/>
          </w:tcPr>
          <w:p w14:paraId="6CCCA22C" w14:textId="1B45F725" w:rsidR="00163143" w:rsidRPr="00975BFC" w:rsidRDefault="00163143" w:rsidP="00975BF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5BFC">
              <w:rPr>
                <w:rFonts w:ascii="Calibri" w:hAnsi="Calibri" w:cs="Calibri"/>
                <w:b/>
                <w:bCs/>
              </w:rPr>
              <w:t>Temperature (°C)</w:t>
            </w:r>
          </w:p>
        </w:tc>
        <w:tc>
          <w:tcPr>
            <w:tcW w:w="2212" w:type="dxa"/>
          </w:tcPr>
          <w:p w14:paraId="0176751D" w14:textId="0B8E2C12" w:rsidR="00163143" w:rsidRPr="00975BFC" w:rsidRDefault="00163143" w:rsidP="00975BF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5BFC">
              <w:rPr>
                <w:rFonts w:ascii="Calibri" w:hAnsi="Calibri" w:cs="Calibri"/>
                <w:b/>
                <w:bCs/>
              </w:rPr>
              <w:t>Time</w:t>
            </w:r>
          </w:p>
        </w:tc>
        <w:tc>
          <w:tcPr>
            <w:tcW w:w="2056" w:type="dxa"/>
          </w:tcPr>
          <w:p w14:paraId="32199A89" w14:textId="19F73AEF" w:rsidR="00163143" w:rsidRPr="00975BFC" w:rsidRDefault="00163143" w:rsidP="00975BF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5BFC">
              <w:rPr>
                <w:rFonts w:ascii="Calibri" w:hAnsi="Calibri" w:cs="Calibri"/>
                <w:b/>
                <w:bCs/>
              </w:rPr>
              <w:t>Cycles</w:t>
            </w:r>
          </w:p>
        </w:tc>
      </w:tr>
      <w:tr w:rsidR="00163143" w14:paraId="7D6A14CD" w14:textId="1B4A4F1E" w:rsidTr="00975BFC">
        <w:tc>
          <w:tcPr>
            <w:tcW w:w="2287" w:type="dxa"/>
          </w:tcPr>
          <w:p w14:paraId="5CB1860A" w14:textId="39365CA8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1</w:t>
            </w:r>
          </w:p>
        </w:tc>
        <w:tc>
          <w:tcPr>
            <w:tcW w:w="2461" w:type="dxa"/>
          </w:tcPr>
          <w:p w14:paraId="21700DB1" w14:textId="20849C60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94</w:t>
            </w:r>
          </w:p>
        </w:tc>
        <w:tc>
          <w:tcPr>
            <w:tcW w:w="2212" w:type="dxa"/>
          </w:tcPr>
          <w:p w14:paraId="62CA13E5" w14:textId="2645BCED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4 min</w:t>
            </w:r>
          </w:p>
        </w:tc>
        <w:tc>
          <w:tcPr>
            <w:tcW w:w="2056" w:type="dxa"/>
          </w:tcPr>
          <w:p w14:paraId="0CC9E11B" w14:textId="7C39367A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1</w:t>
            </w:r>
          </w:p>
        </w:tc>
      </w:tr>
      <w:tr w:rsidR="00163143" w14:paraId="19B3C9C6" w14:textId="37CD8CEB" w:rsidTr="00975BFC">
        <w:tc>
          <w:tcPr>
            <w:tcW w:w="2287" w:type="dxa"/>
          </w:tcPr>
          <w:p w14:paraId="69ACE9CA" w14:textId="758D5C64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2</w:t>
            </w:r>
          </w:p>
        </w:tc>
        <w:tc>
          <w:tcPr>
            <w:tcW w:w="2461" w:type="dxa"/>
          </w:tcPr>
          <w:p w14:paraId="2991EB30" w14:textId="1A6FD5FC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94</w:t>
            </w:r>
          </w:p>
        </w:tc>
        <w:tc>
          <w:tcPr>
            <w:tcW w:w="2212" w:type="dxa"/>
          </w:tcPr>
          <w:p w14:paraId="5DF84D21" w14:textId="5C6DA0B8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50 s</w:t>
            </w:r>
          </w:p>
        </w:tc>
        <w:tc>
          <w:tcPr>
            <w:tcW w:w="2056" w:type="dxa"/>
            <w:vMerge w:val="restart"/>
          </w:tcPr>
          <w:p w14:paraId="44506DED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  <w:p w14:paraId="63A3F17B" w14:textId="2A9121EA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33</w:t>
            </w:r>
          </w:p>
        </w:tc>
      </w:tr>
      <w:tr w:rsidR="00163143" w14:paraId="0A40D222" w14:textId="2373DAEB" w:rsidTr="00975BFC">
        <w:tc>
          <w:tcPr>
            <w:tcW w:w="2287" w:type="dxa"/>
          </w:tcPr>
          <w:p w14:paraId="21508227" w14:textId="4B1E4D7B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3</w:t>
            </w:r>
          </w:p>
        </w:tc>
        <w:tc>
          <w:tcPr>
            <w:tcW w:w="2461" w:type="dxa"/>
          </w:tcPr>
          <w:p w14:paraId="289DE81D" w14:textId="4F70E67C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55</w:t>
            </w:r>
          </w:p>
        </w:tc>
        <w:tc>
          <w:tcPr>
            <w:tcW w:w="2212" w:type="dxa"/>
          </w:tcPr>
          <w:p w14:paraId="4CDE611F" w14:textId="74BB9DC3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50 s</w:t>
            </w:r>
          </w:p>
        </w:tc>
        <w:tc>
          <w:tcPr>
            <w:tcW w:w="2056" w:type="dxa"/>
            <w:vMerge/>
          </w:tcPr>
          <w:p w14:paraId="2EA23E0B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</w:tc>
      </w:tr>
      <w:tr w:rsidR="00163143" w14:paraId="27D68C48" w14:textId="2132E937" w:rsidTr="00975BFC">
        <w:tc>
          <w:tcPr>
            <w:tcW w:w="2287" w:type="dxa"/>
          </w:tcPr>
          <w:p w14:paraId="73CA1D18" w14:textId="648F49EA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4</w:t>
            </w:r>
          </w:p>
        </w:tc>
        <w:tc>
          <w:tcPr>
            <w:tcW w:w="2461" w:type="dxa"/>
          </w:tcPr>
          <w:p w14:paraId="2BCB0B25" w14:textId="3946F6E4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72</w:t>
            </w:r>
          </w:p>
        </w:tc>
        <w:tc>
          <w:tcPr>
            <w:tcW w:w="2212" w:type="dxa"/>
          </w:tcPr>
          <w:p w14:paraId="277753CC" w14:textId="5CA049C2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80 s</w:t>
            </w:r>
          </w:p>
        </w:tc>
        <w:tc>
          <w:tcPr>
            <w:tcW w:w="2056" w:type="dxa"/>
            <w:vMerge/>
          </w:tcPr>
          <w:p w14:paraId="3929A5D1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</w:tc>
      </w:tr>
      <w:tr w:rsidR="00163143" w14:paraId="4D972C3E" w14:textId="0DCB1DAB" w:rsidTr="00975BFC">
        <w:tc>
          <w:tcPr>
            <w:tcW w:w="2287" w:type="dxa"/>
          </w:tcPr>
          <w:p w14:paraId="6CD07175" w14:textId="681374DD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5</w:t>
            </w:r>
          </w:p>
        </w:tc>
        <w:tc>
          <w:tcPr>
            <w:tcW w:w="2461" w:type="dxa"/>
          </w:tcPr>
          <w:p w14:paraId="139D8467" w14:textId="727A6C7B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72</w:t>
            </w:r>
          </w:p>
        </w:tc>
        <w:tc>
          <w:tcPr>
            <w:tcW w:w="2212" w:type="dxa"/>
          </w:tcPr>
          <w:p w14:paraId="1CED104D" w14:textId="0C3A8480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10 min</w:t>
            </w:r>
          </w:p>
        </w:tc>
        <w:tc>
          <w:tcPr>
            <w:tcW w:w="2056" w:type="dxa"/>
          </w:tcPr>
          <w:p w14:paraId="443DDB53" w14:textId="33EB86E3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1</w:t>
            </w:r>
          </w:p>
        </w:tc>
      </w:tr>
      <w:tr w:rsidR="00163143" w14:paraId="1329533F" w14:textId="1413CD75" w:rsidTr="00792872">
        <w:tc>
          <w:tcPr>
            <w:tcW w:w="2287" w:type="dxa"/>
            <w:tcBorders>
              <w:bottom w:val="single" w:sz="4" w:space="0" w:color="auto"/>
            </w:tcBorders>
          </w:tcPr>
          <w:p w14:paraId="3B89314C" w14:textId="4D7740D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6</w:t>
            </w:r>
          </w:p>
        </w:tc>
        <w:tc>
          <w:tcPr>
            <w:tcW w:w="2461" w:type="dxa"/>
            <w:tcBorders>
              <w:bottom w:val="single" w:sz="4" w:space="0" w:color="auto"/>
            </w:tcBorders>
          </w:tcPr>
          <w:p w14:paraId="1935043B" w14:textId="5DA09ADA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4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21F01A2F" w14:textId="51AEB853" w:rsidR="00163143" w:rsidRPr="00975BFC" w:rsidRDefault="00975BFC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∞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56BDADDC" w14:textId="6DA29418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1</w:t>
            </w:r>
          </w:p>
        </w:tc>
      </w:tr>
      <w:tr w:rsidR="00163143" w14:paraId="11DC17DE" w14:textId="77777777" w:rsidTr="00792872">
        <w:tc>
          <w:tcPr>
            <w:tcW w:w="2287" w:type="dxa"/>
            <w:tcBorders>
              <w:bottom w:val="nil"/>
              <w:right w:val="nil"/>
            </w:tcBorders>
          </w:tcPr>
          <w:p w14:paraId="570EAFA2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</w:tcPr>
          <w:p w14:paraId="6974AE72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12" w:type="dxa"/>
            <w:tcBorders>
              <w:left w:val="nil"/>
              <w:bottom w:val="nil"/>
              <w:right w:val="nil"/>
            </w:tcBorders>
          </w:tcPr>
          <w:p w14:paraId="3C552807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056" w:type="dxa"/>
            <w:tcBorders>
              <w:left w:val="nil"/>
              <w:bottom w:val="nil"/>
            </w:tcBorders>
          </w:tcPr>
          <w:p w14:paraId="29ED5B80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</w:tc>
      </w:tr>
      <w:tr w:rsidR="00163143" w14:paraId="27208627" w14:textId="77777777" w:rsidTr="00792872">
        <w:tc>
          <w:tcPr>
            <w:tcW w:w="2287" w:type="dxa"/>
            <w:tcBorders>
              <w:top w:val="nil"/>
              <w:right w:val="nil"/>
            </w:tcBorders>
          </w:tcPr>
          <w:p w14:paraId="763228C3" w14:textId="01E8DA9F" w:rsidR="00163143" w:rsidRPr="00975BFC" w:rsidRDefault="00213D2A" w:rsidP="00792872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KAPA</w:t>
            </w:r>
            <w:r w:rsidR="00163143" w:rsidRPr="00975BFC">
              <w:rPr>
                <w:rFonts w:ascii="Calibri" w:hAnsi="Calibri" w:cs="Calibri"/>
                <w:b/>
                <w:bCs/>
              </w:rPr>
              <w:t xml:space="preserve"> 1</w:t>
            </w:r>
          </w:p>
        </w:tc>
        <w:tc>
          <w:tcPr>
            <w:tcW w:w="2461" w:type="dxa"/>
            <w:tcBorders>
              <w:top w:val="nil"/>
              <w:left w:val="nil"/>
              <w:right w:val="nil"/>
            </w:tcBorders>
          </w:tcPr>
          <w:p w14:paraId="7D52AAB6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</w:tcPr>
          <w:p w14:paraId="676BFB48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56" w:type="dxa"/>
            <w:tcBorders>
              <w:top w:val="nil"/>
              <w:left w:val="nil"/>
            </w:tcBorders>
          </w:tcPr>
          <w:p w14:paraId="3493DA0A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163143" w14:paraId="6A7C3DCC" w14:textId="77777777" w:rsidTr="00975BFC">
        <w:tc>
          <w:tcPr>
            <w:tcW w:w="2287" w:type="dxa"/>
          </w:tcPr>
          <w:p w14:paraId="6DCE4189" w14:textId="3460DF9B" w:rsidR="00163143" w:rsidRPr="00975BFC" w:rsidRDefault="00163143" w:rsidP="00975BF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5BFC">
              <w:rPr>
                <w:rFonts w:ascii="Calibri" w:hAnsi="Calibri" w:cs="Calibri"/>
                <w:b/>
                <w:bCs/>
              </w:rPr>
              <w:t>Step</w:t>
            </w:r>
          </w:p>
        </w:tc>
        <w:tc>
          <w:tcPr>
            <w:tcW w:w="2461" w:type="dxa"/>
          </w:tcPr>
          <w:p w14:paraId="1CB515FD" w14:textId="036F14AE" w:rsidR="00163143" w:rsidRPr="00975BFC" w:rsidRDefault="00163143" w:rsidP="00975BF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5BFC">
              <w:rPr>
                <w:rFonts w:ascii="Calibri" w:hAnsi="Calibri" w:cs="Calibri"/>
                <w:b/>
                <w:bCs/>
              </w:rPr>
              <w:t>Temperature (°C)</w:t>
            </w:r>
          </w:p>
        </w:tc>
        <w:tc>
          <w:tcPr>
            <w:tcW w:w="2212" w:type="dxa"/>
          </w:tcPr>
          <w:p w14:paraId="6A195011" w14:textId="577902BE" w:rsidR="00163143" w:rsidRPr="00975BFC" w:rsidRDefault="00163143" w:rsidP="00975BF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5BFC">
              <w:rPr>
                <w:rFonts w:ascii="Calibri" w:hAnsi="Calibri" w:cs="Calibri"/>
                <w:b/>
                <w:bCs/>
              </w:rPr>
              <w:t>Time</w:t>
            </w:r>
          </w:p>
        </w:tc>
        <w:tc>
          <w:tcPr>
            <w:tcW w:w="2056" w:type="dxa"/>
          </w:tcPr>
          <w:p w14:paraId="68218F1D" w14:textId="5EBEE91C" w:rsidR="00163143" w:rsidRPr="00975BFC" w:rsidRDefault="00163143" w:rsidP="00975BF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5BFC">
              <w:rPr>
                <w:rFonts w:ascii="Calibri" w:hAnsi="Calibri" w:cs="Calibri"/>
                <w:b/>
                <w:bCs/>
              </w:rPr>
              <w:t>Cycles</w:t>
            </w:r>
          </w:p>
        </w:tc>
      </w:tr>
      <w:tr w:rsidR="00163143" w14:paraId="0FF3F78A" w14:textId="77777777" w:rsidTr="00975BFC">
        <w:tc>
          <w:tcPr>
            <w:tcW w:w="2287" w:type="dxa"/>
          </w:tcPr>
          <w:p w14:paraId="17364262" w14:textId="586B2151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1</w:t>
            </w:r>
          </w:p>
        </w:tc>
        <w:tc>
          <w:tcPr>
            <w:tcW w:w="2461" w:type="dxa"/>
            <w:vAlign w:val="center"/>
          </w:tcPr>
          <w:p w14:paraId="179D60FA" w14:textId="0A1CF14D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2212" w:type="dxa"/>
            <w:vAlign w:val="center"/>
          </w:tcPr>
          <w:p w14:paraId="0B9E1337" w14:textId="1361CAFA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2056" w:type="dxa"/>
          </w:tcPr>
          <w:p w14:paraId="4A53E7E4" w14:textId="1407F3C4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1</w:t>
            </w:r>
          </w:p>
        </w:tc>
      </w:tr>
      <w:tr w:rsidR="00163143" w14:paraId="2347C118" w14:textId="77777777" w:rsidTr="00975BFC">
        <w:tc>
          <w:tcPr>
            <w:tcW w:w="2287" w:type="dxa"/>
          </w:tcPr>
          <w:p w14:paraId="495DDB7D" w14:textId="2CD9AB46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2</w:t>
            </w:r>
          </w:p>
        </w:tc>
        <w:tc>
          <w:tcPr>
            <w:tcW w:w="2461" w:type="dxa"/>
            <w:vAlign w:val="center"/>
          </w:tcPr>
          <w:p w14:paraId="30BA302A" w14:textId="29B48E8C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2212" w:type="dxa"/>
            <w:vAlign w:val="center"/>
          </w:tcPr>
          <w:p w14:paraId="71D6885B" w14:textId="0ECD4D68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056" w:type="dxa"/>
            <w:vMerge w:val="restart"/>
          </w:tcPr>
          <w:p w14:paraId="683230C3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  <w:p w14:paraId="4E3A07BD" w14:textId="6885A7D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9</w:t>
            </w:r>
          </w:p>
        </w:tc>
      </w:tr>
      <w:tr w:rsidR="00163143" w14:paraId="741E0265" w14:textId="77777777" w:rsidTr="00975BFC">
        <w:tc>
          <w:tcPr>
            <w:tcW w:w="2287" w:type="dxa"/>
          </w:tcPr>
          <w:p w14:paraId="1DA44A9B" w14:textId="54ACC3FE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3</w:t>
            </w:r>
          </w:p>
        </w:tc>
        <w:tc>
          <w:tcPr>
            <w:tcW w:w="2461" w:type="dxa"/>
            <w:vAlign w:val="center"/>
          </w:tcPr>
          <w:p w14:paraId="42CEE763" w14:textId="751F3943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2212" w:type="dxa"/>
            <w:vAlign w:val="center"/>
          </w:tcPr>
          <w:p w14:paraId="168F9AF5" w14:textId="49E4BF2B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056" w:type="dxa"/>
            <w:vMerge/>
          </w:tcPr>
          <w:p w14:paraId="1E386240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</w:tc>
      </w:tr>
      <w:tr w:rsidR="00163143" w14:paraId="0F883FE7" w14:textId="77777777" w:rsidTr="00975BFC">
        <w:tc>
          <w:tcPr>
            <w:tcW w:w="2287" w:type="dxa"/>
          </w:tcPr>
          <w:p w14:paraId="063B2C4D" w14:textId="0FAAE261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4</w:t>
            </w:r>
          </w:p>
        </w:tc>
        <w:tc>
          <w:tcPr>
            <w:tcW w:w="2461" w:type="dxa"/>
            <w:vAlign w:val="center"/>
          </w:tcPr>
          <w:p w14:paraId="271F3E3F" w14:textId="6786A9F6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2212" w:type="dxa"/>
            <w:vAlign w:val="center"/>
          </w:tcPr>
          <w:p w14:paraId="74A3BA2B" w14:textId="34333E4D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056" w:type="dxa"/>
            <w:vMerge/>
          </w:tcPr>
          <w:p w14:paraId="482A082B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</w:tc>
      </w:tr>
      <w:tr w:rsidR="00163143" w14:paraId="725DBC4F" w14:textId="77777777" w:rsidTr="00975BFC">
        <w:tc>
          <w:tcPr>
            <w:tcW w:w="2287" w:type="dxa"/>
          </w:tcPr>
          <w:p w14:paraId="15080D9C" w14:textId="7F20C486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5</w:t>
            </w:r>
          </w:p>
        </w:tc>
        <w:tc>
          <w:tcPr>
            <w:tcW w:w="2461" w:type="dxa"/>
            <w:vAlign w:val="center"/>
          </w:tcPr>
          <w:p w14:paraId="70FED89C" w14:textId="5ED1D732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2212" w:type="dxa"/>
            <w:vAlign w:val="center"/>
          </w:tcPr>
          <w:p w14:paraId="7BC8C8B0" w14:textId="333971A8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056" w:type="dxa"/>
            <w:vMerge w:val="restart"/>
          </w:tcPr>
          <w:p w14:paraId="683F54C9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  <w:p w14:paraId="60C7F70E" w14:textId="24959038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20</w:t>
            </w:r>
          </w:p>
        </w:tc>
      </w:tr>
      <w:tr w:rsidR="00163143" w14:paraId="5008AE99" w14:textId="77777777" w:rsidTr="00975BFC">
        <w:tc>
          <w:tcPr>
            <w:tcW w:w="2287" w:type="dxa"/>
          </w:tcPr>
          <w:p w14:paraId="4130D3DB" w14:textId="7D4165DB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6</w:t>
            </w:r>
          </w:p>
        </w:tc>
        <w:tc>
          <w:tcPr>
            <w:tcW w:w="2461" w:type="dxa"/>
            <w:vAlign w:val="center"/>
          </w:tcPr>
          <w:p w14:paraId="093C60CA" w14:textId="3DCA015D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212" w:type="dxa"/>
            <w:vAlign w:val="center"/>
          </w:tcPr>
          <w:p w14:paraId="6C59CBE5" w14:textId="09A323A1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056" w:type="dxa"/>
            <w:vMerge/>
          </w:tcPr>
          <w:p w14:paraId="4BEFF7F7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</w:tc>
      </w:tr>
      <w:tr w:rsidR="00163143" w14:paraId="1173A680" w14:textId="77777777" w:rsidTr="00975BFC">
        <w:tc>
          <w:tcPr>
            <w:tcW w:w="2287" w:type="dxa"/>
          </w:tcPr>
          <w:p w14:paraId="1E4FACB5" w14:textId="01DEB0DA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7</w:t>
            </w:r>
          </w:p>
        </w:tc>
        <w:tc>
          <w:tcPr>
            <w:tcW w:w="2461" w:type="dxa"/>
            <w:vAlign w:val="center"/>
          </w:tcPr>
          <w:p w14:paraId="71A14BDB" w14:textId="529A9EF8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2212" w:type="dxa"/>
            <w:vAlign w:val="center"/>
          </w:tcPr>
          <w:p w14:paraId="53E801ED" w14:textId="10D174E0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056" w:type="dxa"/>
            <w:vMerge/>
          </w:tcPr>
          <w:p w14:paraId="069EB432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</w:tc>
      </w:tr>
      <w:tr w:rsidR="00163143" w14:paraId="05A27CBA" w14:textId="77777777" w:rsidTr="00975BFC">
        <w:tc>
          <w:tcPr>
            <w:tcW w:w="2287" w:type="dxa"/>
          </w:tcPr>
          <w:p w14:paraId="629ABBC8" w14:textId="57334275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8</w:t>
            </w:r>
          </w:p>
        </w:tc>
        <w:tc>
          <w:tcPr>
            <w:tcW w:w="2461" w:type="dxa"/>
            <w:vAlign w:val="center"/>
          </w:tcPr>
          <w:p w14:paraId="6522C803" w14:textId="0D1BD0B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2212" w:type="dxa"/>
            <w:vAlign w:val="center"/>
          </w:tcPr>
          <w:p w14:paraId="02600B90" w14:textId="7F22B772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2056" w:type="dxa"/>
          </w:tcPr>
          <w:p w14:paraId="39A83914" w14:textId="101F5590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1</w:t>
            </w:r>
          </w:p>
        </w:tc>
      </w:tr>
      <w:tr w:rsidR="00163143" w14:paraId="60C955C6" w14:textId="77777777" w:rsidTr="00975BFC">
        <w:tc>
          <w:tcPr>
            <w:tcW w:w="2287" w:type="dxa"/>
          </w:tcPr>
          <w:p w14:paraId="3CC4FBFD" w14:textId="6489633D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9</w:t>
            </w:r>
          </w:p>
        </w:tc>
        <w:tc>
          <w:tcPr>
            <w:tcW w:w="2461" w:type="dxa"/>
            <w:vAlign w:val="center"/>
          </w:tcPr>
          <w:p w14:paraId="6C03F166" w14:textId="71E48EBE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212" w:type="dxa"/>
            <w:vAlign w:val="center"/>
          </w:tcPr>
          <w:p w14:paraId="6E50C3BF" w14:textId="6844F273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2056" w:type="dxa"/>
          </w:tcPr>
          <w:p w14:paraId="2B727398" w14:textId="1D222100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1</w:t>
            </w:r>
          </w:p>
        </w:tc>
      </w:tr>
      <w:tr w:rsidR="00163143" w14:paraId="33A52800" w14:textId="77777777" w:rsidTr="00792872">
        <w:tc>
          <w:tcPr>
            <w:tcW w:w="2287" w:type="dxa"/>
            <w:tcBorders>
              <w:bottom w:val="single" w:sz="4" w:space="0" w:color="auto"/>
            </w:tcBorders>
          </w:tcPr>
          <w:p w14:paraId="67F689B8" w14:textId="71438C34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10</w:t>
            </w:r>
          </w:p>
        </w:tc>
        <w:tc>
          <w:tcPr>
            <w:tcW w:w="2461" w:type="dxa"/>
            <w:tcBorders>
              <w:bottom w:val="single" w:sz="4" w:space="0" w:color="auto"/>
            </w:tcBorders>
            <w:vAlign w:val="center"/>
          </w:tcPr>
          <w:p w14:paraId="780E3C05" w14:textId="3816277B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vAlign w:val="center"/>
          </w:tcPr>
          <w:p w14:paraId="55218666" w14:textId="44F55D45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∞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022DD731" w14:textId="4158AC81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1</w:t>
            </w:r>
          </w:p>
        </w:tc>
      </w:tr>
      <w:tr w:rsidR="00163143" w14:paraId="489B5590" w14:textId="77777777" w:rsidTr="00792872">
        <w:tc>
          <w:tcPr>
            <w:tcW w:w="2287" w:type="dxa"/>
            <w:tcBorders>
              <w:bottom w:val="nil"/>
              <w:right w:val="nil"/>
            </w:tcBorders>
          </w:tcPr>
          <w:p w14:paraId="7652B9D4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</w:tcPr>
          <w:p w14:paraId="5EAFFF03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12" w:type="dxa"/>
            <w:tcBorders>
              <w:left w:val="nil"/>
              <w:bottom w:val="nil"/>
              <w:right w:val="nil"/>
            </w:tcBorders>
          </w:tcPr>
          <w:p w14:paraId="20D6FFD1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056" w:type="dxa"/>
            <w:tcBorders>
              <w:left w:val="nil"/>
              <w:bottom w:val="nil"/>
            </w:tcBorders>
          </w:tcPr>
          <w:p w14:paraId="7320B3B7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</w:tc>
      </w:tr>
      <w:tr w:rsidR="00163143" w14:paraId="634C76D4" w14:textId="77777777" w:rsidTr="00792872">
        <w:tc>
          <w:tcPr>
            <w:tcW w:w="2287" w:type="dxa"/>
            <w:tcBorders>
              <w:top w:val="nil"/>
              <w:right w:val="nil"/>
            </w:tcBorders>
          </w:tcPr>
          <w:p w14:paraId="24385900" w14:textId="797205CF" w:rsidR="00163143" w:rsidRPr="00975BFC" w:rsidRDefault="00213D2A" w:rsidP="00792872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KAPA</w:t>
            </w:r>
            <w:r w:rsidR="00163143" w:rsidRPr="00975BFC">
              <w:rPr>
                <w:rFonts w:ascii="Calibri" w:hAnsi="Calibri" w:cs="Calibri"/>
                <w:b/>
                <w:bCs/>
              </w:rPr>
              <w:t xml:space="preserve"> </w:t>
            </w:r>
            <w:r w:rsidR="00975BFC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2461" w:type="dxa"/>
            <w:tcBorders>
              <w:top w:val="nil"/>
              <w:left w:val="nil"/>
              <w:right w:val="nil"/>
            </w:tcBorders>
          </w:tcPr>
          <w:p w14:paraId="20BB149E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</w:tcPr>
          <w:p w14:paraId="4412AD0B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56" w:type="dxa"/>
            <w:tcBorders>
              <w:top w:val="nil"/>
              <w:left w:val="nil"/>
            </w:tcBorders>
          </w:tcPr>
          <w:p w14:paraId="1B8548F4" w14:textId="10B5368B" w:rsidR="00163143" w:rsidRPr="00975BFC" w:rsidRDefault="00163143" w:rsidP="00975BFC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163143" w14:paraId="7C32274E" w14:textId="77777777" w:rsidTr="00975BFC">
        <w:tc>
          <w:tcPr>
            <w:tcW w:w="2287" w:type="dxa"/>
          </w:tcPr>
          <w:p w14:paraId="76057465" w14:textId="6DD34EA5" w:rsidR="00163143" w:rsidRPr="00975BFC" w:rsidRDefault="00163143" w:rsidP="00975BF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5BFC">
              <w:rPr>
                <w:rFonts w:ascii="Calibri" w:hAnsi="Calibri" w:cs="Calibri"/>
                <w:b/>
                <w:bCs/>
              </w:rPr>
              <w:t>Step</w:t>
            </w:r>
          </w:p>
        </w:tc>
        <w:tc>
          <w:tcPr>
            <w:tcW w:w="2461" w:type="dxa"/>
          </w:tcPr>
          <w:p w14:paraId="4A4F4D43" w14:textId="5E7D0C3F" w:rsidR="00163143" w:rsidRPr="00975BFC" w:rsidRDefault="00163143" w:rsidP="00975BF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5BFC">
              <w:rPr>
                <w:rFonts w:ascii="Calibri" w:hAnsi="Calibri" w:cs="Calibri"/>
                <w:b/>
                <w:bCs/>
              </w:rPr>
              <w:t>Temperature (°C)</w:t>
            </w:r>
          </w:p>
        </w:tc>
        <w:tc>
          <w:tcPr>
            <w:tcW w:w="2212" w:type="dxa"/>
          </w:tcPr>
          <w:p w14:paraId="5F53E5DE" w14:textId="7E4BB3E9" w:rsidR="00163143" w:rsidRPr="00975BFC" w:rsidRDefault="00163143" w:rsidP="00975BF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5BFC">
              <w:rPr>
                <w:rFonts w:ascii="Calibri" w:hAnsi="Calibri" w:cs="Calibri"/>
                <w:b/>
                <w:bCs/>
              </w:rPr>
              <w:t>Time</w:t>
            </w:r>
          </w:p>
        </w:tc>
        <w:tc>
          <w:tcPr>
            <w:tcW w:w="2056" w:type="dxa"/>
          </w:tcPr>
          <w:p w14:paraId="30A67062" w14:textId="5D01B475" w:rsidR="00163143" w:rsidRPr="00975BFC" w:rsidRDefault="00163143" w:rsidP="00975BF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5BFC">
              <w:rPr>
                <w:rFonts w:ascii="Calibri" w:hAnsi="Calibri" w:cs="Calibri"/>
                <w:b/>
                <w:bCs/>
              </w:rPr>
              <w:t>Cycles</w:t>
            </w:r>
          </w:p>
        </w:tc>
      </w:tr>
      <w:tr w:rsidR="00163143" w14:paraId="74932DCD" w14:textId="77777777" w:rsidTr="00975BFC">
        <w:tc>
          <w:tcPr>
            <w:tcW w:w="2287" w:type="dxa"/>
          </w:tcPr>
          <w:p w14:paraId="052CDF43" w14:textId="3941E87B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1</w:t>
            </w:r>
          </w:p>
        </w:tc>
        <w:tc>
          <w:tcPr>
            <w:tcW w:w="2461" w:type="dxa"/>
            <w:vAlign w:val="center"/>
          </w:tcPr>
          <w:p w14:paraId="257DCEE7" w14:textId="308093D2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2212" w:type="dxa"/>
            <w:vAlign w:val="center"/>
          </w:tcPr>
          <w:p w14:paraId="66774B48" w14:textId="4FB3B0A9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2056" w:type="dxa"/>
          </w:tcPr>
          <w:p w14:paraId="0990016B" w14:textId="2574CBD1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1</w:t>
            </w:r>
          </w:p>
        </w:tc>
      </w:tr>
      <w:tr w:rsidR="00163143" w14:paraId="640C0795" w14:textId="77777777" w:rsidTr="00975BFC">
        <w:tc>
          <w:tcPr>
            <w:tcW w:w="2287" w:type="dxa"/>
          </w:tcPr>
          <w:p w14:paraId="5BFF720F" w14:textId="3B8D2746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2</w:t>
            </w:r>
          </w:p>
        </w:tc>
        <w:tc>
          <w:tcPr>
            <w:tcW w:w="2461" w:type="dxa"/>
            <w:vAlign w:val="center"/>
          </w:tcPr>
          <w:p w14:paraId="71C79378" w14:textId="31288724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2212" w:type="dxa"/>
            <w:vAlign w:val="center"/>
          </w:tcPr>
          <w:p w14:paraId="107163A0" w14:textId="7AD53A54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056" w:type="dxa"/>
            <w:vMerge w:val="restart"/>
          </w:tcPr>
          <w:p w14:paraId="2131EA03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  <w:p w14:paraId="69079C82" w14:textId="12EB4916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9</w:t>
            </w:r>
          </w:p>
        </w:tc>
      </w:tr>
      <w:tr w:rsidR="00163143" w14:paraId="6398F1DB" w14:textId="77777777" w:rsidTr="00975BFC">
        <w:tc>
          <w:tcPr>
            <w:tcW w:w="2287" w:type="dxa"/>
          </w:tcPr>
          <w:p w14:paraId="72902AC0" w14:textId="612BA8F1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3</w:t>
            </w:r>
          </w:p>
        </w:tc>
        <w:tc>
          <w:tcPr>
            <w:tcW w:w="2461" w:type="dxa"/>
            <w:vAlign w:val="center"/>
          </w:tcPr>
          <w:p w14:paraId="1FC50016" w14:textId="62FD0C4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2212" w:type="dxa"/>
            <w:vAlign w:val="center"/>
          </w:tcPr>
          <w:p w14:paraId="63A11B0A" w14:textId="20CCDAC2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056" w:type="dxa"/>
            <w:vMerge/>
          </w:tcPr>
          <w:p w14:paraId="369740AD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</w:tc>
      </w:tr>
      <w:tr w:rsidR="00163143" w14:paraId="255686B3" w14:textId="77777777" w:rsidTr="00975BFC">
        <w:tc>
          <w:tcPr>
            <w:tcW w:w="2287" w:type="dxa"/>
          </w:tcPr>
          <w:p w14:paraId="7DCA27D7" w14:textId="6DF10B95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4</w:t>
            </w:r>
          </w:p>
        </w:tc>
        <w:tc>
          <w:tcPr>
            <w:tcW w:w="2461" w:type="dxa"/>
            <w:vAlign w:val="center"/>
          </w:tcPr>
          <w:p w14:paraId="4F6754C5" w14:textId="53563B6E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2212" w:type="dxa"/>
            <w:vAlign w:val="center"/>
          </w:tcPr>
          <w:p w14:paraId="4A2BF889" w14:textId="2E32BECF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056" w:type="dxa"/>
            <w:vMerge/>
          </w:tcPr>
          <w:p w14:paraId="13EA79FC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</w:tc>
      </w:tr>
      <w:tr w:rsidR="00163143" w14:paraId="1C7FD439" w14:textId="77777777" w:rsidTr="00975BFC">
        <w:tc>
          <w:tcPr>
            <w:tcW w:w="2287" w:type="dxa"/>
          </w:tcPr>
          <w:p w14:paraId="05FB6955" w14:textId="6BCEC87D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5</w:t>
            </w:r>
          </w:p>
        </w:tc>
        <w:tc>
          <w:tcPr>
            <w:tcW w:w="2461" w:type="dxa"/>
            <w:vAlign w:val="center"/>
          </w:tcPr>
          <w:p w14:paraId="19048BB1" w14:textId="76EE5393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2212" w:type="dxa"/>
            <w:vAlign w:val="center"/>
          </w:tcPr>
          <w:p w14:paraId="5E6FC669" w14:textId="30092B75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056" w:type="dxa"/>
            <w:vMerge w:val="restart"/>
          </w:tcPr>
          <w:p w14:paraId="3AD268EE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  <w:p w14:paraId="011BA46F" w14:textId="612416C2" w:rsidR="00163143" w:rsidRPr="00975BFC" w:rsidRDefault="00975BFC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18</w:t>
            </w:r>
          </w:p>
        </w:tc>
      </w:tr>
      <w:tr w:rsidR="00163143" w14:paraId="15DDD712" w14:textId="77777777" w:rsidTr="00975BFC">
        <w:tc>
          <w:tcPr>
            <w:tcW w:w="2287" w:type="dxa"/>
          </w:tcPr>
          <w:p w14:paraId="5784CD2C" w14:textId="6AD5077C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6</w:t>
            </w:r>
          </w:p>
        </w:tc>
        <w:tc>
          <w:tcPr>
            <w:tcW w:w="2461" w:type="dxa"/>
            <w:vAlign w:val="center"/>
          </w:tcPr>
          <w:p w14:paraId="1CBFE3EF" w14:textId="098D140A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212" w:type="dxa"/>
            <w:vAlign w:val="center"/>
          </w:tcPr>
          <w:p w14:paraId="0897FE3A" w14:textId="04467E02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056" w:type="dxa"/>
            <w:vMerge/>
          </w:tcPr>
          <w:p w14:paraId="4A00A59A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</w:tc>
      </w:tr>
      <w:tr w:rsidR="00163143" w14:paraId="0ADB9009" w14:textId="77777777" w:rsidTr="00975BFC">
        <w:tc>
          <w:tcPr>
            <w:tcW w:w="2287" w:type="dxa"/>
          </w:tcPr>
          <w:p w14:paraId="3C64B981" w14:textId="1F5CB2F3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7</w:t>
            </w:r>
          </w:p>
        </w:tc>
        <w:tc>
          <w:tcPr>
            <w:tcW w:w="2461" w:type="dxa"/>
            <w:vAlign w:val="center"/>
          </w:tcPr>
          <w:p w14:paraId="7F2D6A5E" w14:textId="4249CBCD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2212" w:type="dxa"/>
            <w:vAlign w:val="center"/>
          </w:tcPr>
          <w:p w14:paraId="0C56968E" w14:textId="241C41CE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056" w:type="dxa"/>
            <w:vMerge/>
          </w:tcPr>
          <w:p w14:paraId="70DA898B" w14:textId="7777777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</w:p>
        </w:tc>
      </w:tr>
      <w:tr w:rsidR="00163143" w14:paraId="39836B59" w14:textId="77777777" w:rsidTr="00975BFC">
        <w:tc>
          <w:tcPr>
            <w:tcW w:w="2287" w:type="dxa"/>
          </w:tcPr>
          <w:p w14:paraId="2BECAB87" w14:textId="6B153681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8</w:t>
            </w:r>
          </w:p>
        </w:tc>
        <w:tc>
          <w:tcPr>
            <w:tcW w:w="2461" w:type="dxa"/>
            <w:vAlign w:val="center"/>
          </w:tcPr>
          <w:p w14:paraId="317D2C9D" w14:textId="27D8D552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2212" w:type="dxa"/>
            <w:vAlign w:val="center"/>
          </w:tcPr>
          <w:p w14:paraId="2A256352" w14:textId="447C7857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2056" w:type="dxa"/>
          </w:tcPr>
          <w:p w14:paraId="776003EC" w14:textId="4089EB4A" w:rsidR="00163143" w:rsidRPr="00975BFC" w:rsidRDefault="00975BFC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1</w:t>
            </w:r>
          </w:p>
        </w:tc>
      </w:tr>
      <w:tr w:rsidR="00163143" w14:paraId="7825D328" w14:textId="77777777" w:rsidTr="00975BFC">
        <w:tc>
          <w:tcPr>
            <w:tcW w:w="2287" w:type="dxa"/>
          </w:tcPr>
          <w:p w14:paraId="680152D5" w14:textId="76217B5E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9</w:t>
            </w:r>
          </w:p>
        </w:tc>
        <w:tc>
          <w:tcPr>
            <w:tcW w:w="2461" w:type="dxa"/>
            <w:vAlign w:val="center"/>
          </w:tcPr>
          <w:p w14:paraId="15D39F41" w14:textId="7D86B636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212" w:type="dxa"/>
            <w:vAlign w:val="center"/>
          </w:tcPr>
          <w:p w14:paraId="72914D56" w14:textId="34093991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2056" w:type="dxa"/>
          </w:tcPr>
          <w:p w14:paraId="4B50DC72" w14:textId="0614556C" w:rsidR="00163143" w:rsidRPr="00975BFC" w:rsidRDefault="00975BFC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1</w:t>
            </w:r>
          </w:p>
        </w:tc>
      </w:tr>
      <w:tr w:rsidR="00163143" w14:paraId="7CDC99B1" w14:textId="77777777" w:rsidTr="00975BFC">
        <w:tc>
          <w:tcPr>
            <w:tcW w:w="2287" w:type="dxa"/>
          </w:tcPr>
          <w:p w14:paraId="38D647F7" w14:textId="60F24491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10</w:t>
            </w:r>
          </w:p>
        </w:tc>
        <w:tc>
          <w:tcPr>
            <w:tcW w:w="2461" w:type="dxa"/>
            <w:vAlign w:val="center"/>
          </w:tcPr>
          <w:p w14:paraId="0F93A9C6" w14:textId="493D6729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212" w:type="dxa"/>
            <w:vAlign w:val="center"/>
          </w:tcPr>
          <w:p w14:paraId="2EE4B8A5" w14:textId="53AB6CBB" w:rsidR="00163143" w:rsidRPr="00975BFC" w:rsidRDefault="00163143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  <w:color w:val="000000"/>
              </w:rPr>
              <w:t>∞</w:t>
            </w:r>
          </w:p>
        </w:tc>
        <w:tc>
          <w:tcPr>
            <w:tcW w:w="2056" w:type="dxa"/>
          </w:tcPr>
          <w:p w14:paraId="178C4FC3" w14:textId="551DB40D" w:rsidR="00163143" w:rsidRPr="00975BFC" w:rsidRDefault="00975BFC" w:rsidP="00975BFC">
            <w:pPr>
              <w:jc w:val="center"/>
              <w:rPr>
                <w:rFonts w:ascii="Calibri" w:hAnsi="Calibri" w:cs="Calibri"/>
              </w:rPr>
            </w:pPr>
            <w:r w:rsidRPr="00975BFC">
              <w:rPr>
                <w:rFonts w:ascii="Calibri" w:hAnsi="Calibri" w:cs="Calibri"/>
              </w:rPr>
              <w:t>1</w:t>
            </w:r>
          </w:p>
        </w:tc>
      </w:tr>
    </w:tbl>
    <w:p w14:paraId="0C2DA1F0" w14:textId="77777777" w:rsidR="00D44C16" w:rsidRPr="00D44C16" w:rsidRDefault="00D44C16" w:rsidP="00FA26E3">
      <w:pPr>
        <w:rPr>
          <w:rFonts w:cs="Calibri"/>
        </w:rPr>
      </w:pPr>
    </w:p>
    <w:p w14:paraId="3B26FD0A" w14:textId="77777777" w:rsidR="00D44C16" w:rsidRDefault="00D44C16" w:rsidP="00FA26E3">
      <w:pPr>
        <w:rPr>
          <w:rFonts w:cs="Calibri"/>
        </w:rPr>
      </w:pPr>
    </w:p>
    <w:p w14:paraId="3DFC196A" w14:textId="77777777" w:rsidR="00AB0E27" w:rsidRDefault="00AB0E27" w:rsidP="00FA26E3">
      <w:pPr>
        <w:rPr>
          <w:rFonts w:cs="Calibri"/>
        </w:rPr>
      </w:pPr>
    </w:p>
    <w:p w14:paraId="2AD99DDB" w14:textId="77777777" w:rsidR="00AB0E27" w:rsidRDefault="00AB0E27" w:rsidP="00FA26E3">
      <w:pPr>
        <w:rPr>
          <w:rFonts w:cs="Calibri"/>
        </w:rPr>
      </w:pPr>
    </w:p>
    <w:p w14:paraId="3178EEA3" w14:textId="77777777" w:rsidR="00AB0E27" w:rsidRDefault="00AB0E27" w:rsidP="00FA26E3">
      <w:pPr>
        <w:rPr>
          <w:rFonts w:cs="Calibri"/>
        </w:rPr>
      </w:pPr>
    </w:p>
    <w:p w14:paraId="2D37C886" w14:textId="77777777" w:rsidR="00AB0E27" w:rsidRDefault="00AB0E27" w:rsidP="00FA26E3">
      <w:pPr>
        <w:rPr>
          <w:rFonts w:cs="Calibri"/>
        </w:rPr>
      </w:pPr>
    </w:p>
    <w:p w14:paraId="3FD10A25" w14:textId="77777777" w:rsidR="00AB0E27" w:rsidRDefault="00AB0E27" w:rsidP="00FA26E3">
      <w:pPr>
        <w:rPr>
          <w:rFonts w:cs="Calibri"/>
        </w:rPr>
      </w:pPr>
    </w:p>
    <w:p w14:paraId="11C5A124" w14:textId="77777777" w:rsidR="00AB0E27" w:rsidRDefault="00AB0E27" w:rsidP="00FA26E3">
      <w:pPr>
        <w:rPr>
          <w:rFonts w:cs="Calibri"/>
        </w:rPr>
      </w:pPr>
    </w:p>
    <w:p w14:paraId="1CCE68EE" w14:textId="77777777" w:rsidR="00AB0E27" w:rsidRDefault="00AB0E27" w:rsidP="00FA26E3">
      <w:pPr>
        <w:rPr>
          <w:rFonts w:cs="Calibri"/>
        </w:rPr>
      </w:pPr>
    </w:p>
    <w:p w14:paraId="7061E812" w14:textId="560345AA" w:rsidR="00FA26E3" w:rsidRPr="00FC0B1D" w:rsidRDefault="00FA26E3" w:rsidP="00FA26E3">
      <w:pPr>
        <w:rPr>
          <w:rFonts w:cs="Calibri"/>
        </w:rPr>
      </w:pPr>
      <w:r w:rsidRPr="00AB0E27">
        <w:rPr>
          <w:rFonts w:cs="Calibri"/>
        </w:rPr>
        <w:lastRenderedPageBreak/>
        <w:t>Table S</w:t>
      </w:r>
      <w:r w:rsidR="00D44C16" w:rsidRPr="00AB0E27">
        <w:rPr>
          <w:rFonts w:cs="Calibri"/>
        </w:rPr>
        <w:t>4</w:t>
      </w:r>
      <w:r w:rsidRPr="00FC0B1D">
        <w:rPr>
          <w:rFonts w:cs="Calibri"/>
        </w:rPr>
        <w:t xml:space="preserve">: </w:t>
      </w:r>
      <w:r>
        <w:rPr>
          <w:rFonts w:cs="Calibri"/>
        </w:rPr>
        <w:t>Results and model selection of the Generalized Linear Mixed Models (Experiment 1) and Generalized Linear Models (Experiment 2), t</w:t>
      </w:r>
      <w:r w:rsidRPr="00FC0B1D">
        <w:rPr>
          <w:rFonts w:cs="Calibri"/>
        </w:rPr>
        <w:t xml:space="preserve">esting </w:t>
      </w:r>
      <w:r>
        <w:rPr>
          <w:rFonts w:cs="Calibri"/>
        </w:rPr>
        <w:t xml:space="preserve">the </w:t>
      </w:r>
      <w:r w:rsidRPr="00FC0B1D">
        <w:rPr>
          <w:rFonts w:cs="Calibri"/>
        </w:rPr>
        <w:t xml:space="preserve">incidence of triploids and aneuploids </w:t>
      </w:r>
      <w:r>
        <w:rPr>
          <w:rFonts w:cs="Calibri"/>
        </w:rPr>
        <w:t xml:space="preserve">across hydrostatic pressure treatments, families, and developmental stages (eyed egg or parr). </w:t>
      </w:r>
      <w:r w:rsidRPr="00FC0B1D">
        <w:rPr>
          <w:rFonts w:cs="Calibri"/>
        </w:rPr>
        <w:t xml:space="preserve">ΔAIC </w:t>
      </w:r>
      <w:r>
        <w:rPr>
          <w:rFonts w:cs="Calibri"/>
        </w:rPr>
        <w:t xml:space="preserve">reports the difference in AIC </w:t>
      </w:r>
      <w:r w:rsidRPr="00FC0B1D">
        <w:rPr>
          <w:rFonts w:cs="Calibri"/>
        </w:rPr>
        <w:t xml:space="preserve">when compared to the </w:t>
      </w:r>
      <w:r>
        <w:rPr>
          <w:rFonts w:cs="Calibri"/>
        </w:rPr>
        <w:t xml:space="preserve">retained </w:t>
      </w:r>
      <w:r w:rsidRPr="00FC0B1D">
        <w:rPr>
          <w:rFonts w:cs="Calibri"/>
        </w:rPr>
        <w:t xml:space="preserve">model </w:t>
      </w:r>
      <w:r>
        <w:rPr>
          <w:rFonts w:cs="Calibri"/>
        </w:rPr>
        <w:t>(in bold)</w:t>
      </w:r>
      <w:r w:rsidRPr="00FC0B1D">
        <w:rPr>
          <w:rFonts w:cs="Calibri"/>
        </w:rPr>
        <w:t>.</w:t>
      </w:r>
    </w:p>
    <w:tbl>
      <w:tblPr>
        <w:tblStyle w:val="TableGrid"/>
        <w:tblW w:w="9475" w:type="dxa"/>
        <w:tblLook w:val="04A0" w:firstRow="1" w:lastRow="0" w:firstColumn="1" w:lastColumn="0" w:noHBand="0" w:noVBand="1"/>
      </w:tblPr>
      <w:tblGrid>
        <w:gridCol w:w="845"/>
        <w:gridCol w:w="950"/>
        <w:gridCol w:w="1133"/>
        <w:gridCol w:w="1000"/>
        <w:gridCol w:w="1053"/>
        <w:gridCol w:w="825"/>
        <w:gridCol w:w="1746"/>
        <w:gridCol w:w="973"/>
        <w:gridCol w:w="11"/>
        <w:gridCol w:w="939"/>
      </w:tblGrid>
      <w:tr w:rsidR="00FA26E3" w:rsidRPr="00FC0B1D" w14:paraId="5D96290D" w14:textId="77777777" w:rsidTr="00E41495">
        <w:tc>
          <w:tcPr>
            <w:tcW w:w="9475" w:type="dxa"/>
            <w:gridSpan w:val="10"/>
            <w:tcBorders>
              <w:bottom w:val="single" w:sz="4" w:space="0" w:color="auto"/>
            </w:tcBorders>
          </w:tcPr>
          <w:p w14:paraId="7710E10A" w14:textId="77777777" w:rsidR="00FA26E3" w:rsidRPr="00FC0B1D" w:rsidRDefault="00FA26E3" w:rsidP="00E4149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xperiment 1</w:t>
            </w:r>
          </w:p>
        </w:tc>
      </w:tr>
      <w:tr w:rsidR="00FA26E3" w:rsidRPr="00FC0B1D" w14:paraId="27F3A16B" w14:textId="77777777" w:rsidTr="00E41495">
        <w:tc>
          <w:tcPr>
            <w:tcW w:w="1795" w:type="dxa"/>
            <w:gridSpan w:val="2"/>
            <w:tcBorders>
              <w:bottom w:val="nil"/>
              <w:right w:val="single" w:sz="4" w:space="0" w:color="auto"/>
            </w:tcBorders>
          </w:tcPr>
          <w:p w14:paraId="64B1D1A1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size</w:t>
            </w:r>
          </w:p>
        </w:tc>
        <w:tc>
          <w:tcPr>
            <w:tcW w:w="113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4C3FBA3" w14:textId="77777777" w:rsidR="00FA26E3" w:rsidRPr="00FC0B1D" w:rsidRDefault="00FA26E3" w:rsidP="00E4149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878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D995024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C0B1D">
              <w:rPr>
                <w:rFonts w:ascii="Calibri" w:hAnsi="Calibri" w:cs="Calibri"/>
                <w:b/>
                <w:bCs/>
              </w:rPr>
              <w:t>Fixed effects</w:t>
            </w:r>
          </w:p>
        </w:tc>
        <w:tc>
          <w:tcPr>
            <w:tcW w:w="174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DA44A32" w14:textId="77777777" w:rsidR="00FA26E3" w:rsidRPr="00FC0B1D" w:rsidRDefault="00FA26E3" w:rsidP="00E41495">
            <w:pPr>
              <w:rPr>
                <w:rFonts w:ascii="Calibri" w:hAnsi="Calibri" w:cs="Calibri"/>
                <w:b/>
                <w:bCs/>
              </w:rPr>
            </w:pPr>
            <w:r w:rsidRPr="00FC0B1D">
              <w:rPr>
                <w:rFonts w:ascii="Calibri" w:hAnsi="Calibri" w:cs="Calibri"/>
                <w:b/>
                <w:bCs/>
              </w:rPr>
              <w:t>Random effects</w:t>
            </w:r>
          </w:p>
        </w:tc>
        <w:tc>
          <w:tcPr>
            <w:tcW w:w="973" w:type="dxa"/>
            <w:tcBorders>
              <w:left w:val="single" w:sz="4" w:space="0" w:color="auto"/>
              <w:bottom w:val="nil"/>
              <w:right w:val="nil"/>
            </w:tcBorders>
          </w:tcPr>
          <w:p w14:paraId="62BF4730" w14:textId="77777777" w:rsidR="00FA26E3" w:rsidRPr="00FC0B1D" w:rsidRDefault="00FA26E3" w:rsidP="00E4149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50" w:type="dxa"/>
            <w:gridSpan w:val="2"/>
            <w:tcBorders>
              <w:left w:val="nil"/>
              <w:bottom w:val="nil"/>
            </w:tcBorders>
          </w:tcPr>
          <w:p w14:paraId="5F1AF346" w14:textId="77777777" w:rsidR="00FA26E3" w:rsidRPr="00FC0B1D" w:rsidRDefault="00FA26E3" w:rsidP="00E41495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FA26E3" w:rsidRPr="00FC0B1D" w14:paraId="392F4E65" w14:textId="77777777" w:rsidTr="00E41495"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</w:tcPr>
          <w:p w14:paraId="4884494E" w14:textId="77777777" w:rsidR="00FA26E3" w:rsidRPr="00FC0B1D" w:rsidRDefault="00FA26E3" w:rsidP="00E4149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g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FD2176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arr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96377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C0B1D">
              <w:rPr>
                <w:rFonts w:ascii="Calibri" w:hAnsi="Calibri" w:cs="Calibri"/>
                <w:b/>
                <w:bCs/>
              </w:rPr>
              <w:t>Respons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699D87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C0B1D">
              <w:rPr>
                <w:rFonts w:ascii="Calibri" w:hAnsi="Calibri" w:cs="Calibri"/>
                <w:b/>
                <w:bCs/>
              </w:rPr>
              <w:t>Pressur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D20F4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amil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761378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tage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5D2D6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Replicate</w:t>
            </w:r>
          </w:p>
        </w:tc>
        <w:tc>
          <w:tcPr>
            <w:tcW w:w="9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063953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C0B1D">
              <w:rPr>
                <w:rFonts w:ascii="Calibri" w:hAnsi="Calibri" w:cs="Calibri"/>
                <w:b/>
                <w:bCs/>
              </w:rPr>
              <w:t>AI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</w:tcBorders>
          </w:tcPr>
          <w:p w14:paraId="15D22056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C0B1D">
              <w:rPr>
                <w:rFonts w:ascii="Calibri" w:hAnsi="Calibri" w:cs="Calibri"/>
                <w:b/>
                <w:bCs/>
              </w:rPr>
              <w:t>ΔAIC</w:t>
            </w:r>
          </w:p>
        </w:tc>
      </w:tr>
      <w:tr w:rsidR="00FA26E3" w:rsidRPr="00FC0B1D" w14:paraId="17D4F0FD" w14:textId="77777777" w:rsidTr="00E41495"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DF59A6" w14:textId="77777777" w:rsidR="00FA26E3" w:rsidRPr="00FC0B1D" w:rsidRDefault="00FA26E3" w:rsidP="00E41495">
            <w:pPr>
              <w:rPr>
                <w:rFonts w:ascii="Calibri" w:hAnsi="Calibri" w:cs="Calibri"/>
              </w:rPr>
            </w:pPr>
            <w:r w:rsidRPr="00FC0B1D">
              <w:rPr>
                <w:rFonts w:ascii="Calibri" w:hAnsi="Calibri" w:cs="Calibri"/>
              </w:rPr>
              <w:t>437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7F10CB" w14:textId="77777777" w:rsidR="00FA26E3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09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B40D45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iploid*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6DDB84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D30B5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B53C9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D30B5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1A112D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D30B5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11A5F2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D30B5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17EA09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459.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7A5328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FA26E3" w:rsidRPr="00FC0B1D" w14:paraId="744C749F" w14:textId="77777777" w:rsidTr="00E41495"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2DCA03" w14:textId="77777777" w:rsidR="00FA26E3" w:rsidRPr="003D30B5" w:rsidRDefault="00FA26E3" w:rsidP="00E41495">
            <w:pPr>
              <w:rPr>
                <w:rFonts w:ascii="Calibri" w:hAnsi="Calibri" w:cs="Calibri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ABC674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E94987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B67D69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DF5F5EB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3D30B5">
              <w:rPr>
                <w:rFonts w:ascii="Calibri" w:hAnsi="Calibri" w:cs="Calibri"/>
              </w:rPr>
              <w:t>x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E80ADF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3D30B5">
              <w:rPr>
                <w:rFonts w:ascii="Calibri" w:hAnsi="Calibri" w:cs="Calibri"/>
              </w:rPr>
              <w:t>x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F5BFF7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3D30B5">
              <w:rPr>
                <w:rFonts w:ascii="Calibri" w:hAnsi="Calibri" w:cs="Calibri"/>
              </w:rPr>
              <w:t>x</w:t>
            </w:r>
          </w:p>
        </w:tc>
        <w:tc>
          <w:tcPr>
            <w:tcW w:w="9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D22DFD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5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3B12CA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9</w:t>
            </w:r>
          </w:p>
        </w:tc>
      </w:tr>
      <w:tr w:rsidR="00FA26E3" w:rsidRPr="00FC0B1D" w14:paraId="0EC29BC7" w14:textId="77777777" w:rsidTr="00E41495"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22DC2B" w14:textId="77777777" w:rsidR="00FA26E3" w:rsidRPr="003D30B5" w:rsidRDefault="00FA26E3" w:rsidP="00E41495">
            <w:pPr>
              <w:rPr>
                <w:rFonts w:ascii="Calibri" w:hAnsi="Calibri" w:cs="Calibri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652062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982360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91D032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3D30B5">
              <w:rPr>
                <w:rFonts w:ascii="Calibri" w:hAnsi="Calibri" w:cs="Calibri"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9ED0274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83F263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3D30B5">
              <w:rPr>
                <w:rFonts w:ascii="Calibri" w:hAnsi="Calibri" w:cs="Calibri"/>
              </w:rPr>
              <w:t>x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F6760F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3D30B5">
              <w:rPr>
                <w:rFonts w:ascii="Calibri" w:hAnsi="Calibri" w:cs="Calibri"/>
              </w:rPr>
              <w:t>x</w:t>
            </w:r>
          </w:p>
        </w:tc>
        <w:tc>
          <w:tcPr>
            <w:tcW w:w="9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C2333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2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7F17D9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2.9</w:t>
            </w:r>
          </w:p>
        </w:tc>
      </w:tr>
      <w:tr w:rsidR="00FA26E3" w:rsidRPr="00FC0B1D" w14:paraId="59D7FD02" w14:textId="77777777" w:rsidTr="00E41495"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DEE0C2" w14:textId="77777777" w:rsidR="00FA26E3" w:rsidRPr="003D30B5" w:rsidRDefault="00FA26E3" w:rsidP="00E41495">
            <w:pPr>
              <w:rPr>
                <w:rFonts w:ascii="Calibri" w:hAnsi="Calibri" w:cs="Calibri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61468C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DC3B0F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D26BE4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3D30B5">
              <w:rPr>
                <w:rFonts w:ascii="Calibri" w:hAnsi="Calibri" w:cs="Calibri"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F81E193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3D30B5">
              <w:rPr>
                <w:rFonts w:ascii="Calibri" w:hAnsi="Calibri" w:cs="Calibri"/>
              </w:rPr>
              <w:t>x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B76C6B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6F833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3D30B5">
              <w:rPr>
                <w:rFonts w:ascii="Calibri" w:hAnsi="Calibri" w:cs="Calibri"/>
              </w:rPr>
              <w:t>x</w:t>
            </w:r>
          </w:p>
        </w:tc>
        <w:tc>
          <w:tcPr>
            <w:tcW w:w="9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2C8043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3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416BF9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.6</w:t>
            </w:r>
          </w:p>
        </w:tc>
      </w:tr>
      <w:tr w:rsidR="00FA26E3" w:rsidRPr="00FC0B1D" w14:paraId="524C1D50" w14:textId="77777777" w:rsidTr="00E41495"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120F7D" w14:textId="77777777" w:rsidR="00FA26E3" w:rsidRPr="003D30B5" w:rsidRDefault="00FA26E3" w:rsidP="00E41495">
            <w:pPr>
              <w:rPr>
                <w:rFonts w:ascii="Calibri" w:hAnsi="Calibri" w:cs="Calibri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E91F7B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6968D4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E7813B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D5583C8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AD7736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C3074C" w14:textId="77777777" w:rsidR="00FA26E3" w:rsidRPr="003D30B5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FB9653" w14:textId="77777777" w:rsidR="00FA26E3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C2ABF9" w14:textId="77777777" w:rsidR="00FA26E3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</w:tr>
      <w:tr w:rsidR="00FA26E3" w:rsidRPr="00FC0B1D" w14:paraId="7DE36866" w14:textId="77777777" w:rsidTr="00E41495"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0D6632" w14:textId="77777777" w:rsidR="00FA26E3" w:rsidRPr="00FC0B1D" w:rsidRDefault="00FA26E3" w:rsidP="00E41495">
            <w:pPr>
              <w:rPr>
                <w:rFonts w:ascii="Calibri" w:hAnsi="Calibri" w:cs="Calibri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1667BB" w14:textId="77777777" w:rsidR="00FA26E3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96230F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euploid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CBE425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D44AA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EFC3649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D44AA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BB5601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D44AA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DF22C7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D44AA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9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4611E5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D44AA">
              <w:rPr>
                <w:rFonts w:ascii="Calibri" w:hAnsi="Calibri" w:cs="Calibri"/>
                <w:b/>
                <w:bCs/>
              </w:rPr>
              <w:t>663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2963B7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FA26E3" w:rsidRPr="00FC0B1D" w14:paraId="6A4E1471" w14:textId="77777777" w:rsidTr="00E41495"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291A40" w14:textId="77777777" w:rsidR="00FA26E3" w:rsidRPr="00FC0B1D" w:rsidRDefault="00FA26E3" w:rsidP="00E41495">
            <w:pPr>
              <w:rPr>
                <w:rFonts w:ascii="Calibri" w:hAnsi="Calibri" w:cs="Calibri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E0D333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135671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E82443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7C3F7E0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094EE7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24B794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9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A3836D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2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F5E48E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0</w:t>
            </w:r>
          </w:p>
        </w:tc>
      </w:tr>
      <w:tr w:rsidR="00FA26E3" w:rsidRPr="00FC0B1D" w14:paraId="66AC2B9F" w14:textId="77777777" w:rsidTr="00E41495"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7332CE" w14:textId="77777777" w:rsidR="00FA26E3" w:rsidRPr="00FC0B1D" w:rsidRDefault="00FA26E3" w:rsidP="00E41495">
            <w:pPr>
              <w:rPr>
                <w:rFonts w:ascii="Calibri" w:hAnsi="Calibri" w:cs="Calibri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70D70F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F74C90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4122BB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0DE2180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B7DC82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9312C3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9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438AC5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5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2F8FCB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.8</w:t>
            </w:r>
          </w:p>
        </w:tc>
      </w:tr>
      <w:tr w:rsidR="00FA26E3" w:rsidRPr="00FC0B1D" w14:paraId="06CACFBD" w14:textId="77777777" w:rsidTr="00E41495"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6125A89" w14:textId="77777777" w:rsidR="00FA26E3" w:rsidRPr="00FC0B1D" w:rsidRDefault="00FA26E3" w:rsidP="00E41495">
            <w:pPr>
              <w:rPr>
                <w:rFonts w:ascii="Calibri" w:hAnsi="Calibri" w:cs="Calibri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282990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F5373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C15053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34910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86942C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F4005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9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77B6BD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1.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AA4FF9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.3</w:t>
            </w:r>
          </w:p>
        </w:tc>
      </w:tr>
      <w:tr w:rsidR="00FA26E3" w:rsidRPr="00FC0B1D" w14:paraId="10688B57" w14:textId="77777777" w:rsidTr="00E41495">
        <w:tc>
          <w:tcPr>
            <w:tcW w:w="9475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9035B1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</w:tr>
      <w:tr w:rsidR="00FA26E3" w:rsidRPr="00FC0B1D" w14:paraId="0AC447F6" w14:textId="77777777" w:rsidTr="00E41495">
        <w:tc>
          <w:tcPr>
            <w:tcW w:w="9475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63963" w14:textId="77777777" w:rsidR="00FA26E3" w:rsidRPr="00FC0B1D" w:rsidRDefault="00FA26E3" w:rsidP="00E4149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xperiment 2</w:t>
            </w:r>
          </w:p>
        </w:tc>
      </w:tr>
      <w:tr w:rsidR="00FA26E3" w:rsidRPr="00FC0B1D" w14:paraId="5994F4E9" w14:textId="77777777" w:rsidTr="00E41495">
        <w:tc>
          <w:tcPr>
            <w:tcW w:w="179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09564D" w14:textId="77777777" w:rsidR="00FA26E3" w:rsidRPr="00FC0B1D" w:rsidRDefault="00FA26E3" w:rsidP="00E4149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Sample siz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C4088B6" w14:textId="77777777" w:rsidR="00FA26E3" w:rsidRPr="00FC0B1D" w:rsidRDefault="00FA26E3" w:rsidP="00E41495">
            <w:pPr>
              <w:rPr>
                <w:rFonts w:ascii="Calibri" w:hAnsi="Calibri" w:cs="Calibri"/>
              </w:rPr>
            </w:pPr>
          </w:p>
        </w:tc>
        <w:tc>
          <w:tcPr>
            <w:tcW w:w="2878" w:type="dxa"/>
            <w:gridSpan w:val="3"/>
            <w:tcBorders>
              <w:top w:val="single" w:sz="4" w:space="0" w:color="auto"/>
              <w:bottom w:val="nil"/>
            </w:tcBorders>
          </w:tcPr>
          <w:p w14:paraId="42C9858F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FC0B1D">
              <w:rPr>
                <w:rFonts w:ascii="Calibri" w:hAnsi="Calibri" w:cs="Calibri"/>
                <w:b/>
                <w:bCs/>
              </w:rPr>
              <w:t>Fixed effects</w:t>
            </w:r>
          </w:p>
        </w:tc>
        <w:tc>
          <w:tcPr>
            <w:tcW w:w="1746" w:type="dxa"/>
            <w:tcBorders>
              <w:top w:val="single" w:sz="4" w:space="0" w:color="auto"/>
              <w:bottom w:val="nil"/>
              <w:right w:val="nil"/>
            </w:tcBorders>
          </w:tcPr>
          <w:p w14:paraId="481597D0" w14:textId="77777777" w:rsidR="00FA26E3" w:rsidRPr="00FC0B1D" w:rsidRDefault="00FA26E3" w:rsidP="00E41495">
            <w:pPr>
              <w:rPr>
                <w:rFonts w:ascii="Calibri" w:hAnsi="Calibri" w:cs="Calibri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DF0BB" w14:textId="77777777" w:rsidR="00FA26E3" w:rsidRPr="00FC0B1D" w:rsidRDefault="00FA26E3" w:rsidP="00E4149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50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37B944E6" w14:textId="77777777" w:rsidR="00FA26E3" w:rsidRPr="00FC0B1D" w:rsidRDefault="00FA26E3" w:rsidP="00E41495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FA26E3" w:rsidRPr="00FC0B1D" w14:paraId="45B8E2E9" w14:textId="77777777" w:rsidTr="00E41495"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</w:tcPr>
          <w:p w14:paraId="428461D1" w14:textId="77777777" w:rsidR="00FA26E3" w:rsidRPr="00FC0B1D" w:rsidRDefault="00FA26E3" w:rsidP="00E4149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g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A95A3A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arr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AF751F6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C0B1D">
              <w:rPr>
                <w:rFonts w:ascii="Calibri" w:hAnsi="Calibri" w:cs="Calibri"/>
                <w:b/>
                <w:bCs/>
              </w:rPr>
              <w:t>Response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  <w:right w:val="nil"/>
            </w:tcBorders>
          </w:tcPr>
          <w:p w14:paraId="5D1043F9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ressur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CA017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amil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</w:tcBorders>
          </w:tcPr>
          <w:p w14:paraId="03667D22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tage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  <w:right w:val="nil"/>
            </w:tcBorders>
          </w:tcPr>
          <w:p w14:paraId="0DDB2E9D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7E56C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C0B1D">
              <w:rPr>
                <w:rFonts w:ascii="Calibri" w:hAnsi="Calibri" w:cs="Calibri"/>
                <w:b/>
                <w:bCs/>
              </w:rPr>
              <w:t>AI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</w:tcBorders>
          </w:tcPr>
          <w:p w14:paraId="5A493667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C0B1D">
              <w:rPr>
                <w:rFonts w:ascii="Calibri" w:hAnsi="Calibri" w:cs="Calibri"/>
                <w:b/>
                <w:bCs/>
              </w:rPr>
              <w:t>ΔAIC</w:t>
            </w:r>
          </w:p>
        </w:tc>
      </w:tr>
      <w:tr w:rsidR="00FA26E3" w:rsidRPr="00FC0B1D" w14:paraId="0AB520DD" w14:textId="77777777" w:rsidTr="00E41495">
        <w:tc>
          <w:tcPr>
            <w:tcW w:w="845" w:type="dxa"/>
            <w:tcBorders>
              <w:bottom w:val="nil"/>
              <w:right w:val="nil"/>
            </w:tcBorders>
          </w:tcPr>
          <w:p w14:paraId="60E5E826" w14:textId="77777777" w:rsidR="00FA26E3" w:rsidRPr="00FC0B1D" w:rsidRDefault="00FA26E3" w:rsidP="00E4149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7DC08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79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1B912422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FC0B1D">
              <w:rPr>
                <w:rFonts w:ascii="Calibri" w:hAnsi="Calibri" w:cs="Calibri"/>
              </w:rPr>
              <w:t>Triploid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</w:tcPr>
          <w:p w14:paraId="2A23DE55" w14:textId="77777777" w:rsidR="00FA26E3" w:rsidRPr="00A1585B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85B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3D151C46" w14:textId="77777777" w:rsidR="00FA26E3" w:rsidRPr="00A1585B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85B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</w:tcPr>
          <w:p w14:paraId="6DEA8883" w14:textId="77777777" w:rsidR="00FA26E3" w:rsidRPr="00A1585B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85B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746" w:type="dxa"/>
            <w:tcBorders>
              <w:left w:val="nil"/>
              <w:bottom w:val="nil"/>
              <w:right w:val="nil"/>
            </w:tcBorders>
          </w:tcPr>
          <w:p w14:paraId="5983F6AF" w14:textId="77777777" w:rsidR="00FA26E3" w:rsidRPr="00A1585B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84" w:type="dxa"/>
            <w:gridSpan w:val="2"/>
            <w:tcBorders>
              <w:left w:val="nil"/>
              <w:bottom w:val="nil"/>
              <w:right w:val="nil"/>
            </w:tcBorders>
          </w:tcPr>
          <w:p w14:paraId="369B8366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348.3</w:t>
            </w:r>
          </w:p>
        </w:tc>
        <w:tc>
          <w:tcPr>
            <w:tcW w:w="939" w:type="dxa"/>
            <w:tcBorders>
              <w:left w:val="nil"/>
              <w:bottom w:val="nil"/>
            </w:tcBorders>
          </w:tcPr>
          <w:p w14:paraId="070CA225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FA26E3" w:rsidRPr="00FC0B1D" w14:paraId="73C2B1C7" w14:textId="77777777" w:rsidTr="00E41495">
        <w:tc>
          <w:tcPr>
            <w:tcW w:w="845" w:type="dxa"/>
            <w:tcBorders>
              <w:top w:val="nil"/>
              <w:bottom w:val="nil"/>
              <w:right w:val="nil"/>
            </w:tcBorders>
          </w:tcPr>
          <w:p w14:paraId="61BA7355" w14:textId="77777777" w:rsidR="00FA26E3" w:rsidRPr="00FC0B1D" w:rsidRDefault="00FA26E3" w:rsidP="00E41495">
            <w:pPr>
              <w:rPr>
                <w:rFonts w:ascii="Calibri" w:hAnsi="Calibri" w:cs="Calibri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8E774CC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27885AE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4AD60AB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A624EB8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FD44AA">
              <w:rPr>
                <w:rFonts w:ascii="Calibri" w:hAnsi="Calibri" w:cs="Calibri"/>
              </w:rPr>
              <w:t>x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872D771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FD44AA">
              <w:rPr>
                <w:rFonts w:ascii="Calibri" w:hAnsi="Calibri" w:cs="Calibri"/>
              </w:rPr>
              <w:t>x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8BFC16C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C2EFE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37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6453892F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8.9</w:t>
            </w:r>
          </w:p>
        </w:tc>
      </w:tr>
      <w:tr w:rsidR="00FA26E3" w:rsidRPr="00FC0B1D" w14:paraId="74236120" w14:textId="77777777" w:rsidTr="00E41495">
        <w:tc>
          <w:tcPr>
            <w:tcW w:w="845" w:type="dxa"/>
            <w:tcBorders>
              <w:top w:val="nil"/>
              <w:bottom w:val="nil"/>
              <w:right w:val="nil"/>
            </w:tcBorders>
          </w:tcPr>
          <w:p w14:paraId="0F2B1A1B" w14:textId="77777777" w:rsidR="00FA26E3" w:rsidRPr="00FC0B1D" w:rsidRDefault="00FA26E3" w:rsidP="00E41495">
            <w:pPr>
              <w:rPr>
                <w:rFonts w:ascii="Calibri" w:hAnsi="Calibri" w:cs="Calibri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3952633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BE72256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D1CEC5F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FD44AA">
              <w:rPr>
                <w:rFonts w:ascii="Calibri" w:hAnsi="Calibri" w:cs="Calibri"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9A4DC05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49967AF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FD44AA">
              <w:rPr>
                <w:rFonts w:ascii="Calibri" w:hAnsi="Calibri" w:cs="Calibri"/>
              </w:rPr>
              <w:t>x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C2B836E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E1183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5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1FD2C6DA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.9</w:t>
            </w:r>
          </w:p>
        </w:tc>
      </w:tr>
      <w:tr w:rsidR="00FA26E3" w:rsidRPr="00FC0B1D" w14:paraId="298A14C4" w14:textId="77777777" w:rsidTr="00E41495">
        <w:tc>
          <w:tcPr>
            <w:tcW w:w="845" w:type="dxa"/>
            <w:tcBorders>
              <w:top w:val="nil"/>
              <w:bottom w:val="nil"/>
              <w:right w:val="nil"/>
            </w:tcBorders>
          </w:tcPr>
          <w:p w14:paraId="0C51F0DB" w14:textId="77777777" w:rsidR="00FA26E3" w:rsidRPr="00FC0B1D" w:rsidRDefault="00FA26E3" w:rsidP="00E41495">
            <w:pPr>
              <w:rPr>
                <w:rFonts w:ascii="Calibri" w:hAnsi="Calibri" w:cs="Calibri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E91A826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4EC822F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04B30BF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FD44AA">
              <w:rPr>
                <w:rFonts w:ascii="Calibri" w:hAnsi="Calibri" w:cs="Calibri"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F99E9F9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FD44AA">
              <w:rPr>
                <w:rFonts w:ascii="Calibri" w:hAnsi="Calibri" w:cs="Calibri"/>
              </w:rPr>
              <w:t>x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EB1E673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9E2A051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D3BC3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9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005A76BE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.8</w:t>
            </w:r>
          </w:p>
        </w:tc>
      </w:tr>
      <w:tr w:rsidR="00FA26E3" w:rsidRPr="00FC0B1D" w14:paraId="6A60145C" w14:textId="77777777" w:rsidTr="00E41495">
        <w:tc>
          <w:tcPr>
            <w:tcW w:w="845" w:type="dxa"/>
            <w:tcBorders>
              <w:top w:val="nil"/>
              <w:bottom w:val="nil"/>
              <w:right w:val="nil"/>
            </w:tcBorders>
          </w:tcPr>
          <w:p w14:paraId="314B7075" w14:textId="77777777" w:rsidR="00FA26E3" w:rsidRPr="00FC0B1D" w:rsidRDefault="00FA26E3" w:rsidP="00E41495">
            <w:pPr>
              <w:rPr>
                <w:rFonts w:ascii="Calibri" w:hAnsi="Calibri" w:cs="Calibri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62604C8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B92430C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5230DC1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CD3A29F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E126AC1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3964269" w14:textId="77777777" w:rsidR="00FA26E3" w:rsidRPr="00FD44AA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E76E3" w14:textId="77777777" w:rsidR="00FA26E3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3CA3938B" w14:textId="77777777" w:rsidR="00FA26E3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</w:tr>
      <w:tr w:rsidR="00FA26E3" w:rsidRPr="00FC0B1D" w14:paraId="3C09DA6E" w14:textId="77777777" w:rsidTr="00E41495">
        <w:tc>
          <w:tcPr>
            <w:tcW w:w="845" w:type="dxa"/>
            <w:tcBorders>
              <w:top w:val="nil"/>
              <w:bottom w:val="nil"/>
              <w:right w:val="nil"/>
            </w:tcBorders>
          </w:tcPr>
          <w:p w14:paraId="02F9F799" w14:textId="77777777" w:rsidR="00FA26E3" w:rsidRPr="00FC0B1D" w:rsidRDefault="00FA26E3" w:rsidP="00E41495">
            <w:pPr>
              <w:rPr>
                <w:rFonts w:ascii="Calibri" w:hAnsi="Calibri" w:cs="Calibri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A9C6AD1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DBAC3A5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FC0B1D">
              <w:rPr>
                <w:rFonts w:ascii="Calibri" w:hAnsi="Calibri" w:cs="Calibri"/>
              </w:rPr>
              <w:t>Aneuplo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0F07B1E" w14:textId="77777777" w:rsidR="00FA26E3" w:rsidRPr="00A1585B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85B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4AFF037" w14:textId="77777777" w:rsidR="00FA26E3" w:rsidRPr="00A1585B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85B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C9F17F1" w14:textId="77777777" w:rsidR="00FA26E3" w:rsidRPr="00A1585B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85B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E66479A" w14:textId="77777777" w:rsidR="00FA26E3" w:rsidRPr="00A1585B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5AA9F" w14:textId="77777777" w:rsidR="00FA26E3" w:rsidRPr="00A1585B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85B">
              <w:rPr>
                <w:rFonts w:ascii="Calibri" w:hAnsi="Calibri" w:cs="Calibri"/>
                <w:b/>
                <w:bCs/>
              </w:rPr>
              <w:t>567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43FF8122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FA26E3" w:rsidRPr="00FC0B1D" w14:paraId="5082EFDB" w14:textId="77777777" w:rsidTr="00E41495">
        <w:tc>
          <w:tcPr>
            <w:tcW w:w="845" w:type="dxa"/>
            <w:tcBorders>
              <w:top w:val="nil"/>
              <w:bottom w:val="nil"/>
              <w:right w:val="nil"/>
            </w:tcBorders>
          </w:tcPr>
          <w:p w14:paraId="610D8912" w14:textId="77777777" w:rsidR="00FA26E3" w:rsidRPr="00FC0B1D" w:rsidRDefault="00FA26E3" w:rsidP="00E41495">
            <w:pPr>
              <w:rPr>
                <w:rFonts w:ascii="Calibri" w:hAnsi="Calibri" w:cs="Calibri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F5072F2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C568DF9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F915E0E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6D1F555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3D30B5">
              <w:rPr>
                <w:rFonts w:ascii="Calibri" w:hAnsi="Calibri" w:cs="Calibri"/>
              </w:rPr>
              <w:t>x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FBDAB33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3D30B5">
              <w:rPr>
                <w:rFonts w:ascii="Calibri" w:hAnsi="Calibri" w:cs="Calibri"/>
              </w:rPr>
              <w:t>x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A5D9DE4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F0FEB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1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099266EB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1</w:t>
            </w:r>
          </w:p>
        </w:tc>
      </w:tr>
      <w:tr w:rsidR="00FA26E3" w:rsidRPr="00FC0B1D" w14:paraId="6B044AE6" w14:textId="77777777" w:rsidTr="00E41495">
        <w:tc>
          <w:tcPr>
            <w:tcW w:w="845" w:type="dxa"/>
            <w:tcBorders>
              <w:top w:val="nil"/>
              <w:bottom w:val="nil"/>
              <w:right w:val="nil"/>
            </w:tcBorders>
          </w:tcPr>
          <w:p w14:paraId="4A387E06" w14:textId="77777777" w:rsidR="00FA26E3" w:rsidRPr="00FC0B1D" w:rsidRDefault="00FA26E3" w:rsidP="00E41495">
            <w:pPr>
              <w:rPr>
                <w:rFonts w:ascii="Calibri" w:hAnsi="Calibri" w:cs="Calibri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447815F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63B0781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19BD294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3D30B5">
              <w:rPr>
                <w:rFonts w:ascii="Calibri" w:hAnsi="Calibri" w:cs="Calibri"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1EA5533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5D372C5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3D30B5">
              <w:rPr>
                <w:rFonts w:ascii="Calibri" w:hAnsi="Calibri" w:cs="Calibri"/>
              </w:rPr>
              <w:t>x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BE6E953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1F56F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6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1E818CD3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.2</w:t>
            </w:r>
          </w:p>
        </w:tc>
      </w:tr>
      <w:tr w:rsidR="00FA26E3" w:rsidRPr="00FC0B1D" w14:paraId="27A73782" w14:textId="77777777" w:rsidTr="00E41495">
        <w:tc>
          <w:tcPr>
            <w:tcW w:w="845" w:type="dxa"/>
            <w:tcBorders>
              <w:top w:val="nil"/>
              <w:right w:val="nil"/>
            </w:tcBorders>
          </w:tcPr>
          <w:p w14:paraId="1EBA4800" w14:textId="77777777" w:rsidR="00FA26E3" w:rsidRPr="00FC0B1D" w:rsidRDefault="00FA26E3" w:rsidP="00E41495">
            <w:pPr>
              <w:rPr>
                <w:rFonts w:ascii="Calibri" w:hAnsi="Calibri" w:cs="Calibri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</w:tcPr>
          <w:p w14:paraId="6B68F7F2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34FCF7D9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</w:tcPr>
          <w:p w14:paraId="67BD2043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3D30B5">
              <w:rPr>
                <w:rFonts w:ascii="Calibri" w:hAnsi="Calibri" w:cs="Calibri"/>
              </w:rPr>
              <w:t>x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14:paraId="5D8BA1C6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 w:rsidRPr="003D30B5">
              <w:rPr>
                <w:rFonts w:ascii="Calibri" w:hAnsi="Calibri" w:cs="Calibri"/>
              </w:rPr>
              <w:t>x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</w:tcPr>
          <w:p w14:paraId="50CA174C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</w:tcPr>
          <w:p w14:paraId="73ECADCD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right w:val="nil"/>
            </w:tcBorders>
          </w:tcPr>
          <w:p w14:paraId="59D48097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8.3</w:t>
            </w:r>
          </w:p>
        </w:tc>
        <w:tc>
          <w:tcPr>
            <w:tcW w:w="939" w:type="dxa"/>
            <w:tcBorders>
              <w:top w:val="nil"/>
              <w:left w:val="nil"/>
            </w:tcBorders>
          </w:tcPr>
          <w:p w14:paraId="48560915" w14:textId="77777777" w:rsidR="00FA26E3" w:rsidRPr="00FC0B1D" w:rsidRDefault="00FA26E3" w:rsidP="00E414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.9</w:t>
            </w:r>
          </w:p>
        </w:tc>
      </w:tr>
    </w:tbl>
    <w:p w14:paraId="550937A3" w14:textId="77777777" w:rsidR="00FA26E3" w:rsidRPr="00FC0B1D" w:rsidRDefault="00FA26E3" w:rsidP="00FA26E3">
      <w:pPr>
        <w:rPr>
          <w:rFonts w:cs="Calibri"/>
        </w:rPr>
      </w:pPr>
      <w:r w:rsidRPr="00FC0B1D">
        <w:rPr>
          <w:rFonts w:cs="Calibri"/>
        </w:rPr>
        <w:t>* Model convergence problem</w:t>
      </w:r>
      <w:r>
        <w:rPr>
          <w:rFonts w:cs="Calibri"/>
        </w:rPr>
        <w:t xml:space="preserve"> in the initial model due to quasi-complete separation. This model was run after dropping the 0 PSI pressure treatment.</w:t>
      </w:r>
    </w:p>
    <w:p w14:paraId="5DA85802" w14:textId="77777777" w:rsidR="00FA26E3" w:rsidRPr="00FC0B1D" w:rsidRDefault="00FA26E3" w:rsidP="00FA26E3">
      <w:pPr>
        <w:rPr>
          <w:rFonts w:cs="Calibri"/>
        </w:rPr>
      </w:pPr>
    </w:p>
    <w:p w14:paraId="1E451EDE" w14:textId="77777777" w:rsidR="00FA26E3" w:rsidRPr="00FC0B1D" w:rsidRDefault="00FA26E3" w:rsidP="00FA26E3">
      <w:pPr>
        <w:rPr>
          <w:rFonts w:cs="Calibri"/>
        </w:rPr>
      </w:pPr>
    </w:p>
    <w:p w14:paraId="5CBDF1D4" w14:textId="77777777" w:rsidR="00FA26E3" w:rsidRPr="00FC0B1D" w:rsidRDefault="00FA26E3" w:rsidP="00FA26E3">
      <w:pPr>
        <w:rPr>
          <w:rFonts w:cs="Calibri"/>
        </w:rPr>
      </w:pPr>
    </w:p>
    <w:p w14:paraId="7DF34148" w14:textId="77777777" w:rsidR="00FA26E3" w:rsidRPr="00FC0B1D" w:rsidRDefault="00FA26E3" w:rsidP="00FA26E3">
      <w:pPr>
        <w:rPr>
          <w:rFonts w:cs="Calibri"/>
        </w:rPr>
      </w:pPr>
    </w:p>
    <w:p w14:paraId="781C5D3D" w14:textId="77777777" w:rsidR="00FA26E3" w:rsidRPr="00FC0B1D" w:rsidRDefault="00FA26E3" w:rsidP="00FA26E3">
      <w:pPr>
        <w:rPr>
          <w:rFonts w:cs="Calibri"/>
        </w:rPr>
      </w:pPr>
    </w:p>
    <w:p w14:paraId="7331F78D" w14:textId="77777777" w:rsidR="00FA26E3" w:rsidRPr="00FC0B1D" w:rsidRDefault="00FA26E3" w:rsidP="00FA26E3">
      <w:pPr>
        <w:rPr>
          <w:rFonts w:cs="Calibri"/>
        </w:rPr>
      </w:pPr>
    </w:p>
    <w:p w14:paraId="5EF2C8F1" w14:textId="77777777" w:rsidR="00FA26E3" w:rsidRPr="00FC0B1D" w:rsidRDefault="00FA26E3" w:rsidP="00FA26E3">
      <w:pPr>
        <w:rPr>
          <w:rFonts w:cs="Calibri"/>
        </w:rPr>
      </w:pPr>
    </w:p>
    <w:p w14:paraId="2313B4F9" w14:textId="77777777" w:rsidR="00FA26E3" w:rsidRPr="00FC0B1D" w:rsidRDefault="00FA26E3" w:rsidP="00FA26E3">
      <w:pPr>
        <w:rPr>
          <w:rFonts w:cs="Calibri"/>
        </w:rPr>
      </w:pPr>
    </w:p>
    <w:p w14:paraId="46126BC1" w14:textId="77777777" w:rsidR="00FA26E3" w:rsidRPr="00FC0B1D" w:rsidRDefault="00FA26E3" w:rsidP="00FA26E3">
      <w:pPr>
        <w:rPr>
          <w:rFonts w:cs="Calibri"/>
        </w:rPr>
      </w:pPr>
    </w:p>
    <w:p w14:paraId="4BBCA6E6" w14:textId="77777777" w:rsidR="00FA26E3" w:rsidRPr="00FC0B1D" w:rsidRDefault="00FA26E3" w:rsidP="00FA26E3">
      <w:pPr>
        <w:rPr>
          <w:rFonts w:cs="Calibri"/>
          <w:i/>
          <w:iCs/>
        </w:rPr>
      </w:pPr>
    </w:p>
    <w:p w14:paraId="1F5BB2F4" w14:textId="77777777" w:rsidR="00FA26E3" w:rsidRPr="00FC0B1D" w:rsidRDefault="00FA26E3" w:rsidP="00FA26E3">
      <w:pPr>
        <w:rPr>
          <w:rFonts w:cs="Calibri"/>
        </w:rPr>
      </w:pPr>
      <w:r>
        <w:rPr>
          <w:rFonts w:cs="Calibri"/>
          <w:noProof/>
        </w:rPr>
        <w:lastRenderedPageBreak/>
        <w:drawing>
          <wp:inline distT="0" distB="0" distL="0" distR="0" wp14:anchorId="38935974" wp14:editId="07DB80CD">
            <wp:extent cx="5721985" cy="2860675"/>
            <wp:effectExtent l="0" t="0" r="0" b="0"/>
            <wp:docPr id="1802868601" name="Picture 5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868601" name="Picture 5" descr="A comparison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286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CF59D" w14:textId="77777777" w:rsidR="00FA26E3" w:rsidRPr="00FC0B1D" w:rsidRDefault="00FA26E3" w:rsidP="00FA26E3">
      <w:pPr>
        <w:rPr>
          <w:rFonts w:cs="Calibri"/>
          <w:i/>
          <w:iCs/>
        </w:rPr>
      </w:pPr>
      <w:r>
        <w:rPr>
          <w:rFonts w:cs="Calibri"/>
          <w:i/>
          <w:iCs/>
        </w:rPr>
        <w:t>Supplementary Figure 1</w:t>
      </w:r>
      <w:r w:rsidRPr="00FC0B1D">
        <w:rPr>
          <w:rFonts w:cs="Calibri"/>
          <w:i/>
          <w:iCs/>
        </w:rPr>
        <w:t xml:space="preserve">: The proportion of </w:t>
      </w:r>
      <w:r>
        <w:rPr>
          <w:rFonts w:cs="Calibri"/>
          <w:i/>
          <w:iCs/>
        </w:rPr>
        <w:t>eyed egg</w:t>
      </w:r>
      <w:r w:rsidRPr="00FC0B1D">
        <w:rPr>
          <w:rFonts w:cs="Calibri"/>
          <w:i/>
          <w:iCs/>
        </w:rPr>
        <w:t xml:space="preserve">s (N=437) and surviving </w:t>
      </w:r>
      <w:r>
        <w:rPr>
          <w:rFonts w:cs="Calibri"/>
          <w:i/>
          <w:iCs/>
        </w:rPr>
        <w:t>parr</w:t>
      </w:r>
      <w:r w:rsidRPr="00FC0B1D">
        <w:rPr>
          <w:rFonts w:cs="Calibri"/>
          <w:i/>
          <w:iCs/>
        </w:rPr>
        <w:t xml:space="preserve"> (N=1,098) </w:t>
      </w:r>
      <w:r>
        <w:rPr>
          <w:rFonts w:cs="Calibri"/>
          <w:i/>
          <w:iCs/>
        </w:rPr>
        <w:t>from three families (pooled) subjected to</w:t>
      </w:r>
      <w:r w:rsidRPr="00FC0B1D">
        <w:rPr>
          <w:rFonts w:cs="Calibri"/>
          <w:i/>
          <w:iCs/>
        </w:rPr>
        <w:t xml:space="preserve"> five hydrostatic pressure treatments in Experiment 1 categorised as diploids, triploids, or aneuploids based on microsatellite </w:t>
      </w:r>
      <w:r>
        <w:rPr>
          <w:rFonts w:cs="Calibri"/>
          <w:i/>
          <w:iCs/>
        </w:rPr>
        <w:t>analysis</w:t>
      </w:r>
      <w:r w:rsidRPr="00FC0B1D">
        <w:rPr>
          <w:rFonts w:cs="Calibri"/>
          <w:i/>
          <w:iCs/>
        </w:rPr>
        <w:t>. Numbers of individuals in each group are shown.</w:t>
      </w:r>
    </w:p>
    <w:p w14:paraId="6C9739A3" w14:textId="77777777" w:rsidR="00FA26E3" w:rsidRDefault="00FA26E3" w:rsidP="00FA26E3">
      <w:pPr>
        <w:rPr>
          <w:rFonts w:cs="Calibri"/>
        </w:rPr>
      </w:pPr>
    </w:p>
    <w:p w14:paraId="008B0580" w14:textId="77777777" w:rsidR="00FA26E3" w:rsidRPr="00FC0B1D" w:rsidRDefault="00FA26E3" w:rsidP="00FA26E3">
      <w:pPr>
        <w:rPr>
          <w:rFonts w:cs="Calibri"/>
        </w:rPr>
      </w:pPr>
      <w:r>
        <w:rPr>
          <w:rFonts w:cs="Calibri"/>
          <w:noProof/>
        </w:rPr>
        <w:lastRenderedPageBreak/>
        <w:drawing>
          <wp:inline distT="0" distB="0" distL="0" distR="0" wp14:anchorId="0AE8DACB" wp14:editId="221E5891">
            <wp:extent cx="4998203" cy="7497027"/>
            <wp:effectExtent l="0" t="0" r="0" b="8890"/>
            <wp:docPr id="163508989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125" cy="7507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EA689" w14:textId="77777777" w:rsidR="00FA26E3" w:rsidRDefault="00FA26E3" w:rsidP="00FA26E3">
      <w:pPr>
        <w:rPr>
          <w:rFonts w:cs="Calibri"/>
          <w:i/>
          <w:iCs/>
        </w:rPr>
      </w:pPr>
      <w:r>
        <w:rPr>
          <w:rFonts w:cs="Calibri"/>
          <w:i/>
          <w:iCs/>
        </w:rPr>
        <w:t>Supplementary Figure 2</w:t>
      </w:r>
      <w:r w:rsidRPr="00FC0B1D">
        <w:rPr>
          <w:rFonts w:cs="Calibri"/>
          <w:i/>
          <w:iCs/>
        </w:rPr>
        <w:t xml:space="preserve">: </w:t>
      </w:r>
      <w:r>
        <w:rPr>
          <w:rFonts w:cs="Calibri"/>
          <w:i/>
          <w:iCs/>
        </w:rPr>
        <w:t>Proportion of heterozygotic loci displaying trisomy</w:t>
      </w:r>
      <w:r w:rsidRPr="00FC0B1D">
        <w:rPr>
          <w:rFonts w:cs="Calibri"/>
          <w:i/>
          <w:iCs/>
        </w:rPr>
        <w:t xml:space="preserve"> among aneuploid</w:t>
      </w:r>
      <w:r>
        <w:rPr>
          <w:rFonts w:cs="Calibri"/>
          <w:i/>
          <w:iCs/>
        </w:rPr>
        <w:t xml:space="preserve"> eyed eggs (top) subjected to five hydrostatic pressure treatments (Experiment 1), and among surviving aneuploid parr (bottom)</w:t>
      </w:r>
      <w:r w:rsidRPr="00FC0B1D">
        <w:rPr>
          <w:rFonts w:cs="Calibri"/>
          <w:i/>
          <w:iCs/>
        </w:rPr>
        <w:t>.</w:t>
      </w:r>
    </w:p>
    <w:p w14:paraId="7A27C7F5" w14:textId="77777777" w:rsidR="00FA26E3" w:rsidRDefault="00FA26E3" w:rsidP="00FA26E3">
      <w:pPr>
        <w:rPr>
          <w:rFonts w:cs="Calibri"/>
          <w:i/>
          <w:iCs/>
        </w:rPr>
      </w:pPr>
    </w:p>
    <w:p w14:paraId="632F06DA" w14:textId="77777777" w:rsidR="00FA26E3" w:rsidRDefault="00FA26E3" w:rsidP="00FA26E3">
      <w:pPr>
        <w:rPr>
          <w:rFonts w:cs="Calibri"/>
          <w:i/>
          <w:iCs/>
        </w:rPr>
      </w:pPr>
    </w:p>
    <w:p w14:paraId="1E26B4FC" w14:textId="77777777" w:rsidR="00FA26E3" w:rsidRPr="00FC0B1D" w:rsidRDefault="00FA26E3" w:rsidP="00FA26E3">
      <w:pPr>
        <w:rPr>
          <w:rFonts w:cs="Calibri"/>
        </w:rPr>
      </w:pPr>
      <w:r>
        <w:rPr>
          <w:rFonts w:cs="Calibri"/>
          <w:noProof/>
        </w:rPr>
        <w:lastRenderedPageBreak/>
        <w:drawing>
          <wp:inline distT="0" distB="0" distL="0" distR="0" wp14:anchorId="01387CB6" wp14:editId="6F14F0E9">
            <wp:extent cx="5718810" cy="2448560"/>
            <wp:effectExtent l="0" t="0" r="0" b="8890"/>
            <wp:docPr id="1644313947" name="Picture 7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4313947" name="Picture 7" descr="A comparison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244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9EE94" w14:textId="77777777" w:rsidR="00FA26E3" w:rsidRPr="00FC0B1D" w:rsidRDefault="00FA26E3" w:rsidP="00FA26E3">
      <w:pPr>
        <w:rPr>
          <w:rFonts w:cs="Calibri"/>
          <w:i/>
          <w:iCs/>
        </w:rPr>
      </w:pPr>
      <w:r>
        <w:rPr>
          <w:rFonts w:cs="Calibri"/>
          <w:i/>
          <w:iCs/>
        </w:rPr>
        <w:t xml:space="preserve">Supplementary </w:t>
      </w:r>
      <w:r w:rsidRPr="00FC0B1D">
        <w:rPr>
          <w:rFonts w:cs="Calibri"/>
          <w:i/>
          <w:iCs/>
        </w:rPr>
        <w:t xml:space="preserve">Figure </w:t>
      </w:r>
      <w:r>
        <w:rPr>
          <w:rFonts w:cs="Calibri"/>
          <w:i/>
          <w:iCs/>
        </w:rPr>
        <w:t>3</w:t>
      </w:r>
      <w:r w:rsidRPr="00FC0B1D">
        <w:rPr>
          <w:rFonts w:cs="Calibri"/>
          <w:i/>
          <w:iCs/>
        </w:rPr>
        <w:t xml:space="preserve">: The proportion of </w:t>
      </w:r>
      <w:r>
        <w:rPr>
          <w:rFonts w:cs="Calibri"/>
          <w:i/>
          <w:iCs/>
        </w:rPr>
        <w:t>eyed egg</w:t>
      </w:r>
      <w:r w:rsidRPr="00FC0B1D">
        <w:rPr>
          <w:rFonts w:cs="Calibri"/>
          <w:i/>
          <w:iCs/>
        </w:rPr>
        <w:t xml:space="preserve">s (N=470) and surviving </w:t>
      </w:r>
      <w:r>
        <w:rPr>
          <w:rFonts w:cs="Calibri"/>
          <w:i/>
          <w:iCs/>
        </w:rPr>
        <w:t>parr</w:t>
      </w:r>
      <w:r w:rsidRPr="00FC0B1D">
        <w:rPr>
          <w:rFonts w:cs="Calibri"/>
          <w:i/>
          <w:iCs/>
        </w:rPr>
        <w:t xml:space="preserve"> (N=2,179)</w:t>
      </w:r>
      <w:r>
        <w:rPr>
          <w:rFonts w:cs="Calibri"/>
          <w:i/>
          <w:iCs/>
        </w:rPr>
        <w:t xml:space="preserve"> from 12 families (pooled) subjected to</w:t>
      </w:r>
      <w:r w:rsidRPr="00FC0B1D">
        <w:rPr>
          <w:rFonts w:cs="Calibri"/>
          <w:i/>
          <w:iCs/>
        </w:rPr>
        <w:t xml:space="preserve"> standard diploid (0 PSI) and triploid (9500 PSI) pressure treatments in Experiment 2 categorised as diploids, triploids, or aneuploids based on microsatellite </w:t>
      </w:r>
      <w:r>
        <w:rPr>
          <w:rFonts w:cs="Calibri"/>
          <w:i/>
          <w:iCs/>
        </w:rPr>
        <w:t>analysis</w:t>
      </w:r>
      <w:r w:rsidRPr="00FC0B1D">
        <w:rPr>
          <w:rFonts w:cs="Calibri"/>
          <w:i/>
          <w:iCs/>
        </w:rPr>
        <w:t>. Numbers of individuals in each group are shown.</w:t>
      </w:r>
    </w:p>
    <w:p w14:paraId="0842851A" w14:textId="77777777" w:rsidR="00FA26E3" w:rsidRDefault="00FA26E3" w:rsidP="00FA26E3">
      <w:pPr>
        <w:rPr>
          <w:rFonts w:cs="Calibri"/>
          <w:i/>
          <w:iCs/>
        </w:rPr>
      </w:pPr>
    </w:p>
    <w:p w14:paraId="7AF8E80B" w14:textId="77777777" w:rsidR="00FA26E3" w:rsidRDefault="00FA26E3" w:rsidP="00FA26E3">
      <w:pPr>
        <w:rPr>
          <w:rFonts w:cs="Calibri"/>
          <w:i/>
          <w:iCs/>
        </w:rPr>
      </w:pPr>
    </w:p>
    <w:p w14:paraId="39EAF7A4" w14:textId="77777777" w:rsidR="00FA26E3" w:rsidRDefault="00FA26E3" w:rsidP="00FA26E3">
      <w:pPr>
        <w:rPr>
          <w:rFonts w:cs="Calibri"/>
          <w:i/>
          <w:iCs/>
        </w:rPr>
      </w:pPr>
    </w:p>
    <w:p w14:paraId="062B1BFC" w14:textId="77777777" w:rsidR="00FA26E3" w:rsidRDefault="00FA26E3" w:rsidP="00FA26E3">
      <w:pPr>
        <w:rPr>
          <w:rFonts w:cs="Calibri"/>
          <w:i/>
          <w:iCs/>
        </w:rPr>
      </w:pPr>
    </w:p>
    <w:p w14:paraId="3EDD3803" w14:textId="77777777" w:rsidR="00FA26E3" w:rsidRDefault="00FA26E3" w:rsidP="00FA26E3">
      <w:pPr>
        <w:rPr>
          <w:rFonts w:cs="Calibri"/>
          <w:i/>
          <w:iCs/>
        </w:rPr>
      </w:pPr>
    </w:p>
    <w:p w14:paraId="47BA9E09" w14:textId="77777777" w:rsidR="00FA26E3" w:rsidRDefault="00FA26E3" w:rsidP="00FA26E3">
      <w:pPr>
        <w:rPr>
          <w:rFonts w:cs="Calibri"/>
          <w:i/>
          <w:iCs/>
        </w:rPr>
      </w:pPr>
    </w:p>
    <w:p w14:paraId="5D4D9C07" w14:textId="77777777" w:rsidR="00FA26E3" w:rsidRDefault="00FA26E3" w:rsidP="00FA26E3">
      <w:pPr>
        <w:rPr>
          <w:rFonts w:cs="Calibri"/>
          <w:i/>
          <w:iCs/>
        </w:rPr>
      </w:pPr>
    </w:p>
    <w:p w14:paraId="0567B3CE" w14:textId="77777777" w:rsidR="00FA26E3" w:rsidRDefault="00FA26E3" w:rsidP="00FA26E3">
      <w:pPr>
        <w:rPr>
          <w:rFonts w:cs="Calibri"/>
          <w:i/>
          <w:iCs/>
        </w:rPr>
      </w:pPr>
    </w:p>
    <w:p w14:paraId="76699197" w14:textId="77777777" w:rsidR="00FA26E3" w:rsidRDefault="00FA26E3" w:rsidP="00FA26E3">
      <w:pPr>
        <w:rPr>
          <w:rFonts w:cs="Calibri"/>
          <w:i/>
          <w:iCs/>
        </w:rPr>
      </w:pPr>
    </w:p>
    <w:p w14:paraId="4B03510E" w14:textId="77777777" w:rsidR="00FA26E3" w:rsidRDefault="00FA26E3" w:rsidP="00FA26E3">
      <w:pPr>
        <w:rPr>
          <w:rFonts w:cs="Calibri"/>
          <w:i/>
          <w:iCs/>
        </w:rPr>
      </w:pPr>
    </w:p>
    <w:p w14:paraId="59496206" w14:textId="77777777" w:rsidR="00FA26E3" w:rsidRDefault="00FA26E3" w:rsidP="00FA26E3">
      <w:pPr>
        <w:rPr>
          <w:rFonts w:cs="Calibri"/>
          <w:i/>
          <w:iCs/>
        </w:rPr>
      </w:pPr>
    </w:p>
    <w:p w14:paraId="6F425525" w14:textId="77777777" w:rsidR="00FA26E3" w:rsidRDefault="00FA26E3" w:rsidP="00FA26E3">
      <w:pPr>
        <w:rPr>
          <w:rFonts w:cs="Calibri"/>
          <w:i/>
          <w:iCs/>
        </w:rPr>
      </w:pPr>
    </w:p>
    <w:p w14:paraId="5EC96BE5" w14:textId="77777777" w:rsidR="00FA26E3" w:rsidRDefault="00FA26E3" w:rsidP="00FA26E3">
      <w:pPr>
        <w:rPr>
          <w:rFonts w:cs="Calibri"/>
          <w:i/>
          <w:iCs/>
        </w:rPr>
      </w:pPr>
    </w:p>
    <w:p w14:paraId="703D08FB" w14:textId="77777777" w:rsidR="00FA26E3" w:rsidRDefault="00FA26E3" w:rsidP="00FA26E3">
      <w:pPr>
        <w:rPr>
          <w:rFonts w:cs="Calibri"/>
          <w:i/>
          <w:iCs/>
        </w:rPr>
      </w:pPr>
    </w:p>
    <w:p w14:paraId="708E6863" w14:textId="77777777" w:rsidR="00FA26E3" w:rsidRDefault="00FA26E3" w:rsidP="00FA26E3">
      <w:pPr>
        <w:rPr>
          <w:rFonts w:cs="Calibri"/>
          <w:i/>
          <w:iCs/>
        </w:rPr>
      </w:pPr>
    </w:p>
    <w:p w14:paraId="22478AB0" w14:textId="77777777" w:rsidR="00FA26E3" w:rsidRDefault="00FA26E3" w:rsidP="00FA26E3">
      <w:pPr>
        <w:rPr>
          <w:rFonts w:cs="Calibri"/>
          <w:i/>
          <w:iCs/>
        </w:rPr>
      </w:pPr>
    </w:p>
    <w:p w14:paraId="2DA04AFE" w14:textId="77777777" w:rsidR="00FA26E3" w:rsidRDefault="00FA26E3" w:rsidP="00FA26E3">
      <w:pPr>
        <w:rPr>
          <w:rFonts w:cs="Calibri"/>
          <w:i/>
          <w:iCs/>
        </w:rPr>
      </w:pPr>
    </w:p>
    <w:p w14:paraId="7969CFEE" w14:textId="77777777" w:rsidR="00FA26E3" w:rsidRDefault="00FA26E3" w:rsidP="00FA26E3">
      <w:pPr>
        <w:rPr>
          <w:rFonts w:cs="Calibri"/>
          <w:i/>
          <w:iCs/>
        </w:rPr>
      </w:pPr>
    </w:p>
    <w:p w14:paraId="6B5ADF9C" w14:textId="77777777" w:rsidR="00FA26E3" w:rsidRPr="00FC0B1D" w:rsidRDefault="00FA26E3" w:rsidP="00FA26E3">
      <w:pPr>
        <w:rPr>
          <w:rFonts w:cs="Calibri"/>
        </w:rPr>
      </w:pPr>
      <w:r>
        <w:rPr>
          <w:rFonts w:cs="Calibri"/>
          <w:noProof/>
        </w:rPr>
        <w:lastRenderedPageBreak/>
        <w:drawing>
          <wp:inline distT="0" distB="0" distL="0" distR="0" wp14:anchorId="116B0D97" wp14:editId="52F50AEF">
            <wp:extent cx="5726430" cy="5726430"/>
            <wp:effectExtent l="0" t="0" r="7620" b="7620"/>
            <wp:docPr id="63222486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572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15125" w14:textId="77777777" w:rsidR="00FA26E3" w:rsidRDefault="00FA26E3" w:rsidP="00FA26E3">
      <w:pPr>
        <w:rPr>
          <w:rFonts w:cs="Calibri"/>
          <w:i/>
          <w:iCs/>
        </w:rPr>
      </w:pPr>
      <w:r>
        <w:rPr>
          <w:rFonts w:cs="Calibri"/>
          <w:i/>
          <w:iCs/>
        </w:rPr>
        <w:t xml:space="preserve">Supplementary </w:t>
      </w:r>
      <w:r w:rsidRPr="00FC0B1D">
        <w:rPr>
          <w:rFonts w:cs="Calibri"/>
          <w:i/>
          <w:iCs/>
        </w:rPr>
        <w:t xml:space="preserve">Figure </w:t>
      </w:r>
      <w:r>
        <w:rPr>
          <w:rFonts w:cs="Calibri"/>
          <w:i/>
          <w:iCs/>
        </w:rPr>
        <w:t>4</w:t>
      </w:r>
      <w:r w:rsidRPr="00FC0B1D">
        <w:rPr>
          <w:rFonts w:cs="Calibri"/>
          <w:i/>
          <w:iCs/>
        </w:rPr>
        <w:t xml:space="preserve">: Incidence of inheritance aberrations among </w:t>
      </w:r>
      <w:r>
        <w:rPr>
          <w:rFonts w:cs="Calibri"/>
          <w:i/>
          <w:iCs/>
        </w:rPr>
        <w:t>eyed egg</w:t>
      </w:r>
      <w:r w:rsidRPr="00FC0B1D">
        <w:rPr>
          <w:rFonts w:cs="Calibri"/>
          <w:i/>
          <w:iCs/>
        </w:rPr>
        <w:t xml:space="preserve">s (top, N=438) and surviving </w:t>
      </w:r>
      <w:r>
        <w:rPr>
          <w:rFonts w:cs="Calibri"/>
          <w:i/>
          <w:iCs/>
        </w:rPr>
        <w:t>parr</w:t>
      </w:r>
      <w:r w:rsidRPr="00FC0B1D">
        <w:rPr>
          <w:rFonts w:cs="Calibri"/>
          <w:i/>
          <w:iCs/>
        </w:rPr>
        <w:t xml:space="preserve"> (bottom, N=1,098) subjected to 5 hydrostatic pressure treatments (Experiment 1), grouped by family.</w:t>
      </w:r>
    </w:p>
    <w:p w14:paraId="1CD2BA75" w14:textId="77777777" w:rsidR="00FA26E3" w:rsidRDefault="00FA26E3" w:rsidP="00FA26E3">
      <w:pPr>
        <w:rPr>
          <w:rFonts w:cs="Calibri"/>
          <w:i/>
          <w:iCs/>
        </w:rPr>
      </w:pPr>
    </w:p>
    <w:p w14:paraId="5B47CEF4" w14:textId="77777777" w:rsidR="00FA26E3" w:rsidRDefault="00FA26E3" w:rsidP="00FA26E3">
      <w:pPr>
        <w:rPr>
          <w:rFonts w:cs="Calibri"/>
          <w:i/>
          <w:iCs/>
        </w:rPr>
      </w:pPr>
    </w:p>
    <w:p w14:paraId="6CDB462C" w14:textId="77777777" w:rsidR="00FA26E3" w:rsidRDefault="00FA26E3" w:rsidP="00FA26E3">
      <w:pPr>
        <w:rPr>
          <w:rFonts w:cs="Calibri"/>
          <w:i/>
          <w:iCs/>
        </w:rPr>
      </w:pPr>
    </w:p>
    <w:p w14:paraId="331FF687" w14:textId="77777777" w:rsidR="00FA26E3" w:rsidRDefault="00FA26E3" w:rsidP="00FA26E3">
      <w:pPr>
        <w:rPr>
          <w:rFonts w:cs="Calibri"/>
          <w:i/>
          <w:iCs/>
        </w:rPr>
      </w:pPr>
    </w:p>
    <w:p w14:paraId="6C416C49" w14:textId="77777777" w:rsidR="00FA26E3" w:rsidRDefault="00FA26E3" w:rsidP="00FA26E3">
      <w:pPr>
        <w:rPr>
          <w:rFonts w:cs="Calibri"/>
          <w:i/>
          <w:iCs/>
        </w:rPr>
      </w:pPr>
    </w:p>
    <w:p w14:paraId="24E42528" w14:textId="77777777" w:rsidR="00FA26E3" w:rsidRDefault="00FA26E3" w:rsidP="00FA26E3">
      <w:pPr>
        <w:rPr>
          <w:rFonts w:cs="Calibri"/>
          <w:i/>
          <w:iCs/>
        </w:rPr>
      </w:pPr>
    </w:p>
    <w:p w14:paraId="5F723417" w14:textId="77777777" w:rsidR="00FA26E3" w:rsidRDefault="00FA26E3" w:rsidP="00FA26E3">
      <w:pPr>
        <w:rPr>
          <w:rFonts w:cs="Calibri"/>
          <w:i/>
          <w:iCs/>
        </w:rPr>
      </w:pPr>
    </w:p>
    <w:p w14:paraId="3B4537EA" w14:textId="77777777" w:rsidR="00FA26E3" w:rsidRDefault="00FA26E3" w:rsidP="00FA26E3">
      <w:pPr>
        <w:rPr>
          <w:rFonts w:cs="Calibri"/>
          <w:i/>
          <w:iCs/>
        </w:rPr>
      </w:pPr>
    </w:p>
    <w:p w14:paraId="697ED283" w14:textId="77777777" w:rsidR="00FA26E3" w:rsidRPr="00FC0B1D" w:rsidRDefault="00FA26E3" w:rsidP="00FA26E3">
      <w:pPr>
        <w:rPr>
          <w:rFonts w:cs="Calibri"/>
        </w:rPr>
      </w:pPr>
      <w:r>
        <w:rPr>
          <w:rFonts w:cs="Calibri"/>
          <w:noProof/>
        </w:rPr>
        <w:lastRenderedPageBreak/>
        <w:drawing>
          <wp:inline distT="0" distB="0" distL="0" distR="0" wp14:anchorId="1DB14BB1" wp14:editId="35B1891D">
            <wp:extent cx="5718810" cy="8012430"/>
            <wp:effectExtent l="0" t="0" r="0" b="7620"/>
            <wp:docPr id="836939654" name="Picture 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6939654" name="Picture 9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801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EE8DF" w14:textId="77777777" w:rsidR="00FA26E3" w:rsidRDefault="00FA26E3" w:rsidP="00FA26E3">
      <w:pPr>
        <w:rPr>
          <w:rFonts w:cs="Calibri"/>
          <w:i/>
          <w:iCs/>
        </w:rPr>
      </w:pPr>
      <w:r>
        <w:rPr>
          <w:rFonts w:cs="Calibri"/>
          <w:i/>
          <w:iCs/>
        </w:rPr>
        <w:t xml:space="preserve">Supplementary </w:t>
      </w:r>
      <w:r w:rsidRPr="00FC0B1D">
        <w:rPr>
          <w:rFonts w:cs="Calibri"/>
          <w:i/>
          <w:iCs/>
        </w:rPr>
        <w:t xml:space="preserve">Figure </w:t>
      </w:r>
      <w:r>
        <w:rPr>
          <w:rFonts w:cs="Calibri"/>
          <w:i/>
          <w:iCs/>
        </w:rPr>
        <w:t>5</w:t>
      </w:r>
      <w:r w:rsidRPr="00FC0B1D">
        <w:rPr>
          <w:rFonts w:cs="Calibri"/>
          <w:i/>
          <w:iCs/>
        </w:rPr>
        <w:t xml:space="preserve">: Incidence of inheritance aberrations among </w:t>
      </w:r>
      <w:r>
        <w:rPr>
          <w:rFonts w:cs="Calibri"/>
          <w:i/>
          <w:iCs/>
        </w:rPr>
        <w:t>eyed egg</w:t>
      </w:r>
      <w:r w:rsidRPr="00FC0B1D">
        <w:rPr>
          <w:rFonts w:cs="Calibri"/>
          <w:i/>
          <w:iCs/>
        </w:rPr>
        <w:t xml:space="preserve">s (top, N=472) and surviving </w:t>
      </w:r>
      <w:r>
        <w:rPr>
          <w:rFonts w:cs="Calibri"/>
          <w:i/>
          <w:iCs/>
        </w:rPr>
        <w:t>parr</w:t>
      </w:r>
      <w:r w:rsidRPr="00FC0B1D">
        <w:rPr>
          <w:rFonts w:cs="Calibri"/>
          <w:i/>
          <w:iCs/>
        </w:rPr>
        <w:t xml:space="preserve"> (bottom, N=2,179) from the diploid (0 PSI) and triploid (9500 PSI) pressure treatments (Experiment 2), grouped by family.</w:t>
      </w:r>
    </w:p>
    <w:p w14:paraId="71188175" w14:textId="77777777" w:rsidR="00FA26E3" w:rsidRPr="00FC0B1D" w:rsidRDefault="00FA26E3" w:rsidP="00FA26E3">
      <w:pPr>
        <w:rPr>
          <w:rFonts w:cs="Calibri"/>
          <w:i/>
          <w:iCs/>
        </w:rPr>
      </w:pPr>
      <w:r>
        <w:rPr>
          <w:rFonts w:cs="Calibri"/>
          <w:i/>
          <w:iCs/>
          <w:noProof/>
        </w:rPr>
        <w:lastRenderedPageBreak/>
        <w:drawing>
          <wp:inline distT="0" distB="0" distL="0" distR="0" wp14:anchorId="76E5DFC5" wp14:editId="6BC67848">
            <wp:extent cx="4332083" cy="2889337"/>
            <wp:effectExtent l="0" t="0" r="0" b="6350"/>
            <wp:docPr id="1402232322" name="Picture 8" descr="A graph of different siz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232322" name="Picture 8" descr="A graph of different sizes and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340" cy="2894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B6C86" w14:textId="77777777" w:rsidR="00FA26E3" w:rsidRPr="00FC0B1D" w:rsidRDefault="00FA26E3" w:rsidP="00FA26E3">
      <w:pPr>
        <w:rPr>
          <w:rFonts w:cs="Calibri"/>
          <w:i/>
          <w:iCs/>
        </w:rPr>
      </w:pPr>
      <w:r>
        <w:rPr>
          <w:rFonts w:cs="Calibri"/>
          <w:i/>
          <w:iCs/>
        </w:rPr>
        <w:t xml:space="preserve">Supplementary </w:t>
      </w:r>
      <w:r w:rsidRPr="00FC0B1D">
        <w:rPr>
          <w:rFonts w:cs="Calibri"/>
          <w:i/>
          <w:iCs/>
        </w:rPr>
        <w:t xml:space="preserve">Figure </w:t>
      </w:r>
      <w:r>
        <w:rPr>
          <w:rFonts w:cs="Calibri"/>
          <w:i/>
          <w:iCs/>
        </w:rPr>
        <w:t>6</w:t>
      </w:r>
      <w:r w:rsidRPr="00FC0B1D">
        <w:rPr>
          <w:rFonts w:cs="Calibri"/>
          <w:i/>
          <w:iCs/>
        </w:rPr>
        <w:t xml:space="preserve">: Mortality rates from fertilization until the </w:t>
      </w:r>
      <w:r>
        <w:rPr>
          <w:rFonts w:cs="Calibri"/>
          <w:i/>
          <w:iCs/>
        </w:rPr>
        <w:t>eyed egg</w:t>
      </w:r>
      <w:r w:rsidRPr="00FC0B1D">
        <w:rPr>
          <w:rFonts w:cs="Calibri"/>
          <w:i/>
          <w:iCs/>
        </w:rPr>
        <w:t xml:space="preserve"> stage in Atlantic salmon from three half-sibling families subjected to five hydrostatic pressure treatments (Experiment 1).</w:t>
      </w:r>
    </w:p>
    <w:p w14:paraId="20EF36CF" w14:textId="77777777" w:rsidR="00FA26E3" w:rsidRDefault="00FA26E3" w:rsidP="00FA26E3">
      <w:pPr>
        <w:rPr>
          <w:rFonts w:cs="Calibri"/>
        </w:rPr>
      </w:pPr>
    </w:p>
    <w:p w14:paraId="14166CC8" w14:textId="77777777" w:rsidR="00FA26E3" w:rsidRPr="00FC0B1D" w:rsidRDefault="00FA26E3" w:rsidP="00FA26E3">
      <w:pPr>
        <w:rPr>
          <w:rFonts w:cs="Calibri"/>
          <w:i/>
          <w:iCs/>
        </w:rPr>
      </w:pPr>
      <w:r>
        <w:rPr>
          <w:rFonts w:cs="Calibri"/>
          <w:i/>
          <w:iCs/>
          <w:noProof/>
        </w:rPr>
        <w:drawing>
          <wp:inline distT="0" distB="0" distL="0" distR="0" wp14:anchorId="38015BC4" wp14:editId="272A408D">
            <wp:extent cx="4087640" cy="4087640"/>
            <wp:effectExtent l="0" t="0" r="8255" b="8255"/>
            <wp:docPr id="726564722" name="Picture 9" descr="A graph of different siz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6564722" name="Picture 9" descr="A graph of different sizes and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9980" cy="408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7F65E" w14:textId="77777777" w:rsidR="00FA26E3" w:rsidRPr="000C6773" w:rsidRDefault="00FA26E3" w:rsidP="00FA26E3">
      <w:pPr>
        <w:rPr>
          <w:rFonts w:cs="Calibri"/>
          <w:i/>
          <w:iCs/>
        </w:rPr>
      </w:pPr>
      <w:r>
        <w:rPr>
          <w:rFonts w:cs="Calibri"/>
          <w:i/>
          <w:iCs/>
        </w:rPr>
        <w:t xml:space="preserve">Supplementary </w:t>
      </w:r>
      <w:r w:rsidRPr="00FC0B1D">
        <w:rPr>
          <w:rFonts w:cs="Calibri"/>
          <w:i/>
          <w:iCs/>
        </w:rPr>
        <w:t xml:space="preserve">Figure </w:t>
      </w:r>
      <w:r>
        <w:rPr>
          <w:rFonts w:cs="Calibri"/>
          <w:i/>
          <w:iCs/>
        </w:rPr>
        <w:t>7</w:t>
      </w:r>
      <w:r w:rsidRPr="00FC0B1D">
        <w:rPr>
          <w:rFonts w:cs="Calibri"/>
          <w:i/>
          <w:iCs/>
        </w:rPr>
        <w:t xml:space="preserve">: Mortality rates from fertilization until the </w:t>
      </w:r>
      <w:r>
        <w:rPr>
          <w:rFonts w:cs="Calibri"/>
          <w:i/>
          <w:iCs/>
        </w:rPr>
        <w:t>eyed egg</w:t>
      </w:r>
      <w:r w:rsidRPr="00FC0B1D">
        <w:rPr>
          <w:rFonts w:cs="Calibri"/>
          <w:i/>
          <w:iCs/>
        </w:rPr>
        <w:t xml:space="preserve"> stage in Atlantic salmon from 12 families subjected to two hydrostatic pressure treatments (Experiment 2).</w:t>
      </w:r>
    </w:p>
    <w:p w14:paraId="5AD6032D" w14:textId="77777777" w:rsidR="00674F20" w:rsidRPr="00674F20" w:rsidRDefault="00674F20"/>
    <w:sectPr w:rsidR="00674F20" w:rsidRPr="00674F20" w:rsidSect="001955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51C"/>
    <w:rsid w:val="0000586F"/>
    <w:rsid w:val="0006392B"/>
    <w:rsid w:val="00094D79"/>
    <w:rsid w:val="001603A9"/>
    <w:rsid w:val="00163143"/>
    <w:rsid w:val="001938EA"/>
    <w:rsid w:val="0019551C"/>
    <w:rsid w:val="001A3FC0"/>
    <w:rsid w:val="00213D2A"/>
    <w:rsid w:val="0034700E"/>
    <w:rsid w:val="003C5CF6"/>
    <w:rsid w:val="003D643B"/>
    <w:rsid w:val="004D319E"/>
    <w:rsid w:val="004F54A6"/>
    <w:rsid w:val="005B2813"/>
    <w:rsid w:val="00674F20"/>
    <w:rsid w:val="00691B1C"/>
    <w:rsid w:val="006E3B6E"/>
    <w:rsid w:val="007412F3"/>
    <w:rsid w:val="00765CCE"/>
    <w:rsid w:val="0077677C"/>
    <w:rsid w:val="00792872"/>
    <w:rsid w:val="007E1C7C"/>
    <w:rsid w:val="00865D1D"/>
    <w:rsid w:val="00872B64"/>
    <w:rsid w:val="00902450"/>
    <w:rsid w:val="009538AD"/>
    <w:rsid w:val="00975BFC"/>
    <w:rsid w:val="00A25DB1"/>
    <w:rsid w:val="00AB0E27"/>
    <w:rsid w:val="00B12CEE"/>
    <w:rsid w:val="00B25ED8"/>
    <w:rsid w:val="00C00AB1"/>
    <w:rsid w:val="00C27F1B"/>
    <w:rsid w:val="00C51CCA"/>
    <w:rsid w:val="00C5737C"/>
    <w:rsid w:val="00C847F3"/>
    <w:rsid w:val="00CA6310"/>
    <w:rsid w:val="00CB74EB"/>
    <w:rsid w:val="00D00F7A"/>
    <w:rsid w:val="00D44C16"/>
    <w:rsid w:val="00DF2DAD"/>
    <w:rsid w:val="00E02343"/>
    <w:rsid w:val="00E3248E"/>
    <w:rsid w:val="00EB170C"/>
    <w:rsid w:val="00FA2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3F8BA"/>
  <w15:chartTrackingRefBased/>
  <w15:docId w15:val="{58071532-32FA-415B-9B55-38512E119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55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5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51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51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51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51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51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51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51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5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5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51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51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51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51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51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51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51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55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55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51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551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55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55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55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55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5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5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55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26E3"/>
    <w:pPr>
      <w:spacing w:after="0" w:line="240" w:lineRule="auto"/>
    </w:pPr>
    <w:rPr>
      <w:rFonts w:asciiTheme="minorHAnsi" w:hAnsiTheme="minorHAnsi"/>
      <w:kern w:val="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A25DB1"/>
    <w:pPr>
      <w:spacing w:after="0" w:line="240" w:lineRule="auto"/>
    </w:pPr>
    <w:rPr>
      <w:rFonts w:asciiTheme="minorHAnsi" w:hAnsiTheme="minorHAnsi"/>
      <w:kern w:val="2"/>
      <w:lang w:val="nb-NO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914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2</Pages>
  <Words>1799</Words>
  <Characters>1026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vforskningsinstituttet</Company>
  <LinksUpToDate>false</LinksUpToDate>
  <CharactersWithSpaces>1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val, Aurelien Nicolas</dc:creator>
  <cp:keywords/>
  <dc:description/>
  <cp:lastModifiedBy>Delaval, Aurélien</cp:lastModifiedBy>
  <cp:revision>25</cp:revision>
  <dcterms:created xsi:type="dcterms:W3CDTF">2024-03-08T11:26:00Z</dcterms:created>
  <dcterms:modified xsi:type="dcterms:W3CDTF">2024-08-29T06:45:00Z</dcterms:modified>
</cp:coreProperties>
</file>